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5866B" w14:textId="77777777" w:rsidR="00FF7140" w:rsidRPr="008A77E4" w:rsidRDefault="00FF7140" w:rsidP="00FF7140">
      <w:pPr>
        <w:jc w:val="center"/>
        <w:rPr>
          <w:rFonts w:eastAsia="ＭＳ 明朝"/>
          <w:b/>
          <w:sz w:val="32"/>
        </w:rPr>
      </w:pPr>
      <w:r w:rsidRPr="008A77E4">
        <w:rPr>
          <w:b/>
          <w:sz w:val="32"/>
        </w:rPr>
        <w:t>Supporting Information S1</w:t>
      </w:r>
    </w:p>
    <w:p w14:paraId="1C12AD69" w14:textId="77777777" w:rsidR="00FF7140" w:rsidRPr="008A77E4" w:rsidRDefault="00FF7140" w:rsidP="00FF7140">
      <w:pPr>
        <w:jc w:val="center"/>
        <w:rPr>
          <w:rFonts w:eastAsia="ＭＳ 明朝"/>
          <w:b/>
        </w:rPr>
      </w:pPr>
      <w:proofErr w:type="gramStart"/>
      <w:r w:rsidRPr="008A77E4">
        <w:rPr>
          <w:rFonts w:eastAsia="ＭＳ 明朝" w:hint="eastAsia"/>
          <w:b/>
        </w:rPr>
        <w:t>for</w:t>
      </w:r>
      <w:proofErr w:type="gramEnd"/>
      <w:r w:rsidRPr="008A77E4">
        <w:rPr>
          <w:rFonts w:eastAsia="ＭＳ 明朝" w:hint="eastAsia"/>
          <w:b/>
        </w:rPr>
        <w:t xml:space="preserve"> </w:t>
      </w:r>
      <w:r w:rsidRPr="008A77E4">
        <w:rPr>
          <w:rFonts w:eastAsia="ＭＳ 明朝"/>
          <w:b/>
        </w:rPr>
        <w:t xml:space="preserve">“Interactive Rhythmic Cue Facilitates </w:t>
      </w:r>
      <w:r w:rsidR="00666B29" w:rsidRPr="008A77E4">
        <w:rPr>
          <w:rFonts w:eastAsia="ＭＳ 明朝" w:hint="eastAsia"/>
          <w:b/>
        </w:rPr>
        <w:t>Gait</w:t>
      </w:r>
      <w:r w:rsidRPr="008A77E4">
        <w:rPr>
          <w:rFonts w:eastAsia="ＭＳ 明朝"/>
          <w:b/>
        </w:rPr>
        <w:t xml:space="preserve"> Relearning </w:t>
      </w:r>
    </w:p>
    <w:p w14:paraId="13935669" w14:textId="77777777" w:rsidR="00FF7140" w:rsidRPr="008A77E4" w:rsidRDefault="00FF7140" w:rsidP="00FF7140">
      <w:pPr>
        <w:jc w:val="center"/>
        <w:rPr>
          <w:rFonts w:eastAsia="ＭＳ 明朝"/>
          <w:b/>
        </w:rPr>
      </w:pPr>
      <w:r w:rsidRPr="008A77E4">
        <w:rPr>
          <w:rFonts w:eastAsia="ＭＳ 明朝"/>
          <w:b/>
        </w:rPr>
        <w:t>in Patients with Parkinson’s Disease”</w:t>
      </w:r>
    </w:p>
    <w:p w14:paraId="1666B5A4" w14:textId="77777777" w:rsidR="00FF7140" w:rsidRPr="008A77E4" w:rsidRDefault="00FF7140" w:rsidP="00FF7140">
      <w:pPr>
        <w:rPr>
          <w:rFonts w:eastAsia="ＭＳ 明朝"/>
        </w:rPr>
      </w:pPr>
    </w:p>
    <w:p w14:paraId="7D531098" w14:textId="77777777" w:rsidR="00FF7140" w:rsidRPr="008A77E4" w:rsidRDefault="00FF7140" w:rsidP="00FF7140">
      <w:pPr>
        <w:rPr>
          <w:rFonts w:eastAsia="ＭＳ 明朝"/>
        </w:rPr>
      </w:pPr>
    </w:p>
    <w:p w14:paraId="76B08403" w14:textId="77777777" w:rsidR="00FF7140" w:rsidRPr="008A77E4" w:rsidRDefault="00FF7140" w:rsidP="00FF7140">
      <w:pPr>
        <w:rPr>
          <w:rFonts w:eastAsia="ＭＳ 明朝"/>
        </w:rPr>
      </w:pPr>
    </w:p>
    <w:p w14:paraId="6CC55D66" w14:textId="77777777" w:rsidR="00FF7140" w:rsidRPr="008A77E4" w:rsidRDefault="00FF7140" w:rsidP="00FF7140">
      <w:pPr>
        <w:jc w:val="center"/>
        <w:rPr>
          <w:rFonts w:eastAsia="ＭＳ 明朝" w:cs="Times New Roman"/>
        </w:rPr>
      </w:pPr>
      <w:r w:rsidRPr="008A77E4">
        <w:rPr>
          <w:rFonts w:cs="Times New Roman"/>
        </w:rPr>
        <w:t>Hirotaka Uchitomi</w:t>
      </w:r>
      <w:r w:rsidRPr="008A77E4">
        <w:rPr>
          <w:rFonts w:eastAsia="ＭＳ 明朝" w:cs="Times New Roman" w:hint="eastAsia"/>
          <w:vertAlign w:val="superscript"/>
        </w:rPr>
        <w:t>1</w:t>
      </w:r>
      <w:r w:rsidRPr="008A77E4">
        <w:rPr>
          <w:rFonts w:cs="Times New Roman"/>
        </w:rPr>
        <w:t>, Leo Ota</w:t>
      </w:r>
      <w:r w:rsidRPr="008A77E4">
        <w:rPr>
          <w:rFonts w:eastAsia="ＭＳ 明朝" w:cs="Times New Roman" w:hint="eastAsia"/>
          <w:vertAlign w:val="superscript"/>
        </w:rPr>
        <w:t>1</w:t>
      </w:r>
      <w:r w:rsidRPr="008A77E4">
        <w:rPr>
          <w:rFonts w:cs="Times New Roman"/>
        </w:rPr>
        <w:t xml:space="preserve">, </w:t>
      </w:r>
      <w:r w:rsidR="009821CB" w:rsidRPr="008A77E4">
        <w:rPr>
          <w:rFonts w:cs="Times New Roman"/>
        </w:rPr>
        <w:t>Ken-ichiro Ogawa</w:t>
      </w:r>
      <w:r w:rsidR="009821CB" w:rsidRPr="008A77E4">
        <w:rPr>
          <w:rFonts w:cs="Times New Roman"/>
          <w:vertAlign w:val="superscript"/>
        </w:rPr>
        <w:t>1</w:t>
      </w:r>
      <w:r w:rsidR="009821CB" w:rsidRPr="008A77E4">
        <w:rPr>
          <w:rFonts w:cs="Times New Roman"/>
        </w:rPr>
        <w:t xml:space="preserve">, </w:t>
      </w:r>
      <w:r w:rsidRPr="008A77E4">
        <w:rPr>
          <w:rFonts w:cs="Times New Roman"/>
        </w:rPr>
        <w:t>Satoshi Orimo</w:t>
      </w:r>
      <w:r w:rsidRPr="008A77E4">
        <w:rPr>
          <w:rFonts w:eastAsia="ＭＳ 明朝" w:cs="Times New Roman" w:hint="eastAsia"/>
          <w:vertAlign w:val="superscript"/>
        </w:rPr>
        <w:t>2</w:t>
      </w:r>
      <w:r w:rsidRPr="008A77E4">
        <w:rPr>
          <w:rFonts w:cs="Times New Roman"/>
        </w:rPr>
        <w:t>, and Yoshihiro Miyake</w:t>
      </w:r>
      <w:r w:rsidRPr="008A77E4">
        <w:rPr>
          <w:rFonts w:eastAsia="ＭＳ 明朝" w:cs="Times New Roman" w:hint="eastAsia"/>
          <w:vertAlign w:val="superscript"/>
        </w:rPr>
        <w:t>1</w:t>
      </w:r>
    </w:p>
    <w:p w14:paraId="6A9D0B10" w14:textId="77777777" w:rsidR="00FF7140" w:rsidRPr="008A77E4" w:rsidRDefault="00FF7140" w:rsidP="00FF7140">
      <w:pPr>
        <w:jc w:val="center"/>
        <w:rPr>
          <w:rFonts w:eastAsia="ＭＳ 明朝" w:cs="Times New Roman"/>
        </w:rPr>
      </w:pPr>
    </w:p>
    <w:p w14:paraId="25BE4C24" w14:textId="77777777" w:rsidR="00FF7140" w:rsidRPr="008A77E4" w:rsidRDefault="00FF7140" w:rsidP="00FF7140">
      <w:pPr>
        <w:jc w:val="center"/>
        <w:rPr>
          <w:rFonts w:eastAsia="ＭＳ 明朝" w:cs="Times New Roman"/>
        </w:rPr>
      </w:pPr>
      <w:r w:rsidRPr="008A77E4">
        <w:rPr>
          <w:rFonts w:eastAsia="ＭＳ 明朝" w:cs="Times New Roman"/>
          <w:vertAlign w:val="superscript"/>
        </w:rPr>
        <w:t>1</w:t>
      </w:r>
      <w:r w:rsidRPr="008A77E4">
        <w:rPr>
          <w:rFonts w:eastAsia="ＭＳ 明朝" w:cs="Times New Roman"/>
        </w:rPr>
        <w:t xml:space="preserve">Department of Computational Intelligence and Systems Science, Tokyo Institute of Technology, Yokohama, </w:t>
      </w:r>
      <w:r w:rsidRPr="008A77E4">
        <w:rPr>
          <w:rFonts w:eastAsia="ＭＳ 明朝" w:cs="Times New Roman" w:hint="eastAsia"/>
        </w:rPr>
        <w:t xml:space="preserve">Kanagawa, </w:t>
      </w:r>
      <w:r w:rsidRPr="008A77E4">
        <w:rPr>
          <w:rFonts w:eastAsia="ＭＳ 明朝" w:cs="Times New Roman"/>
        </w:rPr>
        <w:t xml:space="preserve">Japan, </w:t>
      </w:r>
    </w:p>
    <w:p w14:paraId="107BC710" w14:textId="77777777" w:rsidR="00FF7140" w:rsidRPr="008A77E4" w:rsidRDefault="00FF7140" w:rsidP="00FF7140">
      <w:pPr>
        <w:jc w:val="center"/>
        <w:rPr>
          <w:rFonts w:eastAsia="ＭＳ 明朝" w:cs="Times New Roman"/>
        </w:rPr>
      </w:pPr>
      <w:r w:rsidRPr="008A77E4">
        <w:rPr>
          <w:rFonts w:eastAsia="ＭＳ 明朝" w:cs="Times New Roman"/>
          <w:vertAlign w:val="superscript"/>
        </w:rPr>
        <w:t>2</w:t>
      </w:r>
      <w:r w:rsidRPr="008A77E4">
        <w:rPr>
          <w:rFonts w:eastAsia="ＭＳ 明朝" w:cs="Times New Roman"/>
        </w:rPr>
        <w:t xml:space="preserve">Department of Neurology, Kanto Central Hospital, </w:t>
      </w:r>
      <w:r w:rsidRPr="008A77E4">
        <w:rPr>
          <w:rFonts w:eastAsia="ＭＳ 明朝" w:cs="Times New Roman" w:hint="eastAsia"/>
        </w:rPr>
        <w:t xml:space="preserve">Setagaya, </w:t>
      </w:r>
      <w:r w:rsidRPr="008A77E4">
        <w:rPr>
          <w:rFonts w:eastAsia="ＭＳ 明朝" w:cs="Times New Roman"/>
        </w:rPr>
        <w:t>Tokyo, Japan</w:t>
      </w:r>
    </w:p>
    <w:p w14:paraId="77907D50" w14:textId="77777777" w:rsidR="00FF7140" w:rsidRPr="008A77E4" w:rsidRDefault="00FF7140" w:rsidP="00FF7140">
      <w:pPr>
        <w:rPr>
          <w:rFonts w:eastAsia="ＭＳ 明朝"/>
        </w:rPr>
      </w:pPr>
    </w:p>
    <w:p w14:paraId="7D24515B" w14:textId="77777777" w:rsidR="00FF7140" w:rsidRPr="008A77E4" w:rsidRDefault="00FF7140" w:rsidP="00FF7140">
      <w:pPr>
        <w:rPr>
          <w:rFonts w:eastAsia="ＭＳ 明朝"/>
        </w:rPr>
      </w:pPr>
    </w:p>
    <w:p w14:paraId="75521474" w14:textId="77777777" w:rsidR="00FF7140" w:rsidRPr="008A77E4" w:rsidRDefault="00FF7140" w:rsidP="00FF7140">
      <w:pPr>
        <w:rPr>
          <w:rFonts w:eastAsia="ＭＳ 明朝"/>
        </w:rPr>
      </w:pPr>
    </w:p>
    <w:p w14:paraId="68E7A4D8" w14:textId="663E03DB" w:rsidR="00FF7140" w:rsidRPr="008A77E4" w:rsidRDefault="00FF7140" w:rsidP="00FF7140">
      <w:pPr>
        <w:rPr>
          <w:rFonts w:eastAsia="ＭＳ 明朝"/>
          <w:b/>
        </w:rPr>
      </w:pPr>
      <w:r w:rsidRPr="008A77E4">
        <w:rPr>
          <w:rFonts w:eastAsia="ＭＳ 明朝" w:hint="eastAsia"/>
          <w:b/>
        </w:rPr>
        <w:t>Contents</w:t>
      </w:r>
    </w:p>
    <w:p w14:paraId="19ABD24E" w14:textId="77777777" w:rsidR="00FF7140" w:rsidRPr="008A77E4" w:rsidRDefault="00FF7140" w:rsidP="00FF7140">
      <w:pPr>
        <w:pStyle w:val="ae"/>
        <w:numPr>
          <w:ilvl w:val="0"/>
          <w:numId w:val="23"/>
        </w:numPr>
        <w:ind w:leftChars="0"/>
        <w:jc w:val="both"/>
        <w:rPr>
          <w:rFonts w:eastAsia="ＭＳ 明朝"/>
        </w:rPr>
      </w:pPr>
      <w:r w:rsidRPr="008A77E4">
        <w:rPr>
          <w:rFonts w:eastAsia="ＭＳ 明朝" w:hint="eastAsia"/>
        </w:rPr>
        <w:t xml:space="preserve"> </w:t>
      </w:r>
      <w:r w:rsidRPr="008A77E4">
        <w:rPr>
          <w:rFonts w:eastAsia="ＭＳ 明朝"/>
        </w:rPr>
        <w:t>Supplementary Methods</w:t>
      </w:r>
      <w:r w:rsidR="00810495" w:rsidRPr="008A77E4">
        <w:rPr>
          <w:rFonts w:eastAsia="ＭＳ 明朝" w:hint="eastAsia"/>
        </w:rPr>
        <w:t xml:space="preserve">   </w:t>
      </w:r>
      <w:r w:rsidR="00810495" w:rsidRPr="008A77E4">
        <w:rPr>
          <w:rFonts w:eastAsia="ＭＳ 明朝"/>
        </w:rPr>
        <w:t>…………………………………………………………</w:t>
      </w:r>
      <w:r w:rsidR="00810495" w:rsidRPr="008A77E4">
        <w:rPr>
          <w:rFonts w:eastAsia="ＭＳ 明朝" w:hint="eastAsia"/>
        </w:rPr>
        <w:t>.</w:t>
      </w:r>
      <w:r w:rsidRPr="008A77E4">
        <w:rPr>
          <w:rFonts w:eastAsia="ＭＳ 明朝" w:hint="eastAsia"/>
        </w:rPr>
        <w:t>2</w:t>
      </w:r>
    </w:p>
    <w:p w14:paraId="6FAFBA06" w14:textId="41AE6915" w:rsidR="00FF7140" w:rsidRPr="008A77E4" w:rsidRDefault="00FF7140" w:rsidP="00804160">
      <w:pPr>
        <w:pStyle w:val="ae"/>
        <w:numPr>
          <w:ilvl w:val="1"/>
          <w:numId w:val="23"/>
        </w:numPr>
        <w:ind w:leftChars="0"/>
        <w:jc w:val="both"/>
        <w:rPr>
          <w:rFonts w:eastAsia="ＭＳ 明朝"/>
        </w:rPr>
      </w:pPr>
      <w:r w:rsidRPr="008A77E4">
        <w:rPr>
          <w:rFonts w:eastAsia="ＭＳ 明朝" w:hint="eastAsia"/>
        </w:rPr>
        <w:t xml:space="preserve"> </w:t>
      </w:r>
      <w:r w:rsidR="00804160" w:rsidRPr="00804160">
        <w:rPr>
          <w:rFonts w:eastAsia="ＭＳ 明朝"/>
        </w:rPr>
        <w:t>Rhythm Generator Model implemented in the WalkMate System</w:t>
      </w:r>
      <w:r w:rsidR="00804160">
        <w:rPr>
          <w:rFonts w:eastAsia="ＭＳ 明朝" w:hint="eastAsia"/>
        </w:rPr>
        <w:t xml:space="preserve">   </w:t>
      </w:r>
      <w:r w:rsidR="00804160">
        <w:rPr>
          <w:rFonts w:eastAsia="ＭＳ 明朝"/>
        </w:rPr>
        <w:t>…………</w:t>
      </w:r>
      <w:bookmarkStart w:id="0" w:name="_GoBack"/>
      <w:bookmarkEnd w:id="0"/>
      <w:r w:rsidRPr="008A77E4">
        <w:rPr>
          <w:rFonts w:eastAsia="ＭＳ 明朝" w:hint="eastAsia"/>
        </w:rPr>
        <w:t>2</w:t>
      </w:r>
    </w:p>
    <w:p w14:paraId="43806128" w14:textId="77777777" w:rsidR="00FF7140" w:rsidRPr="008A77E4" w:rsidRDefault="00FF7140" w:rsidP="00FF7140">
      <w:pPr>
        <w:pStyle w:val="ae"/>
        <w:numPr>
          <w:ilvl w:val="1"/>
          <w:numId w:val="23"/>
        </w:numPr>
        <w:ind w:leftChars="0"/>
        <w:jc w:val="both"/>
        <w:rPr>
          <w:rFonts w:eastAsia="ＭＳ 明朝"/>
        </w:rPr>
      </w:pPr>
      <w:r w:rsidRPr="008A77E4">
        <w:rPr>
          <w:rFonts w:eastAsia="ＭＳ 明朝" w:hint="eastAsia"/>
        </w:rPr>
        <w:t xml:space="preserve"> </w:t>
      </w:r>
      <w:r w:rsidRPr="008A77E4">
        <w:rPr>
          <w:rFonts w:eastAsia="ＭＳ 明朝"/>
        </w:rPr>
        <w:t>Gait Data</w:t>
      </w:r>
      <w:r w:rsidR="00810495" w:rsidRPr="008A77E4">
        <w:rPr>
          <w:rFonts w:eastAsia="ＭＳ 明朝" w:hint="eastAsia"/>
        </w:rPr>
        <w:t xml:space="preserve">   </w:t>
      </w:r>
      <w:r w:rsidR="00810495" w:rsidRPr="008A77E4">
        <w:rPr>
          <w:rFonts w:eastAsia="ＭＳ 明朝"/>
        </w:rPr>
        <w:t>……………………………………………………</w:t>
      </w:r>
      <w:r w:rsidR="00810495" w:rsidRPr="008A77E4">
        <w:rPr>
          <w:rFonts w:eastAsia="ＭＳ 明朝" w:hint="eastAsia"/>
        </w:rPr>
        <w:t>.......................3</w:t>
      </w:r>
    </w:p>
    <w:p w14:paraId="2F1C0171" w14:textId="77777777" w:rsidR="00FF7140" w:rsidRPr="008A77E4" w:rsidRDefault="00FF7140" w:rsidP="00FF7140">
      <w:pPr>
        <w:pStyle w:val="ae"/>
        <w:numPr>
          <w:ilvl w:val="1"/>
          <w:numId w:val="23"/>
        </w:numPr>
        <w:ind w:leftChars="0"/>
        <w:jc w:val="both"/>
        <w:rPr>
          <w:rFonts w:eastAsia="ＭＳ 明朝"/>
        </w:rPr>
      </w:pPr>
      <w:r w:rsidRPr="008A77E4">
        <w:rPr>
          <w:rFonts w:eastAsia="ＭＳ 明朝" w:hint="eastAsia"/>
        </w:rPr>
        <w:t xml:space="preserve"> </w:t>
      </w:r>
      <w:r w:rsidRPr="008A77E4">
        <w:rPr>
          <w:rFonts w:eastAsia="ＭＳ 明朝"/>
        </w:rPr>
        <w:t>Data Analysis</w:t>
      </w:r>
      <w:r w:rsidR="00810495" w:rsidRPr="008A77E4">
        <w:rPr>
          <w:rFonts w:eastAsia="ＭＳ 明朝" w:hint="eastAsia"/>
        </w:rPr>
        <w:t xml:space="preserve">   </w:t>
      </w:r>
      <w:r w:rsidR="00810495" w:rsidRPr="008A77E4">
        <w:rPr>
          <w:rFonts w:eastAsia="ＭＳ 明朝"/>
        </w:rPr>
        <w:t>………………………………………………………………</w:t>
      </w:r>
      <w:r w:rsidR="00810495" w:rsidRPr="008A77E4">
        <w:rPr>
          <w:rFonts w:eastAsia="ＭＳ 明朝" w:hint="eastAsia"/>
        </w:rPr>
        <w:t>.4</w:t>
      </w:r>
    </w:p>
    <w:p w14:paraId="60701195" w14:textId="77777777" w:rsidR="00FF7140" w:rsidRPr="008A77E4" w:rsidRDefault="00FF7140" w:rsidP="00FF7140">
      <w:pPr>
        <w:rPr>
          <w:rFonts w:eastAsia="ＭＳ 明朝"/>
        </w:rPr>
      </w:pPr>
    </w:p>
    <w:p w14:paraId="465F708C" w14:textId="77777777" w:rsidR="00FF7140" w:rsidRPr="008A77E4" w:rsidRDefault="00FF7140" w:rsidP="00FF7140">
      <w:pPr>
        <w:rPr>
          <w:rFonts w:eastAsia="ＭＳ 明朝"/>
        </w:rPr>
      </w:pPr>
    </w:p>
    <w:p w14:paraId="566D8885" w14:textId="77777777" w:rsidR="00FF7140" w:rsidRPr="008A77E4" w:rsidRDefault="00FF7140">
      <w:pPr>
        <w:spacing w:line="240" w:lineRule="auto"/>
        <w:rPr>
          <w:rFonts w:eastAsia="ＭＳ 明朝"/>
        </w:rPr>
      </w:pPr>
      <w:r w:rsidRPr="008A77E4">
        <w:rPr>
          <w:rFonts w:eastAsia="ＭＳ 明朝"/>
        </w:rPr>
        <w:br w:type="page"/>
      </w:r>
    </w:p>
    <w:p w14:paraId="431B321B" w14:textId="77777777" w:rsidR="002C7D66" w:rsidRPr="008A77E4" w:rsidRDefault="00810495" w:rsidP="00A90626">
      <w:pPr>
        <w:pStyle w:val="1"/>
      </w:pPr>
      <w:r w:rsidRPr="008A77E4">
        <w:rPr>
          <w:rFonts w:eastAsia="ＭＳ 明朝" w:hint="eastAsia"/>
        </w:rPr>
        <w:lastRenderedPageBreak/>
        <w:t xml:space="preserve">1   </w:t>
      </w:r>
      <w:r w:rsidR="002C7D66" w:rsidRPr="008A77E4">
        <w:t>Supplementary Methods</w:t>
      </w:r>
    </w:p>
    <w:p w14:paraId="055DFCD8" w14:textId="1193B7CD" w:rsidR="002C7D66" w:rsidRPr="008A77E4" w:rsidRDefault="00810495" w:rsidP="00A90626">
      <w:pPr>
        <w:pStyle w:val="2"/>
        <w:spacing w:before="0"/>
      </w:pPr>
      <w:r w:rsidRPr="008A77E4">
        <w:rPr>
          <w:rFonts w:eastAsia="ＭＳ 明朝" w:hint="eastAsia"/>
        </w:rPr>
        <w:t xml:space="preserve">1.1   </w:t>
      </w:r>
      <w:r w:rsidR="002C7D66" w:rsidRPr="008A77E4">
        <w:t>Rhythm Generator Model</w:t>
      </w:r>
      <w:r w:rsidR="002A62D3">
        <w:rPr>
          <w:rFonts w:hint="eastAsia"/>
        </w:rPr>
        <w:t xml:space="preserve"> implemented in the WalkMate System</w:t>
      </w:r>
    </w:p>
    <w:p w14:paraId="01B9A571" w14:textId="7DB5E25C" w:rsidR="002A62D3" w:rsidRDefault="002A62D3" w:rsidP="00DB7450">
      <w:pPr>
        <w:pStyle w:val="af5"/>
        <w:jc w:val="both"/>
      </w:pPr>
      <w:r>
        <w:rPr>
          <w:rFonts w:eastAsia="ＭＳ 明朝" w:hint="eastAsia"/>
        </w:rPr>
        <w:t xml:space="preserve">The information of gait rhythms </w:t>
      </w:r>
      <w:r w:rsidR="00867E19">
        <w:rPr>
          <w:rFonts w:eastAsia="ＭＳ 明朝" w:hint="eastAsia"/>
        </w:rPr>
        <w:t>was</w:t>
      </w:r>
      <w:r w:rsidR="00DB7450" w:rsidRPr="008A77E4">
        <w:t xml:space="preserve"> </w:t>
      </w:r>
      <w:r w:rsidR="002C7D66" w:rsidRPr="008A77E4">
        <w:t xml:space="preserve">collected </w:t>
      </w:r>
      <w:r w:rsidR="00525644" w:rsidRPr="008A77E4">
        <w:t>using</w:t>
      </w:r>
      <w:r w:rsidR="002C7D66" w:rsidRPr="008A77E4">
        <w:t xml:space="preserve"> pressure sensors attached </w:t>
      </w:r>
      <w:r>
        <w:rPr>
          <w:rFonts w:hint="eastAsia"/>
        </w:rPr>
        <w:t>on</w:t>
      </w:r>
      <w:r w:rsidR="002C7D66" w:rsidRPr="008A77E4">
        <w:t xml:space="preserve"> </w:t>
      </w:r>
      <w:r w:rsidR="00525644" w:rsidRPr="008A77E4">
        <w:t xml:space="preserve">the shoes of </w:t>
      </w:r>
      <w:r w:rsidR="00693E91">
        <w:rPr>
          <w:rFonts w:hint="eastAsia"/>
        </w:rPr>
        <w:t>each</w:t>
      </w:r>
      <w:r>
        <w:rPr>
          <w:rFonts w:hint="eastAsia"/>
        </w:rPr>
        <w:t xml:space="preserve"> subject</w:t>
      </w:r>
      <w:r w:rsidR="002C7D66" w:rsidRPr="008A77E4">
        <w:t xml:space="preserve">, </w:t>
      </w:r>
      <w:r w:rsidR="00525644" w:rsidRPr="008A77E4">
        <w:t xml:space="preserve">which </w:t>
      </w:r>
      <w:r w:rsidR="00867E19">
        <w:rPr>
          <w:rFonts w:hint="eastAsia"/>
        </w:rPr>
        <w:t>was</w:t>
      </w:r>
      <w:r w:rsidR="002C7D66" w:rsidRPr="008A77E4">
        <w:t xml:space="preserve"> relayed to a laptop via radio frequency </w:t>
      </w:r>
      <w:r w:rsidR="002C7D66" w:rsidRPr="004604AC">
        <w:t xml:space="preserve">every </w:t>
      </w:r>
      <w:r w:rsidR="00DB3B0E" w:rsidRPr="004604AC">
        <w:t>10 ms</w:t>
      </w:r>
      <w:r w:rsidR="007646A1">
        <w:rPr>
          <w:rFonts w:hint="eastAsia"/>
        </w:rPr>
        <w:t>.</w:t>
      </w:r>
      <w:r w:rsidR="002C7D66" w:rsidRPr="004604AC">
        <w:t xml:space="preserve"> </w:t>
      </w:r>
      <w:r w:rsidR="007646A1">
        <w:rPr>
          <w:rFonts w:hint="eastAsia"/>
        </w:rPr>
        <w:t xml:space="preserve">The collected time series of the </w:t>
      </w:r>
      <w:r>
        <w:rPr>
          <w:rFonts w:hint="eastAsia"/>
        </w:rPr>
        <w:t xml:space="preserve">gait </w:t>
      </w:r>
      <w:r>
        <w:t>rhythms</w:t>
      </w:r>
      <w:r>
        <w:rPr>
          <w:rFonts w:hint="eastAsia"/>
        </w:rPr>
        <w:t xml:space="preserve"> </w:t>
      </w:r>
      <w:r w:rsidR="00867E19">
        <w:rPr>
          <w:rFonts w:hint="eastAsia"/>
        </w:rPr>
        <w:t>was</w:t>
      </w:r>
      <w:r w:rsidR="004604AC" w:rsidRPr="004604AC">
        <w:rPr>
          <w:rFonts w:hint="eastAsia"/>
        </w:rPr>
        <w:t xml:space="preserve"> </w:t>
      </w:r>
      <w:r w:rsidR="002C7D66" w:rsidRPr="004604AC">
        <w:t xml:space="preserve">processed in real time </w:t>
      </w:r>
      <w:r w:rsidR="004604AC" w:rsidRPr="004604AC">
        <w:rPr>
          <w:rFonts w:hint="eastAsia"/>
        </w:rPr>
        <w:t xml:space="preserve">to </w:t>
      </w:r>
      <w:r w:rsidR="00DB7450">
        <w:rPr>
          <w:rFonts w:hint="eastAsia"/>
        </w:rPr>
        <w:t>calculate the stride interval</w:t>
      </w:r>
      <w:r>
        <w:rPr>
          <w:rFonts w:hint="eastAsia"/>
        </w:rPr>
        <w:t>s</w:t>
      </w:r>
      <w:r w:rsidR="007646A1">
        <w:rPr>
          <w:rFonts w:hint="eastAsia"/>
        </w:rPr>
        <w:t xml:space="preserve">. </w:t>
      </w:r>
      <w:r w:rsidR="007646A1">
        <w:t>T</w:t>
      </w:r>
      <w:r w:rsidR="007646A1">
        <w:rPr>
          <w:rFonts w:hint="eastAsia"/>
        </w:rPr>
        <w:t>h</w:t>
      </w:r>
      <w:r>
        <w:rPr>
          <w:rFonts w:hint="eastAsia"/>
        </w:rPr>
        <w:t>e</w:t>
      </w:r>
      <w:r w:rsidR="007646A1">
        <w:rPr>
          <w:rFonts w:hint="eastAsia"/>
        </w:rPr>
        <w:t xml:space="preserve"> stride </w:t>
      </w:r>
      <w:r w:rsidR="00867E19">
        <w:rPr>
          <w:rFonts w:hint="eastAsia"/>
        </w:rPr>
        <w:t>intervals were</w:t>
      </w:r>
      <w:r>
        <w:rPr>
          <w:rFonts w:hint="eastAsia"/>
        </w:rPr>
        <w:t xml:space="preserve"> </w:t>
      </w:r>
      <w:r w:rsidR="007646A1">
        <w:rPr>
          <w:rFonts w:hint="eastAsia"/>
        </w:rPr>
        <w:t xml:space="preserve">not only saved but also </w:t>
      </w:r>
      <w:r w:rsidR="005132B4">
        <w:rPr>
          <w:rFonts w:hint="eastAsia"/>
        </w:rPr>
        <w:t xml:space="preserve">were </w:t>
      </w:r>
      <w:r w:rsidR="007646A1">
        <w:rPr>
          <w:rFonts w:hint="eastAsia"/>
        </w:rPr>
        <w:t>used in generating</w:t>
      </w:r>
      <w:r w:rsidR="00DB7450">
        <w:rPr>
          <w:rFonts w:hint="eastAsia"/>
        </w:rPr>
        <w:t xml:space="preserve"> cue rhythm</w:t>
      </w:r>
      <w:r>
        <w:rPr>
          <w:rFonts w:hint="eastAsia"/>
        </w:rPr>
        <w:t>s</w:t>
      </w:r>
      <w:r w:rsidR="002C7D66" w:rsidRPr="004604AC">
        <w:t xml:space="preserve">. In </w:t>
      </w:r>
      <w:r w:rsidR="00525644" w:rsidRPr="004604AC">
        <w:t>the</w:t>
      </w:r>
      <w:r w:rsidR="002C7D66" w:rsidRPr="004604AC">
        <w:t xml:space="preserve"> </w:t>
      </w:r>
      <w:r w:rsidR="006E3EF1" w:rsidRPr="004604AC">
        <w:rPr>
          <w:rFonts w:eastAsia="ＭＳ 明朝" w:hint="eastAsia"/>
        </w:rPr>
        <w:t>rhythmic cue walking trials</w:t>
      </w:r>
      <w:r w:rsidR="002C7D66" w:rsidRPr="004604AC">
        <w:t xml:space="preserve">, the </w:t>
      </w:r>
      <w:r>
        <w:rPr>
          <w:rFonts w:hint="eastAsia"/>
        </w:rPr>
        <w:t xml:space="preserve">first </w:t>
      </w:r>
      <w:r w:rsidR="002C7D66" w:rsidRPr="004604AC">
        <w:t xml:space="preserve">rhythmic </w:t>
      </w:r>
      <w:r w:rsidR="007469C7" w:rsidRPr="004604AC">
        <w:rPr>
          <w:rFonts w:eastAsia="ＭＳ 明朝" w:hint="eastAsia"/>
        </w:rPr>
        <w:t>cue</w:t>
      </w:r>
      <w:r w:rsidR="002C7D66" w:rsidRPr="004604AC">
        <w:t xml:space="preserve"> started after 20 </w:t>
      </w:r>
      <w:r w:rsidR="00525644" w:rsidRPr="004604AC">
        <w:t xml:space="preserve">s of walking. The </w:t>
      </w:r>
      <w:r w:rsidR="006E3EF1" w:rsidRPr="004604AC">
        <w:t>subject</w:t>
      </w:r>
      <w:r w:rsidR="00525644" w:rsidRPr="004604AC">
        <w:t>’</w:t>
      </w:r>
      <w:r w:rsidR="002C7D66" w:rsidRPr="004604AC">
        <w:t xml:space="preserve">s </w:t>
      </w:r>
      <w:r w:rsidR="00203EAB" w:rsidRPr="004604AC">
        <w:rPr>
          <w:rFonts w:eastAsia="ＭＳ 明朝" w:hint="eastAsia"/>
        </w:rPr>
        <w:t>stride interval</w:t>
      </w:r>
      <w:r>
        <w:rPr>
          <w:rFonts w:eastAsia="ＭＳ 明朝" w:hint="eastAsia"/>
        </w:rPr>
        <w:t>s</w:t>
      </w:r>
      <w:r w:rsidR="002C7D66" w:rsidRPr="004604AC">
        <w:t xml:space="preserve"> </w:t>
      </w:r>
      <w:r w:rsidR="00525644" w:rsidRPr="004604AC">
        <w:t>during</w:t>
      </w:r>
      <w:r w:rsidR="002C7D66" w:rsidRPr="004604AC">
        <w:t xml:space="preserve"> this initial stage determined the </w:t>
      </w:r>
      <w:r w:rsidR="009E507B" w:rsidRPr="004604AC">
        <w:rPr>
          <w:rFonts w:eastAsia="ＭＳ 明朝" w:hint="eastAsia"/>
        </w:rPr>
        <w:t xml:space="preserve">initial interval of the </w:t>
      </w:r>
      <w:r w:rsidR="00203EAB" w:rsidRPr="004604AC">
        <w:rPr>
          <w:rFonts w:eastAsia="ＭＳ 明朝" w:hint="eastAsia"/>
        </w:rPr>
        <w:t xml:space="preserve">rhythmic </w:t>
      </w:r>
      <w:r w:rsidR="009E507B" w:rsidRPr="004604AC">
        <w:rPr>
          <w:rFonts w:eastAsia="ＭＳ 明朝" w:hint="eastAsia"/>
        </w:rPr>
        <w:t>cue</w:t>
      </w:r>
      <w:r>
        <w:rPr>
          <w:rFonts w:eastAsia="ＭＳ 明朝" w:hint="eastAsia"/>
        </w:rPr>
        <w:t>s</w:t>
      </w:r>
      <w:r w:rsidR="002C7D66" w:rsidRPr="004604AC">
        <w:t xml:space="preserve"> (based on the mean of </w:t>
      </w:r>
      <w:r w:rsidR="00525644" w:rsidRPr="004604AC">
        <w:t>five</w:t>
      </w:r>
      <w:r w:rsidR="002C7D66" w:rsidRPr="004604AC">
        <w:t xml:space="preserve"> </w:t>
      </w:r>
      <w:r w:rsidR="00203EAB" w:rsidRPr="004604AC">
        <w:rPr>
          <w:rFonts w:eastAsia="ＭＳ 明朝" w:hint="eastAsia"/>
        </w:rPr>
        <w:t>stride intervals</w:t>
      </w:r>
      <w:r w:rsidR="00525644" w:rsidRPr="004604AC">
        <w:t>,</w:t>
      </w:r>
      <w:r w:rsidR="002C7D66" w:rsidRPr="004604AC">
        <w:t xml:space="preserve"> after excluding extreme values). </w:t>
      </w:r>
      <w:r w:rsidR="00525644" w:rsidRPr="004604AC">
        <w:t xml:space="preserve">The </w:t>
      </w:r>
      <w:r w:rsidR="00203EAB" w:rsidRPr="004604AC">
        <w:rPr>
          <w:rFonts w:eastAsia="ＭＳ 明朝" w:hint="eastAsia"/>
        </w:rPr>
        <w:t xml:space="preserve">cue </w:t>
      </w:r>
      <w:r w:rsidR="004604AC">
        <w:rPr>
          <w:rFonts w:eastAsia="ＭＳ 明朝" w:hint="eastAsia"/>
        </w:rPr>
        <w:t>rhythm</w:t>
      </w:r>
      <w:r>
        <w:rPr>
          <w:rFonts w:eastAsia="ＭＳ 明朝" w:hint="eastAsia"/>
        </w:rPr>
        <w:t>s</w:t>
      </w:r>
      <w:r w:rsidR="009E507B" w:rsidRPr="004604AC">
        <w:t xml:space="preserve"> </w:t>
      </w:r>
      <w:r w:rsidR="00525644" w:rsidRPr="004604AC">
        <w:t>remained constant throughout the trial i</w:t>
      </w:r>
      <w:r w:rsidR="002C7D66" w:rsidRPr="004604AC">
        <w:t>n the fixed</w:t>
      </w:r>
      <w:r w:rsidR="00525644" w:rsidRPr="004604AC">
        <w:t xml:space="preserve"> tempo </w:t>
      </w:r>
      <w:r w:rsidR="009E507B" w:rsidRPr="004604AC">
        <w:rPr>
          <w:rFonts w:eastAsia="ＭＳ 明朝" w:hint="eastAsia"/>
        </w:rPr>
        <w:t>cue</w:t>
      </w:r>
      <w:r w:rsidR="009E507B" w:rsidRPr="004604AC">
        <w:t xml:space="preserve"> </w:t>
      </w:r>
      <w:r w:rsidR="00525644" w:rsidRPr="004604AC">
        <w:t>condition. To encourage synchronization, t</w:t>
      </w:r>
      <w:r w:rsidR="002C7D66" w:rsidRPr="004604AC">
        <w:t xml:space="preserve">he </w:t>
      </w:r>
      <w:r w:rsidR="009E507B" w:rsidRPr="004604AC">
        <w:rPr>
          <w:rFonts w:eastAsia="ＭＳ 明朝" w:hint="eastAsia"/>
        </w:rPr>
        <w:t>cue</w:t>
      </w:r>
      <w:r w:rsidR="009E507B" w:rsidRPr="004604AC">
        <w:t xml:space="preserve"> </w:t>
      </w:r>
      <w:r w:rsidR="00CB0C3F">
        <w:rPr>
          <w:rFonts w:eastAsia="ＭＳ 明朝" w:hint="eastAsia"/>
        </w:rPr>
        <w:t>rhythm</w:t>
      </w:r>
      <w:r>
        <w:rPr>
          <w:rFonts w:eastAsia="ＭＳ 明朝" w:hint="eastAsia"/>
        </w:rPr>
        <w:t>s</w:t>
      </w:r>
      <w:r w:rsidR="00CB0C3F" w:rsidRPr="004604AC">
        <w:t xml:space="preserve"> </w:t>
      </w:r>
      <w:r>
        <w:rPr>
          <w:rFonts w:hint="eastAsia"/>
        </w:rPr>
        <w:t>were</w:t>
      </w:r>
      <w:r w:rsidR="00525644" w:rsidRPr="004604AC">
        <w:t xml:space="preserve"> set </w:t>
      </w:r>
      <w:r w:rsidR="002C7D66" w:rsidRPr="004604AC">
        <w:t>t</w:t>
      </w:r>
      <w:r w:rsidR="00525644" w:rsidRPr="004604AC">
        <w:t xml:space="preserve">o the </w:t>
      </w:r>
      <w:r w:rsidR="006E3EF1" w:rsidRPr="004604AC">
        <w:t>subject</w:t>
      </w:r>
      <w:r w:rsidR="00525644" w:rsidRPr="004604AC">
        <w:t>’</w:t>
      </w:r>
      <w:r w:rsidR="002C7D66" w:rsidRPr="004604AC">
        <w:t xml:space="preserve">s </w:t>
      </w:r>
      <w:r w:rsidR="001C7628" w:rsidRPr="004604AC">
        <w:rPr>
          <w:rFonts w:eastAsia="ＭＳ 明朝"/>
        </w:rPr>
        <w:t>spontaneous</w:t>
      </w:r>
      <w:r w:rsidR="001C7628" w:rsidRPr="004604AC">
        <w:rPr>
          <w:rFonts w:eastAsia="ＭＳ 明朝" w:hint="eastAsia"/>
        </w:rPr>
        <w:t xml:space="preserve"> </w:t>
      </w:r>
      <w:r w:rsidR="00203EAB" w:rsidRPr="004604AC">
        <w:rPr>
          <w:rFonts w:eastAsia="ＭＳ 明朝" w:hint="eastAsia"/>
        </w:rPr>
        <w:t>stride interval</w:t>
      </w:r>
      <w:r>
        <w:rPr>
          <w:rFonts w:eastAsia="ＭＳ 明朝" w:hint="eastAsia"/>
        </w:rPr>
        <w:t>s</w:t>
      </w:r>
      <w:r w:rsidR="002C7D66" w:rsidRPr="004604AC">
        <w:t>, rather than 10% faster</w:t>
      </w:r>
      <w:r w:rsidR="00525644" w:rsidRPr="004604AC">
        <w:t>, which</w:t>
      </w:r>
      <w:r w:rsidR="00525644" w:rsidRPr="008A77E4">
        <w:t xml:space="preserve"> has been used</w:t>
      </w:r>
      <w:r w:rsidR="002C7D66" w:rsidRPr="008A77E4">
        <w:t xml:space="preserve"> </w:t>
      </w:r>
      <w:r w:rsidR="00525644" w:rsidRPr="008A77E4">
        <w:t>in other studies</w:t>
      </w:r>
      <w:r w:rsidR="00174FF8">
        <w:rPr>
          <w:rFonts w:hint="eastAsia"/>
        </w:rPr>
        <w:t xml:space="preserve">　</w:t>
      </w:r>
      <w:r w:rsidR="00B31AC2">
        <w:t>[</w:t>
      </w:r>
      <w:r w:rsidR="00806C7A">
        <w:rPr>
          <w:rFonts w:hint="eastAsia"/>
        </w:rPr>
        <w:t>26</w:t>
      </w:r>
      <w:r w:rsidR="00B31AC2">
        <w:t>]</w:t>
      </w:r>
      <w:r w:rsidR="002C7D66" w:rsidRPr="008A77E4">
        <w:t xml:space="preserve">. </w:t>
      </w:r>
      <w:r w:rsidR="00BB6EC6">
        <w:t>I</w:t>
      </w:r>
      <w:r w:rsidR="00BB6EC6">
        <w:rPr>
          <w:rFonts w:hint="eastAsia"/>
        </w:rPr>
        <w:t>n t</w:t>
      </w:r>
      <w:r w:rsidR="00BB6EC6" w:rsidRPr="00E03BE8">
        <w:t xml:space="preserve">he </w:t>
      </w:r>
      <w:r w:rsidR="00BB6EC6">
        <w:rPr>
          <w:rFonts w:hint="eastAsia"/>
        </w:rPr>
        <w:t>1/</w:t>
      </w:r>
      <w:r w:rsidR="00BB6EC6" w:rsidRPr="008A4FBB">
        <w:rPr>
          <w:rFonts w:hint="eastAsia"/>
          <w:i/>
        </w:rPr>
        <w:t>f</w:t>
      </w:r>
      <w:r w:rsidR="00BB6EC6">
        <w:rPr>
          <w:rFonts w:hint="eastAsia"/>
        </w:rPr>
        <w:t xml:space="preserve"> </w:t>
      </w:r>
      <w:r w:rsidR="00BB6EC6" w:rsidRPr="00E03BE8">
        <w:t>fluctuating tempo condition</w:t>
      </w:r>
      <w:r w:rsidR="00BB6EC6">
        <w:rPr>
          <w:rFonts w:hint="eastAsia"/>
        </w:rPr>
        <w:t>,</w:t>
      </w:r>
      <w:r w:rsidR="00BB6EC6" w:rsidRPr="00E03BE8">
        <w:t xml:space="preserve"> </w:t>
      </w:r>
      <w:r w:rsidR="00BB6EC6">
        <w:rPr>
          <w:rFonts w:hint="eastAsia"/>
        </w:rPr>
        <w:t>the cue rhythm</w:t>
      </w:r>
      <w:r>
        <w:rPr>
          <w:rFonts w:hint="eastAsia"/>
        </w:rPr>
        <w:t>s</w:t>
      </w:r>
      <w:r w:rsidR="00BB6EC6">
        <w:rPr>
          <w:rFonts w:hint="eastAsia"/>
        </w:rPr>
        <w:t xml:space="preserve"> showed 1/</w:t>
      </w:r>
      <w:r w:rsidR="00BB6EC6" w:rsidRPr="00472C4E">
        <w:rPr>
          <w:rFonts w:hint="eastAsia"/>
          <w:i/>
        </w:rPr>
        <w:t>f</w:t>
      </w:r>
      <w:r w:rsidR="00BB6EC6" w:rsidRPr="00E03BE8">
        <w:t xml:space="preserve"> fluctuat</w:t>
      </w:r>
      <w:r w:rsidR="00BB6EC6">
        <w:rPr>
          <w:rFonts w:hint="eastAsia"/>
        </w:rPr>
        <w:t xml:space="preserve">ion. </w:t>
      </w:r>
      <w:r w:rsidR="00BB6EC6">
        <w:t>T</w:t>
      </w:r>
      <w:r w:rsidR="00BB6EC6">
        <w:rPr>
          <w:rFonts w:hint="eastAsia"/>
        </w:rPr>
        <w:t xml:space="preserve">he fluctuation </w:t>
      </w:r>
      <w:r w:rsidR="005132B4">
        <w:rPr>
          <w:rFonts w:hint="eastAsia"/>
        </w:rPr>
        <w:t>was</w:t>
      </w:r>
      <w:r w:rsidR="00BB6EC6">
        <w:rPr>
          <w:rFonts w:hint="eastAsia"/>
        </w:rPr>
        <w:t xml:space="preserve"> </w:t>
      </w:r>
      <w:r w:rsidR="00BB6EC6" w:rsidRPr="00E03BE8">
        <w:t>derived</w:t>
      </w:r>
      <w:r w:rsidR="00175393">
        <w:rPr>
          <w:rFonts w:hint="eastAsia"/>
        </w:rPr>
        <w:t xml:space="preserve"> from</w:t>
      </w:r>
      <w:r w:rsidR="00BB6EC6">
        <w:rPr>
          <w:rFonts w:hint="eastAsia"/>
        </w:rPr>
        <w:t xml:space="preserve"> the stride interval</w:t>
      </w:r>
      <w:r>
        <w:rPr>
          <w:rFonts w:hint="eastAsia"/>
        </w:rPr>
        <w:t>s</w:t>
      </w:r>
      <w:r w:rsidR="00BB6EC6">
        <w:rPr>
          <w:rFonts w:hint="eastAsia"/>
        </w:rPr>
        <w:t xml:space="preserve"> of </w:t>
      </w:r>
      <w:r w:rsidR="00BB6EC6">
        <w:t>healthy</w:t>
      </w:r>
      <w:r w:rsidR="00BB6EC6">
        <w:rPr>
          <w:rFonts w:hint="eastAsia"/>
        </w:rPr>
        <w:t xml:space="preserve"> humans </w:t>
      </w:r>
      <w:r w:rsidR="00BB6EC6">
        <w:t>with</w:t>
      </w:r>
      <w:r w:rsidR="00BB6EC6">
        <w:rPr>
          <w:rFonts w:hint="eastAsia"/>
        </w:rPr>
        <w:t xml:space="preserve"> 1/</w:t>
      </w:r>
      <w:r w:rsidR="00BB6EC6" w:rsidRPr="00BB6EC6">
        <w:rPr>
          <w:rFonts w:hint="eastAsia"/>
          <w:i/>
        </w:rPr>
        <w:t>f</w:t>
      </w:r>
      <w:r w:rsidR="00BB6EC6">
        <w:rPr>
          <w:rFonts w:hint="eastAsia"/>
        </w:rPr>
        <w:t xml:space="preserve"> fluctuation. T</w:t>
      </w:r>
      <w:r w:rsidR="00BB6EC6" w:rsidRPr="00E03BE8">
        <w:rPr>
          <w:rFonts w:eastAsia="ＭＳ 明朝" w:hint="eastAsia"/>
        </w:rPr>
        <w:t xml:space="preserve">he average </w:t>
      </w:r>
      <w:r w:rsidR="00175393">
        <w:rPr>
          <w:rFonts w:eastAsia="ＭＳ 明朝" w:hint="eastAsia"/>
        </w:rPr>
        <w:t xml:space="preserve">intervals </w:t>
      </w:r>
      <w:r w:rsidR="00BB6EC6" w:rsidRPr="00E03BE8">
        <w:rPr>
          <w:rFonts w:eastAsia="ＭＳ 明朝" w:hint="eastAsia"/>
        </w:rPr>
        <w:t xml:space="preserve">of </w:t>
      </w:r>
      <w:r w:rsidR="00BB6EC6">
        <w:rPr>
          <w:rFonts w:eastAsia="ＭＳ 明朝" w:hint="eastAsia"/>
        </w:rPr>
        <w:t xml:space="preserve">the </w:t>
      </w:r>
      <w:r w:rsidR="00BB6EC6" w:rsidRPr="004604AC">
        <w:rPr>
          <w:rFonts w:eastAsia="ＭＳ 明朝" w:hint="eastAsia"/>
        </w:rPr>
        <w:t>cue</w:t>
      </w:r>
      <w:r w:rsidR="00BB6EC6" w:rsidRPr="004604AC">
        <w:t xml:space="preserve"> </w:t>
      </w:r>
      <w:r w:rsidR="00BB6EC6">
        <w:rPr>
          <w:rFonts w:eastAsia="ＭＳ 明朝" w:hint="eastAsia"/>
        </w:rPr>
        <w:t>rhythm</w:t>
      </w:r>
      <w:r>
        <w:rPr>
          <w:rFonts w:eastAsia="ＭＳ 明朝" w:hint="eastAsia"/>
        </w:rPr>
        <w:t>s</w:t>
      </w:r>
      <w:r w:rsidR="00BB6EC6" w:rsidRPr="004604AC">
        <w:t xml:space="preserve"> </w:t>
      </w:r>
      <w:r w:rsidR="00175393">
        <w:rPr>
          <w:rFonts w:hint="eastAsia"/>
        </w:rPr>
        <w:t>were</w:t>
      </w:r>
      <w:r w:rsidR="00BB6EC6" w:rsidRPr="004604AC">
        <w:t xml:space="preserve"> set to the subject’s </w:t>
      </w:r>
      <w:r w:rsidR="00BB6EC6" w:rsidRPr="004604AC">
        <w:rPr>
          <w:rFonts w:eastAsia="ＭＳ 明朝"/>
        </w:rPr>
        <w:t>spontaneous</w:t>
      </w:r>
      <w:r w:rsidR="00BB6EC6" w:rsidRPr="004604AC">
        <w:rPr>
          <w:rFonts w:eastAsia="ＭＳ 明朝" w:hint="eastAsia"/>
        </w:rPr>
        <w:t xml:space="preserve"> stride interval</w:t>
      </w:r>
      <w:r>
        <w:rPr>
          <w:rFonts w:eastAsia="ＭＳ 明朝" w:hint="eastAsia"/>
        </w:rPr>
        <w:t>s</w:t>
      </w:r>
      <w:r w:rsidR="00BB6EC6">
        <w:rPr>
          <w:rFonts w:eastAsia="ＭＳ 明朝" w:hint="eastAsia"/>
        </w:rPr>
        <w:t xml:space="preserve"> as same as </w:t>
      </w:r>
      <w:r w:rsidR="00BB6EC6" w:rsidRPr="004604AC">
        <w:t xml:space="preserve">the fixed tempo </w:t>
      </w:r>
      <w:r w:rsidR="00BB6EC6" w:rsidRPr="004604AC">
        <w:rPr>
          <w:rFonts w:eastAsia="ＭＳ 明朝" w:hint="eastAsia"/>
        </w:rPr>
        <w:t>cue</w:t>
      </w:r>
      <w:r w:rsidR="00BB6EC6" w:rsidRPr="004604AC">
        <w:t xml:space="preserve"> condition</w:t>
      </w:r>
      <w:r w:rsidR="00BB6EC6">
        <w:rPr>
          <w:rFonts w:hint="eastAsia"/>
        </w:rPr>
        <w:t xml:space="preserve">. </w:t>
      </w:r>
      <w:r w:rsidR="002C7D66" w:rsidRPr="008A77E4">
        <w:t xml:space="preserve">In the </w:t>
      </w:r>
      <w:r w:rsidR="007B3039" w:rsidRPr="008A77E4">
        <w:rPr>
          <w:rFonts w:eastAsia="ＭＳ 明朝" w:hint="eastAsia"/>
        </w:rPr>
        <w:t xml:space="preserve">interactive </w:t>
      </w:r>
      <w:r w:rsidR="00E13F48" w:rsidRPr="008A77E4">
        <w:t>WalkMate</w:t>
      </w:r>
      <w:r w:rsidR="002C7D66" w:rsidRPr="008A77E4">
        <w:t xml:space="preserve"> condition, the </w:t>
      </w:r>
      <w:r w:rsidR="009E507B" w:rsidRPr="008A77E4">
        <w:rPr>
          <w:rFonts w:eastAsia="ＭＳ 明朝" w:hint="eastAsia"/>
        </w:rPr>
        <w:t>cue</w:t>
      </w:r>
      <w:r w:rsidR="00AD263B" w:rsidRPr="008A77E4">
        <w:rPr>
          <w:rFonts w:eastAsia="ＭＳ 明朝" w:hint="eastAsia"/>
        </w:rPr>
        <w:t xml:space="preserve"> rhythm</w:t>
      </w:r>
      <w:r>
        <w:rPr>
          <w:rFonts w:eastAsia="ＭＳ 明朝" w:hint="eastAsia"/>
        </w:rPr>
        <w:t>s</w:t>
      </w:r>
      <w:r w:rsidR="009E507B" w:rsidRPr="008A77E4">
        <w:t xml:space="preserve"> </w:t>
      </w:r>
      <w:r w:rsidR="002C7D66" w:rsidRPr="008A77E4">
        <w:t>changed</w:t>
      </w:r>
      <w:r w:rsidR="00525644" w:rsidRPr="008A77E4">
        <w:t xml:space="preserve"> in response to the </w:t>
      </w:r>
      <w:r w:rsidR="006E3EF1" w:rsidRPr="008A77E4">
        <w:t>subject</w:t>
      </w:r>
      <w:r w:rsidR="00525644" w:rsidRPr="008A77E4">
        <w:t>’</w:t>
      </w:r>
      <w:r w:rsidR="002C7D66" w:rsidRPr="008A77E4">
        <w:t xml:space="preserve">s </w:t>
      </w:r>
      <w:r w:rsidR="00203EAB">
        <w:rPr>
          <w:rFonts w:eastAsia="ＭＳ 明朝" w:hint="eastAsia"/>
        </w:rPr>
        <w:t>stride interval</w:t>
      </w:r>
      <w:r>
        <w:rPr>
          <w:rFonts w:eastAsia="ＭＳ 明朝" w:hint="eastAsia"/>
        </w:rPr>
        <w:t>s</w:t>
      </w:r>
      <w:r w:rsidR="002C7D66" w:rsidRPr="008A77E4">
        <w:t xml:space="preserve">. </w:t>
      </w:r>
    </w:p>
    <w:p w14:paraId="5F3C96F3" w14:textId="2588F9CF" w:rsidR="002C7D66" w:rsidRPr="008A77E4" w:rsidRDefault="002C7D66" w:rsidP="00A916CD">
      <w:pPr>
        <w:pStyle w:val="af5"/>
        <w:jc w:val="both"/>
      </w:pPr>
      <w:r w:rsidRPr="008A77E4">
        <w:t>The</w:t>
      </w:r>
      <w:r w:rsidR="00DB7450">
        <w:rPr>
          <w:rFonts w:hint="eastAsia"/>
        </w:rPr>
        <w:t xml:space="preserve"> rhythm generator model </w:t>
      </w:r>
      <w:r w:rsidR="002A62D3">
        <w:t>implemented</w:t>
      </w:r>
      <w:r w:rsidR="002A62D3">
        <w:rPr>
          <w:rFonts w:hint="eastAsia"/>
        </w:rPr>
        <w:t xml:space="preserve"> in the WalkMate system is a</w:t>
      </w:r>
      <w:r w:rsidR="00DB7450">
        <w:rPr>
          <w:rFonts w:hint="eastAsia"/>
        </w:rPr>
        <w:t xml:space="preserve"> </w:t>
      </w:r>
      <w:r w:rsidRPr="008A77E4">
        <w:t xml:space="preserve">computer </w:t>
      </w:r>
      <w:r w:rsidR="005132B4" w:rsidRPr="008A77E4">
        <w:t xml:space="preserve">algorithm </w:t>
      </w:r>
      <w:r w:rsidR="005132B4">
        <w:t>for</w:t>
      </w:r>
      <w:r w:rsidR="00A916CD">
        <w:rPr>
          <w:rFonts w:hint="eastAsia"/>
        </w:rPr>
        <w:t xml:space="preserve"> </w:t>
      </w:r>
      <w:r w:rsidR="00DB7450">
        <w:rPr>
          <w:rFonts w:hint="eastAsia"/>
        </w:rPr>
        <w:t>controlling</w:t>
      </w:r>
      <w:r w:rsidRPr="008A77E4">
        <w:t xml:space="preserve"> the </w:t>
      </w:r>
      <w:r w:rsidR="009E507B" w:rsidRPr="008A77E4">
        <w:rPr>
          <w:rFonts w:eastAsia="ＭＳ 明朝" w:hint="eastAsia"/>
        </w:rPr>
        <w:t>cue</w:t>
      </w:r>
      <w:r w:rsidR="009E507B" w:rsidRPr="008A77E4">
        <w:t xml:space="preserve"> </w:t>
      </w:r>
      <w:r w:rsidR="00DB7450">
        <w:rPr>
          <w:rFonts w:eastAsia="ＭＳ 明朝" w:hint="eastAsia"/>
        </w:rPr>
        <w:t>rhythm</w:t>
      </w:r>
      <w:r w:rsidR="00A916CD">
        <w:rPr>
          <w:rFonts w:eastAsia="ＭＳ 明朝" w:hint="eastAsia"/>
        </w:rPr>
        <w:t>s</w:t>
      </w:r>
      <w:r w:rsidR="00DB7450" w:rsidRPr="008A77E4">
        <w:t xml:space="preserve"> </w:t>
      </w:r>
      <w:r w:rsidR="00525644" w:rsidRPr="008A77E4">
        <w:t>ran</w:t>
      </w:r>
      <w:r w:rsidRPr="008A77E4">
        <w:t xml:space="preserve"> in </w:t>
      </w:r>
      <w:r w:rsidR="00525644" w:rsidRPr="008A77E4">
        <w:t xml:space="preserve">an </w:t>
      </w:r>
      <w:r w:rsidRPr="008A77E4">
        <w:t xml:space="preserve">Open </w:t>
      </w:r>
      <w:r w:rsidR="00525644" w:rsidRPr="008A77E4">
        <w:t xml:space="preserve">Linux </w:t>
      </w:r>
      <w:r w:rsidRPr="008A77E4">
        <w:t xml:space="preserve">SUSE </w:t>
      </w:r>
      <w:r w:rsidR="00525644" w:rsidRPr="008A77E4">
        <w:t xml:space="preserve">environment </w:t>
      </w:r>
      <w:r w:rsidRPr="008A77E4">
        <w:t>on a Panasonic CF</w:t>
      </w:r>
      <w:r w:rsidR="003157FB" w:rsidRPr="008A77E4">
        <w:t>-</w:t>
      </w:r>
      <w:r w:rsidRPr="008A77E4">
        <w:t>W5 laptop computer.</w:t>
      </w:r>
      <w:r w:rsidR="00A916CD">
        <w:rPr>
          <w:rFonts w:hint="eastAsia"/>
        </w:rPr>
        <w:t xml:space="preserve"> </w:t>
      </w:r>
      <w:r w:rsidRPr="008A77E4">
        <w:t xml:space="preserve">The </w:t>
      </w:r>
      <w:r w:rsidR="004604AC">
        <w:rPr>
          <w:rFonts w:hint="eastAsia"/>
        </w:rPr>
        <w:t>rhythm generator model</w:t>
      </w:r>
      <w:r w:rsidRPr="008A77E4">
        <w:t xml:space="preserve"> </w:t>
      </w:r>
      <w:r w:rsidR="002E4069">
        <w:rPr>
          <w:rFonts w:hint="eastAsia"/>
        </w:rPr>
        <w:t>is composed of</w:t>
      </w:r>
      <w:r w:rsidRPr="008A77E4">
        <w:t xml:space="preserve"> two modules</w:t>
      </w:r>
      <w:r w:rsidR="002E4069">
        <w:rPr>
          <w:rFonts w:hint="eastAsia"/>
        </w:rPr>
        <w:t xml:space="preserve"> hierarchically</w:t>
      </w:r>
      <w:r w:rsidRPr="008A77E4">
        <w:t xml:space="preserve">. Module 1 </w:t>
      </w:r>
      <w:r w:rsidR="00444B8B">
        <w:rPr>
          <w:rFonts w:hint="eastAsia"/>
        </w:rPr>
        <w:t>is</w:t>
      </w:r>
      <w:r w:rsidR="002E4069">
        <w:rPr>
          <w:rFonts w:hint="eastAsia"/>
        </w:rPr>
        <w:t xml:space="preserve"> to </w:t>
      </w:r>
      <w:r w:rsidR="005132B4">
        <w:rPr>
          <w:rFonts w:hint="eastAsia"/>
        </w:rPr>
        <w:t>mutually</w:t>
      </w:r>
      <w:r w:rsidRPr="008A77E4">
        <w:t xml:space="preserve"> entrain </w:t>
      </w:r>
      <w:r w:rsidR="008F2D24" w:rsidRPr="008A77E4">
        <w:t xml:space="preserve">the </w:t>
      </w:r>
      <w:r w:rsidR="00402B89">
        <w:rPr>
          <w:rFonts w:hint="eastAsia"/>
        </w:rPr>
        <w:t>rhythm</w:t>
      </w:r>
      <w:r w:rsidR="002E4069">
        <w:rPr>
          <w:rFonts w:hint="eastAsia"/>
        </w:rPr>
        <w:t>s</w:t>
      </w:r>
      <w:r w:rsidR="00402B89">
        <w:rPr>
          <w:rFonts w:hint="eastAsia"/>
        </w:rPr>
        <w:t xml:space="preserve"> of the </w:t>
      </w:r>
      <w:r w:rsidR="00402B89" w:rsidRPr="00E03BE8">
        <w:t xml:space="preserve">WalkMate’s oscillator </w:t>
      </w:r>
      <w:r w:rsidR="004604AC">
        <w:rPr>
          <w:rFonts w:hint="eastAsia"/>
        </w:rPr>
        <w:t>into</w:t>
      </w:r>
      <w:r w:rsidR="008F2D24" w:rsidRPr="008A77E4">
        <w:t xml:space="preserve"> </w:t>
      </w:r>
      <w:r w:rsidR="00402B89">
        <w:rPr>
          <w:rFonts w:hint="eastAsia"/>
        </w:rPr>
        <w:t xml:space="preserve">the </w:t>
      </w:r>
      <w:r w:rsidR="00CB0C3F">
        <w:rPr>
          <w:rFonts w:hint="eastAsia"/>
        </w:rPr>
        <w:t>subject</w:t>
      </w:r>
      <w:r w:rsidR="00CB0C3F">
        <w:t>’</w:t>
      </w:r>
      <w:r w:rsidR="00CB0C3F">
        <w:rPr>
          <w:rFonts w:hint="eastAsia"/>
        </w:rPr>
        <w:t xml:space="preserve">s </w:t>
      </w:r>
      <w:r w:rsidR="00402B89">
        <w:rPr>
          <w:rFonts w:hint="eastAsia"/>
        </w:rPr>
        <w:t>gait rhythm</w:t>
      </w:r>
      <w:r w:rsidR="002E4069">
        <w:rPr>
          <w:rFonts w:hint="eastAsia"/>
        </w:rPr>
        <w:t>s</w:t>
      </w:r>
      <w:r w:rsidRPr="008A77E4">
        <w:t>. Module 2</w:t>
      </w:r>
      <w:r w:rsidR="00444B8B">
        <w:rPr>
          <w:rFonts w:hint="eastAsia"/>
        </w:rPr>
        <w:t xml:space="preserve"> is</w:t>
      </w:r>
      <w:r w:rsidR="002E4069">
        <w:rPr>
          <w:rFonts w:hint="eastAsia"/>
        </w:rPr>
        <w:t xml:space="preserve"> to</w:t>
      </w:r>
      <w:r w:rsidRPr="008A77E4">
        <w:t xml:space="preserve"> adjust the </w:t>
      </w:r>
      <w:r w:rsidR="00837E82" w:rsidRPr="00E03BE8">
        <w:rPr>
          <w:rFonts w:eastAsia="ＭＳ 明朝" w:hint="eastAsia"/>
        </w:rPr>
        <w:t>step</w:t>
      </w:r>
      <w:r w:rsidR="00837E82" w:rsidRPr="00E03BE8">
        <w:t xml:space="preserve">-to-cue phase </w:t>
      </w:r>
      <w:r w:rsidR="00837E82">
        <w:rPr>
          <w:rFonts w:hint="eastAsia"/>
        </w:rPr>
        <w:t>difference</w:t>
      </w:r>
      <w:r w:rsidRPr="008A77E4">
        <w:t xml:space="preserve"> between the </w:t>
      </w:r>
      <w:r w:rsidR="002E4069">
        <w:rPr>
          <w:rFonts w:hint="eastAsia"/>
        </w:rPr>
        <w:t>system</w:t>
      </w:r>
      <w:r w:rsidRPr="008A77E4">
        <w:t xml:space="preserve"> and the </w:t>
      </w:r>
      <w:r w:rsidR="006E3EF1" w:rsidRPr="008A77E4">
        <w:t>subject</w:t>
      </w:r>
      <w:r w:rsidRPr="008A77E4">
        <w:t xml:space="preserve"> to </w:t>
      </w:r>
      <w:r w:rsidR="002E4069">
        <w:rPr>
          <w:rFonts w:hint="eastAsia"/>
        </w:rPr>
        <w:t>a given</w:t>
      </w:r>
      <w:r w:rsidRPr="008A77E4">
        <w:t xml:space="preserve"> target phase difference.</w:t>
      </w:r>
    </w:p>
    <w:p w14:paraId="3277CC9C" w14:textId="77777777" w:rsidR="00444B8B" w:rsidRDefault="002C7D66" w:rsidP="001278EE">
      <w:pPr>
        <w:pStyle w:val="af5"/>
        <w:jc w:val="both"/>
      </w:pPr>
      <w:r w:rsidRPr="008A77E4">
        <w:lastRenderedPageBreak/>
        <w:t xml:space="preserve">Module 1 </w:t>
      </w:r>
      <w:r w:rsidR="00444B8B">
        <w:rPr>
          <w:rFonts w:hint="eastAsia"/>
        </w:rPr>
        <w:t xml:space="preserve">is described as </w:t>
      </w:r>
    </w:p>
    <w:p w14:paraId="38F13877" w14:textId="77777777" w:rsidR="00444B8B" w:rsidRPr="00444B8B" w:rsidRDefault="00444B8B" w:rsidP="00444B8B">
      <w:pPr>
        <w:pStyle w:val="Equation"/>
        <w:rPr>
          <w:rFonts w:eastAsia="ＭＳ 明朝"/>
        </w:rPr>
      </w:pPr>
      <w:r w:rsidRPr="008A77E4">
        <w:tab/>
      </w:r>
      <w:r w:rsidR="00174FF8" w:rsidRPr="008A77E4">
        <w:rPr>
          <w:position w:val="-12"/>
        </w:rPr>
        <w:object w:dxaOrig="2540" w:dyaOrig="380" w14:anchorId="37278A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8.45pt;height:19.65pt" o:ole="">
            <v:imagedata r:id="rId9" o:title=""/>
          </v:shape>
          <o:OLEObject Type="Embed" ProgID="Equation.3" ShapeID="_x0000_i1025" DrawAspect="Content" ObjectID="_1437052603" r:id="rId10"/>
        </w:object>
      </w:r>
      <w:r w:rsidRPr="008A77E4">
        <w:tab/>
        <w:t>(1)</w:t>
      </w:r>
    </w:p>
    <w:p w14:paraId="19100520" w14:textId="453ABAC8" w:rsidR="002C7D66" w:rsidRPr="008A77E4" w:rsidRDefault="008F2D24" w:rsidP="00444B8B">
      <w:pPr>
        <w:pStyle w:val="af5"/>
        <w:ind w:firstLine="0"/>
        <w:jc w:val="both"/>
      </w:pPr>
      <w:r w:rsidRPr="008A77E4">
        <w:t>where</w:t>
      </w:r>
      <w:r w:rsidR="002C7D66" w:rsidRPr="008A77E4">
        <w:t xml:space="preserve"> </w:t>
      </w:r>
      <w:r w:rsidR="00962EAC" w:rsidRPr="008A77E4">
        <w:rPr>
          <w:i/>
        </w:rPr>
        <w:sym w:font="Symbol" w:char="F071"/>
      </w:r>
      <w:r w:rsidR="002C7D66" w:rsidRPr="008A77E4">
        <w:rPr>
          <w:i/>
          <w:vertAlign w:val="subscript"/>
        </w:rPr>
        <w:t>m</w:t>
      </w:r>
      <w:r w:rsidRPr="008A77E4">
        <w:t xml:space="preserve"> represents the phase </w:t>
      </w:r>
      <w:r w:rsidR="00CB0C3F">
        <w:rPr>
          <w:rFonts w:hint="eastAsia"/>
        </w:rPr>
        <w:t xml:space="preserve">of the </w:t>
      </w:r>
      <w:r w:rsidR="00CB0C3F">
        <w:t>WalkMate’s oscillator</w:t>
      </w:r>
      <w:r w:rsidR="00F335C6" w:rsidRPr="008A77E4">
        <w:t xml:space="preserve"> </w:t>
      </w:r>
      <w:r w:rsidR="002C7D66" w:rsidRPr="008A77E4">
        <w:t xml:space="preserve">and </w:t>
      </w:r>
      <w:r w:rsidR="00962EAC" w:rsidRPr="008A77E4">
        <w:rPr>
          <w:i/>
        </w:rPr>
        <w:sym w:font="Symbol" w:char="F077"/>
      </w:r>
      <w:r w:rsidR="002C7D66" w:rsidRPr="008A77E4">
        <w:rPr>
          <w:i/>
          <w:vertAlign w:val="subscript"/>
        </w:rPr>
        <w:t>m</w:t>
      </w:r>
      <w:r w:rsidR="002C7D66" w:rsidRPr="008A77E4">
        <w:t xml:space="preserve"> </w:t>
      </w:r>
      <w:r w:rsidR="009D3F6B">
        <w:rPr>
          <w:rFonts w:hint="eastAsia"/>
        </w:rPr>
        <w:t>denotes</w:t>
      </w:r>
      <w:r w:rsidR="002C7D66" w:rsidRPr="008A77E4">
        <w:t xml:space="preserve"> </w:t>
      </w:r>
      <w:r w:rsidR="00444B8B">
        <w:rPr>
          <w:rFonts w:hint="eastAsia"/>
        </w:rPr>
        <w:t>the</w:t>
      </w:r>
      <w:r w:rsidR="002C7D66" w:rsidRPr="008A77E4">
        <w:t xml:space="preserve"> frequency</w:t>
      </w:r>
      <w:r w:rsidR="009D3F6B">
        <w:rPr>
          <w:rFonts w:hint="eastAsia"/>
        </w:rPr>
        <w:t xml:space="preserve"> </w:t>
      </w:r>
      <w:r w:rsidR="00444B8B">
        <w:rPr>
          <w:rFonts w:hint="eastAsia"/>
        </w:rPr>
        <w:t>of</w:t>
      </w:r>
      <w:r w:rsidR="009D3F6B">
        <w:rPr>
          <w:rFonts w:hint="eastAsia"/>
        </w:rPr>
        <w:t xml:space="preserve"> the WalkMate</w:t>
      </w:r>
      <w:r w:rsidR="009D3F6B">
        <w:t>’</w:t>
      </w:r>
      <w:r w:rsidR="009D3F6B">
        <w:rPr>
          <w:rFonts w:hint="eastAsia"/>
        </w:rPr>
        <w:t>s oscillator</w:t>
      </w:r>
      <w:r w:rsidR="002C7D66" w:rsidRPr="008A77E4">
        <w:t xml:space="preserve">. When </w:t>
      </w:r>
      <w:r w:rsidR="00962EAC" w:rsidRPr="008A77E4">
        <w:rPr>
          <w:i/>
        </w:rPr>
        <w:sym w:font="Symbol" w:char="F071"/>
      </w:r>
      <w:r w:rsidR="002C7D66" w:rsidRPr="008A77E4">
        <w:rPr>
          <w:i/>
          <w:vertAlign w:val="subscript"/>
        </w:rPr>
        <w:t>m</w:t>
      </w:r>
      <w:r w:rsidR="002C7D66" w:rsidRPr="008A77E4">
        <w:t xml:space="preserve"> </w:t>
      </w:r>
      <w:r w:rsidR="00873D93">
        <w:rPr>
          <w:rFonts w:hint="eastAsia"/>
        </w:rPr>
        <w:t>is</w:t>
      </w:r>
      <w:r w:rsidR="002C7D66" w:rsidRPr="008A77E4">
        <w:t xml:space="preserve"> an integer multiple of 2</w:t>
      </w:r>
      <w:r w:rsidR="0069667A" w:rsidRPr="008A77E4">
        <w:rPr>
          <w:i/>
        </w:rPr>
        <w:sym w:font="Symbol" w:char="F070"/>
      </w:r>
      <w:r w:rsidR="002C7D66" w:rsidRPr="008A77E4">
        <w:t>, the system transmit</w:t>
      </w:r>
      <w:r w:rsidR="005D6EE8">
        <w:rPr>
          <w:rFonts w:hint="eastAsia"/>
        </w:rPr>
        <w:t>s</w:t>
      </w:r>
      <w:r w:rsidR="002C7D66" w:rsidRPr="008A77E4">
        <w:t xml:space="preserve"> a </w:t>
      </w:r>
      <w:r w:rsidR="009B50C8" w:rsidRPr="008A77E4">
        <w:rPr>
          <w:rFonts w:eastAsia="ＭＳ 明朝" w:hint="eastAsia"/>
        </w:rPr>
        <w:t>cue</w:t>
      </w:r>
      <w:r w:rsidR="009B50C8" w:rsidRPr="008A77E4">
        <w:t xml:space="preserve"> </w:t>
      </w:r>
      <w:r w:rsidR="002C7D66" w:rsidRPr="008A77E4">
        <w:t xml:space="preserve">to the </w:t>
      </w:r>
      <w:r w:rsidR="005D6EE8">
        <w:rPr>
          <w:rFonts w:eastAsia="ＭＳ 明朝" w:hint="eastAsia"/>
        </w:rPr>
        <w:t>subject</w:t>
      </w:r>
      <w:r w:rsidR="002C7D66" w:rsidRPr="008A77E4">
        <w:t xml:space="preserve">. The input variable </w:t>
      </w:r>
      <w:r w:rsidR="00162643" w:rsidRPr="008A77E4">
        <w:rPr>
          <w:i/>
        </w:rPr>
        <w:sym w:font="Symbol" w:char="F071"/>
      </w:r>
      <w:r w:rsidR="00162643" w:rsidRPr="008A77E4">
        <w:rPr>
          <w:i/>
          <w:vertAlign w:val="subscript"/>
        </w:rPr>
        <w:t>h</w:t>
      </w:r>
      <w:r w:rsidR="00162643" w:rsidRPr="008A77E4">
        <w:t xml:space="preserve"> </w:t>
      </w:r>
      <w:r w:rsidR="002C7D66" w:rsidRPr="008A77E4">
        <w:t xml:space="preserve">of this equation </w:t>
      </w:r>
      <w:r w:rsidRPr="008A77E4">
        <w:t>re</w:t>
      </w:r>
      <w:r w:rsidR="002C7D66" w:rsidRPr="008A77E4">
        <w:t>presen</w:t>
      </w:r>
      <w:r w:rsidRPr="008A77E4">
        <w:t xml:space="preserve">ts the phase of the </w:t>
      </w:r>
      <w:r w:rsidR="005D6EE8">
        <w:rPr>
          <w:rFonts w:hint="eastAsia"/>
        </w:rPr>
        <w:t>subject</w:t>
      </w:r>
      <w:r w:rsidR="005D6EE8">
        <w:t>’</w:t>
      </w:r>
      <w:r w:rsidR="005D6EE8">
        <w:rPr>
          <w:rFonts w:hint="eastAsia"/>
        </w:rPr>
        <w:t>s</w:t>
      </w:r>
      <w:r w:rsidR="00917842" w:rsidRPr="008A77E4">
        <w:t xml:space="preserve"> </w:t>
      </w:r>
      <w:r w:rsidR="00AD263B" w:rsidRPr="008A77E4">
        <w:rPr>
          <w:rFonts w:eastAsia="ＭＳ 明朝" w:hint="eastAsia"/>
        </w:rPr>
        <w:t>gait rhythm</w:t>
      </w:r>
      <w:r w:rsidR="005D6EE8">
        <w:rPr>
          <w:rFonts w:eastAsia="ＭＳ 明朝" w:hint="eastAsia"/>
        </w:rPr>
        <w:t>s</w:t>
      </w:r>
      <w:r w:rsidR="002C7D66" w:rsidRPr="008A77E4">
        <w:t xml:space="preserve">, </w:t>
      </w:r>
      <w:r w:rsidRPr="008A77E4">
        <w:t xml:space="preserve">which </w:t>
      </w:r>
      <w:r w:rsidR="005D6EE8">
        <w:rPr>
          <w:rFonts w:hint="eastAsia"/>
        </w:rPr>
        <w:t>is</w:t>
      </w:r>
      <w:r w:rsidRPr="008A77E4">
        <w:t xml:space="preserve"> </w:t>
      </w:r>
      <w:r w:rsidR="002C7D66" w:rsidRPr="008A77E4">
        <w:t xml:space="preserve">estimated </w:t>
      </w:r>
      <w:r w:rsidRPr="008A77E4">
        <w:t>based on</w:t>
      </w:r>
      <w:r w:rsidR="002C7D66" w:rsidRPr="008A77E4">
        <w:t xml:space="preserve"> the </w:t>
      </w:r>
      <w:r w:rsidR="001C7628" w:rsidRPr="008A77E4">
        <w:rPr>
          <w:rFonts w:eastAsia="ＭＳ 明朝" w:hint="eastAsia"/>
        </w:rPr>
        <w:t xml:space="preserve">stride </w:t>
      </w:r>
      <w:r w:rsidR="00F85602" w:rsidRPr="008A77E4">
        <w:rPr>
          <w:rFonts w:eastAsia="ＭＳ 明朝" w:hint="eastAsia"/>
        </w:rPr>
        <w:t>interval</w:t>
      </w:r>
      <w:r w:rsidR="00AF43B4">
        <w:rPr>
          <w:rFonts w:eastAsia="ＭＳ 明朝" w:hint="eastAsia"/>
        </w:rPr>
        <w:t>s</w:t>
      </w:r>
      <w:r w:rsidR="002C7D66" w:rsidRPr="008A77E4">
        <w:t xml:space="preserve">. </w:t>
      </w:r>
      <w:r w:rsidR="002C7D66" w:rsidRPr="008A77E4">
        <w:rPr>
          <w:i/>
        </w:rPr>
        <w:t>K</w:t>
      </w:r>
      <w:r w:rsidR="002C7D66" w:rsidRPr="008A77E4">
        <w:rPr>
          <w:i/>
          <w:vertAlign w:val="subscript"/>
        </w:rPr>
        <w:t>m</w:t>
      </w:r>
      <w:r w:rsidR="002C7D66" w:rsidRPr="008A77E4">
        <w:t xml:space="preserve"> (&gt;0) designates </w:t>
      </w:r>
      <w:r w:rsidR="00AF43B4">
        <w:rPr>
          <w:rFonts w:hint="eastAsia"/>
        </w:rPr>
        <w:t>a given</w:t>
      </w:r>
      <w:r w:rsidR="002C7D66" w:rsidRPr="008A77E4">
        <w:t xml:space="preserve"> coupling constant.</w:t>
      </w:r>
    </w:p>
    <w:p w14:paraId="45E9A2D9" w14:textId="77777777" w:rsidR="00AF43B4" w:rsidRDefault="002C7D66" w:rsidP="001278EE">
      <w:pPr>
        <w:pStyle w:val="af5"/>
        <w:jc w:val="both"/>
      </w:pPr>
      <w:r w:rsidRPr="008A77E4">
        <w:t xml:space="preserve">Module 2 </w:t>
      </w:r>
      <w:r w:rsidR="00AF43B4">
        <w:rPr>
          <w:rFonts w:hint="eastAsia"/>
        </w:rPr>
        <w:t>is described as</w:t>
      </w:r>
    </w:p>
    <w:p w14:paraId="2F1949AE" w14:textId="77777777" w:rsidR="00AF43B4" w:rsidRPr="008A77E4" w:rsidRDefault="00AF43B4" w:rsidP="00AF43B4">
      <w:pPr>
        <w:pStyle w:val="Equation"/>
      </w:pPr>
      <w:r w:rsidRPr="008A77E4">
        <w:tab/>
      </w:r>
      <w:r w:rsidRPr="008A77E4">
        <w:rPr>
          <w:position w:val="-12"/>
        </w:rPr>
        <w:object w:dxaOrig="2460" w:dyaOrig="360" w14:anchorId="1F7854ED">
          <v:shape id="_x0000_i1026" type="#_x0000_t75" style="width:123.55pt;height:20.45pt" o:ole="">
            <v:imagedata r:id="rId11" o:title=""/>
          </v:shape>
          <o:OLEObject Type="Embed" ProgID="Equation.3" ShapeID="_x0000_i1026" DrawAspect="Content" ObjectID="_1437052604" r:id="rId12"/>
        </w:object>
      </w:r>
      <w:r w:rsidRPr="008A77E4">
        <w:tab/>
        <w:t>(2)</w:t>
      </w:r>
    </w:p>
    <w:p w14:paraId="25D7BFE2" w14:textId="1C8C1413" w:rsidR="007646A1" w:rsidRDefault="00E40CE5" w:rsidP="00F63090">
      <w:pPr>
        <w:pStyle w:val="af5"/>
        <w:ind w:firstLine="0"/>
        <w:jc w:val="both"/>
      </w:pPr>
      <w:r w:rsidRPr="008A77E4">
        <w:t xml:space="preserve">where </w:t>
      </w:r>
      <w:r w:rsidRPr="008A77E4">
        <w:rPr>
          <w:i/>
        </w:rPr>
        <w:sym w:font="Symbol" w:char="F044"/>
      </w:r>
      <w:r w:rsidRPr="008A77E4">
        <w:rPr>
          <w:i/>
        </w:rPr>
        <w:sym w:font="Symbol" w:char="F071"/>
      </w:r>
      <w:r w:rsidRPr="008A77E4">
        <w:rPr>
          <w:i/>
          <w:vertAlign w:val="subscript"/>
        </w:rPr>
        <w:t>m</w:t>
      </w:r>
      <w:r>
        <w:rPr>
          <w:rFonts w:hint="eastAsia"/>
        </w:rPr>
        <w:t xml:space="preserve"> (</w:t>
      </w:r>
      <w:r w:rsidRPr="00E40CE5">
        <w:rPr>
          <w:rFonts w:hint="eastAsia"/>
        </w:rPr>
        <w:t>=</w:t>
      </w:r>
      <w:r>
        <w:rPr>
          <w:rFonts w:hint="eastAsia"/>
        </w:rPr>
        <w:t xml:space="preserve"> </w:t>
      </w:r>
      <w:r w:rsidRPr="008A77E4">
        <w:rPr>
          <w:i/>
        </w:rPr>
        <w:sym w:font="Symbol" w:char="F071"/>
      </w:r>
      <w:r w:rsidRPr="008A77E4">
        <w:rPr>
          <w:i/>
          <w:vertAlign w:val="subscript"/>
        </w:rPr>
        <w:t xml:space="preserve">h </w:t>
      </w:r>
      <w:r w:rsidRPr="008A77E4">
        <w:t xml:space="preserve">− </w:t>
      </w:r>
      <w:r w:rsidRPr="008A77E4">
        <w:rPr>
          <w:i/>
        </w:rPr>
        <w:sym w:font="Symbol" w:char="F071"/>
      </w:r>
      <w:r w:rsidRPr="008A77E4">
        <w:rPr>
          <w:i/>
          <w:vertAlign w:val="subscript"/>
        </w:rPr>
        <w:t>m</w:t>
      </w:r>
      <w:r>
        <w:rPr>
          <w:rFonts w:hint="eastAsia"/>
        </w:rPr>
        <w:t>)</w:t>
      </w:r>
      <w:r w:rsidRPr="008A77E4">
        <w:t xml:space="preserve">, </w:t>
      </w:r>
      <w:r w:rsidRPr="008A77E4">
        <w:rPr>
          <w:i/>
        </w:rPr>
        <w:sym w:font="Symbol" w:char="F044"/>
      </w:r>
      <w:r w:rsidRPr="008A77E4">
        <w:rPr>
          <w:i/>
        </w:rPr>
        <w:sym w:font="Symbol" w:char="F071"/>
      </w:r>
      <w:r w:rsidRPr="008A77E4">
        <w:rPr>
          <w:i/>
          <w:vertAlign w:val="subscript"/>
        </w:rPr>
        <w:t>d</w:t>
      </w:r>
      <w:r w:rsidRPr="008A77E4">
        <w:t xml:space="preserve">, and </w:t>
      </w:r>
      <w:r w:rsidRPr="008A77E4">
        <w:rPr>
          <w:i/>
        </w:rPr>
        <w:sym w:font="Symbol" w:char="F06D"/>
      </w:r>
      <w:r w:rsidRPr="008A77E4">
        <w:t xml:space="preserve"> denote the </w:t>
      </w:r>
      <w:r w:rsidRPr="00E03BE8">
        <w:rPr>
          <w:rFonts w:eastAsia="ＭＳ 明朝" w:hint="eastAsia"/>
        </w:rPr>
        <w:t>step</w:t>
      </w:r>
      <w:r w:rsidRPr="00E03BE8">
        <w:t xml:space="preserve">-to-cue phase </w:t>
      </w:r>
      <w:r>
        <w:rPr>
          <w:rFonts w:hint="eastAsia"/>
        </w:rPr>
        <w:t>difference</w:t>
      </w:r>
      <w:r w:rsidRPr="008A77E4">
        <w:t>, the target phase difference, and the control gain, respectively.</w:t>
      </w:r>
      <w:r w:rsidR="00281859">
        <w:rPr>
          <w:rFonts w:hint="eastAsia"/>
        </w:rPr>
        <w:t xml:space="preserve"> Model 2 is</w:t>
      </w:r>
      <w:r w:rsidR="002C7D66" w:rsidRPr="008A77E4">
        <w:t xml:space="preserve"> responsible for adjusting the </w:t>
      </w:r>
      <w:r w:rsidR="00837E82" w:rsidRPr="00E03BE8">
        <w:rPr>
          <w:rFonts w:eastAsia="ＭＳ 明朝" w:hint="eastAsia"/>
        </w:rPr>
        <w:t>step</w:t>
      </w:r>
      <w:r w:rsidR="00837E82" w:rsidRPr="00E03BE8">
        <w:t xml:space="preserve">-to-cue phase </w:t>
      </w:r>
      <w:r w:rsidR="00837E82">
        <w:rPr>
          <w:rFonts w:hint="eastAsia"/>
        </w:rPr>
        <w:t>difference</w:t>
      </w:r>
      <w:r w:rsidR="00281859">
        <w:rPr>
          <w:rFonts w:hint="eastAsia"/>
        </w:rPr>
        <w:t xml:space="preserve"> </w:t>
      </w:r>
      <w:r w:rsidR="00281859" w:rsidRPr="008A77E4">
        <w:rPr>
          <w:i/>
        </w:rPr>
        <w:sym w:font="Symbol" w:char="F044"/>
      </w:r>
      <w:r w:rsidR="00281859" w:rsidRPr="008A77E4">
        <w:rPr>
          <w:i/>
        </w:rPr>
        <w:sym w:font="Symbol" w:char="F071"/>
      </w:r>
      <w:r w:rsidR="00281859" w:rsidRPr="008A77E4">
        <w:rPr>
          <w:i/>
          <w:vertAlign w:val="subscript"/>
        </w:rPr>
        <w:t>m</w:t>
      </w:r>
      <w:r w:rsidR="00281859" w:rsidRPr="008A77E4" w:rsidDel="00837E82">
        <w:t xml:space="preserve"> </w:t>
      </w:r>
      <w:r w:rsidR="002C7D66" w:rsidRPr="008A77E4">
        <w:t xml:space="preserve">to </w:t>
      </w:r>
      <w:r w:rsidR="008F2D24" w:rsidRPr="008A77E4">
        <w:t>the</w:t>
      </w:r>
      <w:r w:rsidR="002C7D66" w:rsidRPr="008A77E4">
        <w:t xml:space="preserve"> target value</w:t>
      </w:r>
      <w:r w:rsidR="00281859">
        <w:rPr>
          <w:rFonts w:hint="eastAsia"/>
        </w:rPr>
        <w:t xml:space="preserve"> </w:t>
      </w:r>
      <w:r w:rsidR="00281859" w:rsidRPr="008A77E4">
        <w:rPr>
          <w:i/>
        </w:rPr>
        <w:sym w:font="Symbol" w:char="F044"/>
      </w:r>
      <w:r w:rsidR="00281859" w:rsidRPr="008A77E4">
        <w:rPr>
          <w:i/>
        </w:rPr>
        <w:sym w:font="Symbol" w:char="F071"/>
      </w:r>
      <w:r w:rsidR="00281859" w:rsidRPr="008A77E4">
        <w:rPr>
          <w:i/>
          <w:vertAlign w:val="subscript"/>
        </w:rPr>
        <w:t>d</w:t>
      </w:r>
      <w:r w:rsidR="002C7D66" w:rsidRPr="008A77E4">
        <w:t xml:space="preserve">. </w:t>
      </w:r>
      <w:r w:rsidR="008F2D24" w:rsidRPr="008A77E4">
        <w:t>These</w:t>
      </w:r>
      <w:r w:rsidR="002C7D66" w:rsidRPr="008A77E4">
        <w:t xml:space="preserve"> equations can be applied </w:t>
      </w:r>
      <w:r w:rsidR="008F2D24" w:rsidRPr="008A77E4">
        <w:t>to</w:t>
      </w:r>
      <w:r w:rsidR="002C7D66" w:rsidRPr="008A77E4">
        <w:t xml:space="preserve"> b</w:t>
      </w:r>
      <w:r w:rsidR="008F2D24" w:rsidRPr="008A77E4">
        <w:t xml:space="preserve">oth the right and left legs using </w:t>
      </w:r>
      <w:r w:rsidR="002C7D66" w:rsidRPr="008A77E4">
        <w:t xml:space="preserve">a phase shift </w:t>
      </w:r>
      <w:proofErr w:type="gramStart"/>
      <w:r w:rsidR="002C7D66" w:rsidRPr="008A77E4">
        <w:t xml:space="preserve">of </w:t>
      </w:r>
      <w:proofErr w:type="gramEnd"/>
      <w:r w:rsidR="0069667A" w:rsidRPr="008A77E4">
        <w:rPr>
          <w:i/>
        </w:rPr>
        <w:sym w:font="Symbol" w:char="F070"/>
      </w:r>
      <w:r w:rsidR="002C7D66" w:rsidRPr="008A77E4">
        <w:t>. In this study</w:t>
      </w:r>
      <w:r w:rsidR="008F2D24" w:rsidRPr="008A77E4">
        <w:t>,</w:t>
      </w:r>
      <w:r w:rsidR="005132B4">
        <w:rPr>
          <w:rFonts w:hint="eastAsia"/>
        </w:rPr>
        <w:t xml:space="preserve"> the values of</w:t>
      </w:r>
      <w:r w:rsidR="002C7D66" w:rsidRPr="008A77E4">
        <w:t xml:space="preserve"> </w:t>
      </w:r>
      <w:r w:rsidR="00281859" w:rsidRPr="008A77E4">
        <w:rPr>
          <w:i/>
        </w:rPr>
        <w:t>K</w:t>
      </w:r>
      <w:r w:rsidR="00281859" w:rsidRPr="008A77E4">
        <w:rPr>
          <w:i/>
          <w:vertAlign w:val="subscript"/>
        </w:rPr>
        <w:t>m</w:t>
      </w:r>
      <w:proofErr w:type="gramStart"/>
      <w:r w:rsidR="00281859" w:rsidRPr="008A77E4">
        <w:t xml:space="preserve">, </w:t>
      </w:r>
      <w:proofErr w:type="gramEnd"/>
      <w:r w:rsidR="00281859" w:rsidRPr="008A77E4">
        <w:rPr>
          <w:i/>
        </w:rPr>
        <w:sym w:font="Symbol" w:char="F06D"/>
      </w:r>
      <w:r w:rsidR="00281859" w:rsidRPr="008A77E4">
        <w:t xml:space="preserve">, </w:t>
      </w:r>
      <w:r w:rsidR="006F78C3">
        <w:rPr>
          <w:rFonts w:hint="eastAsia"/>
        </w:rPr>
        <w:t xml:space="preserve">and </w:t>
      </w:r>
      <w:r w:rsidR="00281859" w:rsidRPr="008A77E4">
        <w:rPr>
          <w:i/>
        </w:rPr>
        <w:sym w:font="Symbol" w:char="F044"/>
      </w:r>
      <w:r w:rsidR="00281859" w:rsidRPr="008A77E4">
        <w:rPr>
          <w:i/>
        </w:rPr>
        <w:sym w:font="Symbol" w:char="F071"/>
      </w:r>
      <w:r w:rsidR="00281859" w:rsidRPr="008A77E4">
        <w:rPr>
          <w:i/>
          <w:vertAlign w:val="subscript"/>
        </w:rPr>
        <w:t>d</w:t>
      </w:r>
      <w:r w:rsidR="00281859" w:rsidRPr="008A77E4">
        <w:t xml:space="preserve"> </w:t>
      </w:r>
      <w:r w:rsidR="00281859">
        <w:rPr>
          <w:rFonts w:hint="eastAsia"/>
        </w:rPr>
        <w:t>are set to</w:t>
      </w:r>
      <w:r w:rsidR="002C7D66" w:rsidRPr="008A77E4">
        <w:t xml:space="preserve"> 0.5, 0.32, and 0.2</w:t>
      </w:r>
      <w:r w:rsidR="008F2D24" w:rsidRPr="008A77E4">
        <w:t xml:space="preserve">, </w:t>
      </w:r>
      <w:r w:rsidR="002C7D66" w:rsidRPr="008A77E4">
        <w:t>respectively.</w:t>
      </w:r>
    </w:p>
    <w:p w14:paraId="60E91000" w14:textId="4C0B61AA" w:rsidR="002C7D66" w:rsidRPr="008A77E4" w:rsidRDefault="002C7D66" w:rsidP="007646A1">
      <w:pPr>
        <w:pStyle w:val="af5"/>
        <w:jc w:val="both"/>
      </w:pPr>
      <w:r w:rsidRPr="008A77E4">
        <w:t xml:space="preserve">The rhythm generator model </w:t>
      </w:r>
      <w:r w:rsidR="00281859">
        <w:rPr>
          <w:rFonts w:hint="eastAsia"/>
        </w:rPr>
        <w:t>is</w:t>
      </w:r>
      <w:r w:rsidRPr="008A77E4">
        <w:t xml:space="preserve"> </w:t>
      </w:r>
      <w:r w:rsidR="008F2D24" w:rsidRPr="008A77E4">
        <w:t>appropriate because it has been shown</w:t>
      </w:r>
      <w:r w:rsidRPr="008A77E4">
        <w:t xml:space="preserve"> that human </w:t>
      </w:r>
      <w:r w:rsidR="00666B29" w:rsidRPr="008A77E4">
        <w:rPr>
          <w:rFonts w:hint="eastAsia"/>
        </w:rPr>
        <w:t>gait</w:t>
      </w:r>
      <w:r w:rsidRPr="008A77E4">
        <w:t xml:space="preserve"> behaviors </w:t>
      </w:r>
      <w:r w:rsidR="008F2D24" w:rsidRPr="008A77E4">
        <w:t>are</w:t>
      </w:r>
      <w:r w:rsidRPr="008A77E4">
        <w:t xml:space="preserve"> </w:t>
      </w:r>
      <w:r w:rsidR="008F2D24" w:rsidRPr="008A77E4">
        <w:t xml:space="preserve">governed </w:t>
      </w:r>
      <w:r w:rsidRPr="008A77E4">
        <w:t>hierarchically by spinal CPG</w:t>
      </w:r>
      <w:r w:rsidR="003157FB" w:rsidRPr="008A77E4">
        <w:t>-</w:t>
      </w:r>
      <w:r w:rsidRPr="008A77E4">
        <w:t xml:space="preserve">dependent rhythm modulation and </w:t>
      </w:r>
      <w:r w:rsidR="008F2D24" w:rsidRPr="008A77E4">
        <w:t>via</w:t>
      </w:r>
      <w:r w:rsidRPr="008A77E4">
        <w:t xml:space="preserve"> cerebellar and brainstem feedback control systems</w:t>
      </w:r>
      <w:r w:rsidR="00A326CE" w:rsidRPr="008A77E4">
        <w:rPr>
          <w:rFonts w:eastAsia="ＭＳ 明朝"/>
        </w:rPr>
        <w:t xml:space="preserve"> </w:t>
      </w:r>
      <w:r w:rsidRPr="008A77E4">
        <w:t>[</w:t>
      </w:r>
      <w:r w:rsidR="00806C7A">
        <w:rPr>
          <w:rFonts w:eastAsia="ＭＳ 明朝" w:hint="eastAsia"/>
        </w:rPr>
        <w:t>28</w:t>
      </w:r>
      <w:r w:rsidR="0092754B" w:rsidRPr="008A77E4">
        <w:rPr>
          <w:rFonts w:eastAsia="ＭＳ 明朝"/>
        </w:rPr>
        <w:t>–</w:t>
      </w:r>
      <w:r w:rsidR="00806C7A">
        <w:rPr>
          <w:rFonts w:eastAsia="ＭＳ 明朝" w:hint="eastAsia"/>
        </w:rPr>
        <w:t>30</w:t>
      </w:r>
      <w:r w:rsidRPr="008A77E4">
        <w:t xml:space="preserve">]. </w:t>
      </w:r>
      <w:r w:rsidR="008F2D24" w:rsidRPr="008A77E4">
        <w:t>Our approach</w:t>
      </w:r>
      <w:r w:rsidRPr="008A77E4">
        <w:t xml:space="preserve"> </w:t>
      </w:r>
      <w:r w:rsidR="008F2D24" w:rsidRPr="008A77E4">
        <w:t>is</w:t>
      </w:r>
      <w:r w:rsidRPr="008A77E4">
        <w:t xml:space="preserve"> </w:t>
      </w:r>
      <w:r w:rsidR="008F2D24" w:rsidRPr="008A77E4">
        <w:t>also</w:t>
      </w:r>
      <w:r w:rsidRPr="008A77E4">
        <w:t xml:space="preserve"> supported by the dual process model</w:t>
      </w:r>
      <w:r w:rsidR="00A326CE" w:rsidRPr="008A77E4">
        <w:rPr>
          <w:rFonts w:eastAsia="ＭＳ 明朝"/>
        </w:rPr>
        <w:t xml:space="preserve"> </w:t>
      </w:r>
      <w:r w:rsidRPr="008A77E4">
        <w:t>[</w:t>
      </w:r>
      <w:r w:rsidR="00806C7A">
        <w:rPr>
          <w:rFonts w:eastAsia="ＭＳ 明朝" w:hint="eastAsia"/>
        </w:rPr>
        <w:t>31</w:t>
      </w:r>
      <w:r w:rsidRPr="008A77E4">
        <w:t xml:space="preserve">] and </w:t>
      </w:r>
      <w:r w:rsidR="008F2D24" w:rsidRPr="008A77E4">
        <w:t>the</w:t>
      </w:r>
      <w:r w:rsidRPr="008A77E4">
        <w:t xml:space="preserve"> results </w:t>
      </w:r>
      <w:r w:rsidR="008F2D24" w:rsidRPr="008A77E4">
        <w:t>of our</w:t>
      </w:r>
      <w:r w:rsidRPr="008A77E4">
        <w:t xml:space="preserve"> synchronization tapping</w:t>
      </w:r>
      <w:r w:rsidR="00A326CE" w:rsidRPr="008A77E4">
        <w:rPr>
          <w:rFonts w:eastAsia="ＭＳ 明朝"/>
        </w:rPr>
        <w:t xml:space="preserve"> </w:t>
      </w:r>
      <w:r w:rsidR="008F2D24" w:rsidRPr="008A77E4">
        <w:t xml:space="preserve">experiments </w:t>
      </w:r>
      <w:r w:rsidRPr="008A77E4">
        <w:t>[</w:t>
      </w:r>
      <w:r w:rsidR="00806C7A">
        <w:rPr>
          <w:rFonts w:hint="eastAsia"/>
        </w:rPr>
        <w:t>13</w:t>
      </w:r>
      <w:proofErr w:type="gramStart"/>
      <w:r w:rsidR="00806C7A">
        <w:rPr>
          <w:rFonts w:hint="eastAsia"/>
        </w:rPr>
        <w:t>,14</w:t>
      </w:r>
      <w:proofErr w:type="gramEnd"/>
      <w:r w:rsidRPr="008A77E4">
        <w:t>].</w:t>
      </w:r>
    </w:p>
    <w:p w14:paraId="6817B41A" w14:textId="77777777" w:rsidR="002C7D66" w:rsidRPr="008A77E4" w:rsidRDefault="00810495" w:rsidP="00A90626">
      <w:pPr>
        <w:pStyle w:val="2"/>
      </w:pPr>
      <w:r w:rsidRPr="008A77E4">
        <w:rPr>
          <w:rFonts w:eastAsia="ＭＳ 明朝" w:hint="eastAsia"/>
        </w:rPr>
        <w:t xml:space="preserve">1.2   </w:t>
      </w:r>
      <w:r w:rsidR="002C7D66" w:rsidRPr="008A77E4">
        <w:t>Gait Data</w:t>
      </w:r>
    </w:p>
    <w:p w14:paraId="70653D0F" w14:textId="093A2E2B" w:rsidR="00693E91" w:rsidRDefault="008F2D24" w:rsidP="001278EE">
      <w:pPr>
        <w:pStyle w:val="af5"/>
        <w:jc w:val="both"/>
      </w:pPr>
      <w:r w:rsidRPr="008A77E4">
        <w:t xml:space="preserve">We use </w:t>
      </w:r>
      <w:r w:rsidR="002C7D66" w:rsidRPr="008A77E4">
        <w:t xml:space="preserve">the </w:t>
      </w:r>
      <w:r w:rsidR="007167D1" w:rsidRPr="008A77E4">
        <w:rPr>
          <w:rFonts w:eastAsia="ＭＳ 明朝" w:hint="eastAsia"/>
        </w:rPr>
        <w:t>time series of the stride intervals</w:t>
      </w:r>
      <w:r w:rsidR="00693E91">
        <w:rPr>
          <w:rFonts w:eastAsia="ＭＳ 明朝" w:hint="eastAsia"/>
        </w:rPr>
        <w:t xml:space="preserve"> of each subject</w:t>
      </w:r>
      <w:r w:rsidRPr="008A77E4">
        <w:t xml:space="preserve"> to evaluate</w:t>
      </w:r>
      <w:r w:rsidRPr="008A77E4">
        <w:rPr>
          <w:rFonts w:eastAsia="ＭＳ 明朝"/>
        </w:rPr>
        <w:t xml:space="preserve"> the</w:t>
      </w:r>
      <w:r w:rsidR="00693E91">
        <w:rPr>
          <w:rFonts w:eastAsia="ＭＳ 明朝" w:hint="eastAsia"/>
        </w:rPr>
        <w:t>ir</w:t>
      </w:r>
      <w:r w:rsidRPr="008A77E4">
        <w:rPr>
          <w:rFonts w:eastAsia="ＭＳ 明朝"/>
        </w:rPr>
        <w:t xml:space="preserve"> gaits</w:t>
      </w:r>
      <w:r w:rsidRPr="008A77E4">
        <w:t xml:space="preserve">. The </w:t>
      </w:r>
      <w:r w:rsidR="00693E91">
        <w:rPr>
          <w:rFonts w:hint="eastAsia"/>
        </w:rPr>
        <w:t>subject</w:t>
      </w:r>
      <w:r w:rsidR="00693E91">
        <w:t>’</w:t>
      </w:r>
      <w:r w:rsidR="00693E91">
        <w:rPr>
          <w:rFonts w:hint="eastAsia"/>
        </w:rPr>
        <w:t>s</w:t>
      </w:r>
      <w:r w:rsidRPr="008A77E4">
        <w:t xml:space="preserve"> strid</w:t>
      </w:r>
      <w:r w:rsidR="00B325E9" w:rsidRPr="008A77E4">
        <w:t xml:space="preserve">e </w:t>
      </w:r>
      <w:r w:rsidR="007167D1" w:rsidRPr="008A77E4">
        <w:rPr>
          <w:rFonts w:eastAsia="ＭＳ 明朝" w:hint="eastAsia"/>
        </w:rPr>
        <w:t>interval</w:t>
      </w:r>
      <w:r w:rsidR="002C7D66" w:rsidRPr="008A77E4">
        <w:t xml:space="preserve"> </w:t>
      </w:r>
      <w:r w:rsidR="002C7D66" w:rsidRPr="008A77E4">
        <w:rPr>
          <w:i/>
        </w:rPr>
        <w:t>T</w:t>
      </w:r>
      <w:r w:rsidR="002C7D66" w:rsidRPr="008A77E4">
        <w:rPr>
          <w:i/>
          <w:vertAlign w:val="subscript"/>
        </w:rPr>
        <w:t>h</w:t>
      </w:r>
      <w:r w:rsidR="002C7D66" w:rsidRPr="008A77E4">
        <w:t xml:space="preserve"> </w:t>
      </w:r>
      <w:proofErr w:type="gramStart"/>
      <w:r w:rsidR="002C7D66" w:rsidRPr="008A77E4">
        <w:t xml:space="preserve">is </w:t>
      </w:r>
      <w:r w:rsidR="008A77E4" w:rsidRPr="008A77E4">
        <w:rPr>
          <w:rFonts w:eastAsia="ＭＳ 明朝"/>
        </w:rPr>
        <w:t>described</w:t>
      </w:r>
      <w:r w:rsidR="00AD263B" w:rsidRPr="008A77E4">
        <w:rPr>
          <w:rFonts w:eastAsia="ＭＳ 明朝" w:hint="eastAsia"/>
        </w:rPr>
        <w:t xml:space="preserve"> as</w:t>
      </w:r>
      <w:proofErr w:type="gramEnd"/>
      <w:r w:rsidR="002C7D66" w:rsidRPr="008A77E4">
        <w:t xml:space="preserve"> </w:t>
      </w:r>
    </w:p>
    <w:p w14:paraId="76E44CB3" w14:textId="77777777" w:rsidR="00693E91" w:rsidRDefault="00693E91" w:rsidP="00693E91">
      <w:pPr>
        <w:pStyle w:val="Equation"/>
      </w:pPr>
      <w:r w:rsidRPr="008A77E4">
        <w:tab/>
      </w:r>
      <w:r w:rsidRPr="008A77E4">
        <w:rPr>
          <w:position w:val="-12"/>
        </w:rPr>
        <w:object w:dxaOrig="2120" w:dyaOrig="360" w14:anchorId="5F5110E8">
          <v:shape id="_x0000_i1027" type="#_x0000_t75" style="width:108.8pt;height:20.45pt" o:ole="">
            <v:imagedata r:id="rId13" o:title=""/>
          </v:shape>
          <o:OLEObject Type="Embed" ProgID="Equation.3" ShapeID="_x0000_i1027" DrawAspect="Content" ObjectID="_1437052605" r:id="rId14"/>
        </w:object>
      </w:r>
      <w:r w:rsidRPr="008A77E4">
        <w:tab/>
        <w:t>(3)</w:t>
      </w:r>
    </w:p>
    <w:p w14:paraId="2F5F70BB" w14:textId="5E8A17F6" w:rsidR="002C7D66" w:rsidRPr="008A77E4" w:rsidRDefault="008F2D24" w:rsidP="00693E91">
      <w:pPr>
        <w:pStyle w:val="af5"/>
        <w:ind w:firstLine="0"/>
        <w:jc w:val="both"/>
      </w:pPr>
      <w:proofErr w:type="gramStart"/>
      <w:r w:rsidRPr="008A77E4">
        <w:lastRenderedPageBreak/>
        <w:t>where</w:t>
      </w:r>
      <w:proofErr w:type="gramEnd"/>
      <w:r w:rsidR="002C7D66" w:rsidRPr="008A77E4">
        <w:t xml:space="preserve"> </w:t>
      </w:r>
      <w:r w:rsidR="002C7D66" w:rsidRPr="008A77E4">
        <w:rPr>
          <w:i/>
        </w:rPr>
        <w:t>T</w:t>
      </w:r>
      <w:r w:rsidR="002C7D66" w:rsidRPr="008A77E4">
        <w:rPr>
          <w:i/>
          <w:vertAlign w:val="subscript"/>
        </w:rPr>
        <w:t>h</w:t>
      </w:r>
      <w:r w:rsidR="002C7D66" w:rsidRPr="008A77E4">
        <w:t xml:space="preserve"> </w:t>
      </w:r>
      <w:r w:rsidR="00AD263B" w:rsidRPr="008A77E4">
        <w:rPr>
          <w:rFonts w:eastAsia="ＭＳ 明朝" w:hint="eastAsia"/>
        </w:rPr>
        <w:t>means</w:t>
      </w:r>
      <w:r w:rsidR="002C7D66" w:rsidRPr="008A77E4">
        <w:t xml:space="preserve"> </w:t>
      </w:r>
      <w:r w:rsidR="002C7D66" w:rsidRPr="00402B89">
        <w:t xml:space="preserve">the difference between </w:t>
      </w:r>
      <w:proofErr w:type="spellStart"/>
      <w:r w:rsidR="002C7D66" w:rsidRPr="008A77E4">
        <w:rPr>
          <w:i/>
        </w:rPr>
        <w:t>t</w:t>
      </w:r>
      <w:r w:rsidR="002C7D66" w:rsidRPr="008A77E4">
        <w:rPr>
          <w:i/>
          <w:vertAlign w:val="subscript"/>
        </w:rPr>
        <w:t>h</w:t>
      </w:r>
      <w:proofErr w:type="spellEnd"/>
      <w:r w:rsidR="002C7D66" w:rsidRPr="008A77E4">
        <w:t>(</w:t>
      </w:r>
      <w:r w:rsidR="002C7D66" w:rsidRPr="008A77E4">
        <w:rPr>
          <w:i/>
        </w:rPr>
        <w:t>i</w:t>
      </w:r>
      <w:r w:rsidR="002C7D66" w:rsidRPr="008A77E4">
        <w:t xml:space="preserve">+1) and </w:t>
      </w:r>
      <w:proofErr w:type="spellStart"/>
      <w:r w:rsidR="002C7D66" w:rsidRPr="008A77E4">
        <w:rPr>
          <w:i/>
        </w:rPr>
        <w:t>t</w:t>
      </w:r>
      <w:r w:rsidR="002C7D66" w:rsidRPr="008A77E4">
        <w:rPr>
          <w:i/>
          <w:vertAlign w:val="subscript"/>
        </w:rPr>
        <w:t>h</w:t>
      </w:r>
      <w:proofErr w:type="spellEnd"/>
      <w:r w:rsidR="002C7D66" w:rsidRPr="008A77E4">
        <w:t>(</w:t>
      </w:r>
      <w:r w:rsidR="002C7D66" w:rsidRPr="008A77E4">
        <w:rPr>
          <w:i/>
        </w:rPr>
        <w:t>i</w:t>
      </w:r>
      <w:r w:rsidR="002C7D66" w:rsidRPr="008A77E4">
        <w:t xml:space="preserve">) </w:t>
      </w:r>
      <w:r w:rsidRPr="008A77E4">
        <w:t>with</w:t>
      </w:r>
      <w:r w:rsidR="002C7D66" w:rsidRPr="008A77E4">
        <w:t xml:space="preserve"> the same leg. </w:t>
      </w:r>
      <w:r w:rsidR="00CB0C3F">
        <w:t>H</w:t>
      </w:r>
      <w:r w:rsidR="00CB0C3F">
        <w:rPr>
          <w:rFonts w:hint="eastAsia"/>
        </w:rPr>
        <w:t xml:space="preserve">ere, </w:t>
      </w:r>
      <w:proofErr w:type="spellStart"/>
      <w:proofErr w:type="gramStart"/>
      <w:r w:rsidR="00CB0C3F" w:rsidRPr="008A77E4">
        <w:rPr>
          <w:i/>
        </w:rPr>
        <w:t>t</w:t>
      </w:r>
      <w:r w:rsidR="00CB0C3F" w:rsidRPr="008A77E4">
        <w:rPr>
          <w:i/>
          <w:vertAlign w:val="subscript"/>
        </w:rPr>
        <w:t>h</w:t>
      </w:r>
      <w:proofErr w:type="spellEnd"/>
      <w:r w:rsidR="00CB0C3F" w:rsidRPr="008A77E4">
        <w:t>(</w:t>
      </w:r>
      <w:proofErr w:type="gramEnd"/>
      <w:r w:rsidR="00CB0C3F" w:rsidRPr="008A77E4">
        <w:rPr>
          <w:i/>
        </w:rPr>
        <w:t>i</w:t>
      </w:r>
      <w:r w:rsidR="00CB0C3F" w:rsidRPr="008A77E4">
        <w:t>)</w:t>
      </w:r>
      <w:r w:rsidR="00CB0C3F">
        <w:rPr>
          <w:rFonts w:hint="eastAsia"/>
        </w:rPr>
        <w:t xml:space="preserve"> is the </w:t>
      </w:r>
      <w:r w:rsidR="00CB0C3F" w:rsidRPr="00CB0C3F">
        <w:rPr>
          <w:rFonts w:hint="eastAsia"/>
          <w:i/>
        </w:rPr>
        <w:t>i</w:t>
      </w:r>
      <w:r w:rsidR="00CB0C3F">
        <w:rPr>
          <w:rFonts w:hint="eastAsia"/>
        </w:rPr>
        <w:t>-</w:t>
      </w:r>
      <w:proofErr w:type="spellStart"/>
      <w:r w:rsidR="00CB0C3F">
        <w:rPr>
          <w:rFonts w:hint="eastAsia"/>
        </w:rPr>
        <w:t>th</w:t>
      </w:r>
      <w:proofErr w:type="spellEnd"/>
      <w:r w:rsidR="007646A1">
        <w:rPr>
          <w:rFonts w:hint="eastAsia"/>
        </w:rPr>
        <w:t xml:space="preserve"> </w:t>
      </w:r>
      <w:r w:rsidR="00CB0C3F">
        <w:rPr>
          <w:rFonts w:hint="eastAsia"/>
        </w:rPr>
        <w:t>step timing</w:t>
      </w:r>
      <w:r w:rsidR="006F78C3">
        <w:rPr>
          <w:rFonts w:hint="eastAsia"/>
        </w:rPr>
        <w:t xml:space="preserve"> of the subject</w:t>
      </w:r>
      <w:r w:rsidR="00CB0C3F">
        <w:rPr>
          <w:rFonts w:hint="eastAsia"/>
        </w:rPr>
        <w:t xml:space="preserve">. </w:t>
      </w:r>
      <w:r w:rsidR="006F78C3">
        <w:rPr>
          <w:rFonts w:hint="eastAsia"/>
        </w:rPr>
        <w:t>This e</w:t>
      </w:r>
      <w:r w:rsidR="002C7D66" w:rsidRPr="008A77E4">
        <w:t xml:space="preserve">quation is </w:t>
      </w:r>
      <w:r w:rsidRPr="008A77E4">
        <w:t xml:space="preserve">also </w:t>
      </w:r>
      <w:r w:rsidR="002C7D66" w:rsidRPr="008A77E4">
        <w:t xml:space="preserve">applicable to </w:t>
      </w:r>
      <w:r w:rsidR="00F437A8" w:rsidRPr="008A77E4">
        <w:rPr>
          <w:rFonts w:eastAsia="ＭＳ 明朝"/>
        </w:rPr>
        <w:t xml:space="preserve">rhythmic </w:t>
      </w:r>
      <w:r w:rsidR="007167D1" w:rsidRPr="008A77E4">
        <w:rPr>
          <w:rFonts w:eastAsia="ＭＳ 明朝"/>
        </w:rPr>
        <w:t>cue</w:t>
      </w:r>
      <w:r w:rsidR="008633B1">
        <w:rPr>
          <w:rFonts w:eastAsia="ＭＳ 明朝" w:hint="eastAsia"/>
        </w:rPr>
        <w:t>s</w:t>
      </w:r>
      <w:r w:rsidR="002C7D66" w:rsidRPr="008A77E4">
        <w:t xml:space="preserve">, </w:t>
      </w:r>
      <w:r w:rsidRPr="008A77E4">
        <w:t>after</w:t>
      </w:r>
      <w:r w:rsidR="002C7D66" w:rsidRPr="008A77E4">
        <w:t xml:space="preserve"> replacing the suffix </w:t>
      </w:r>
      <w:r w:rsidR="002C7D66" w:rsidRPr="008A77E4">
        <w:rPr>
          <w:i/>
        </w:rPr>
        <w:t>h</w:t>
      </w:r>
      <w:r w:rsidR="002C7D66" w:rsidRPr="008A77E4">
        <w:t xml:space="preserve"> (for human) with </w:t>
      </w:r>
      <w:r w:rsidR="002C7D66" w:rsidRPr="008A77E4">
        <w:rPr>
          <w:i/>
        </w:rPr>
        <w:t>m</w:t>
      </w:r>
      <w:r w:rsidR="002C7D66" w:rsidRPr="008A77E4">
        <w:t xml:space="preserve"> (for </w:t>
      </w:r>
      <w:r w:rsidR="007167D1" w:rsidRPr="008A77E4">
        <w:rPr>
          <w:rFonts w:eastAsia="ＭＳ 明朝"/>
        </w:rPr>
        <w:t>cue</w:t>
      </w:r>
      <w:r w:rsidR="002C7D66" w:rsidRPr="008A77E4">
        <w:t>).</w:t>
      </w:r>
    </w:p>
    <w:p w14:paraId="3E6996E2" w14:textId="0E4DB0C4" w:rsidR="006F78C3" w:rsidRDefault="008F2D24" w:rsidP="001278EE">
      <w:pPr>
        <w:pStyle w:val="af5"/>
        <w:jc w:val="both"/>
      </w:pPr>
      <w:r w:rsidRPr="008A77E4">
        <w:t>In the present study</w:t>
      </w:r>
      <w:r w:rsidR="002C7D66" w:rsidRPr="008A77E4">
        <w:t xml:space="preserve">, the phase difference </w:t>
      </w:r>
      <w:r w:rsidR="00962EAC" w:rsidRPr="008A77E4">
        <w:rPr>
          <w:i/>
        </w:rPr>
        <w:sym w:font="Symbol" w:char="F044"/>
      </w:r>
      <w:r w:rsidR="00962EAC" w:rsidRPr="008A77E4">
        <w:rPr>
          <w:i/>
        </w:rPr>
        <w:sym w:font="Symbol" w:char="F071"/>
      </w:r>
      <w:r w:rsidR="002C7D66" w:rsidRPr="008A77E4">
        <w:rPr>
          <w:i/>
          <w:vertAlign w:val="subscript"/>
        </w:rPr>
        <w:t>h</w:t>
      </w:r>
      <w:r w:rsidR="002C7D66" w:rsidRPr="008A77E4">
        <w:t>(</w:t>
      </w:r>
      <w:r w:rsidR="002C7D66" w:rsidRPr="008A77E4">
        <w:rPr>
          <w:i/>
        </w:rPr>
        <w:t>i</w:t>
      </w:r>
      <w:r w:rsidR="002C7D66" w:rsidRPr="008A77E4">
        <w:t xml:space="preserve">) for the </w:t>
      </w:r>
      <w:r w:rsidR="002C7D66" w:rsidRPr="008A77E4">
        <w:rPr>
          <w:i/>
        </w:rPr>
        <w:t>i</w:t>
      </w:r>
      <w:r w:rsidR="003157FB" w:rsidRPr="008A77E4">
        <w:t>-</w:t>
      </w:r>
      <w:proofErr w:type="spellStart"/>
      <w:r w:rsidR="002C7D66" w:rsidRPr="008A77E4">
        <w:t>th</w:t>
      </w:r>
      <w:proofErr w:type="spellEnd"/>
      <w:r w:rsidR="002C7D66" w:rsidRPr="008A77E4">
        <w:t xml:space="preserve"> </w:t>
      </w:r>
      <w:r w:rsidR="00AD263B" w:rsidRPr="008A77E4">
        <w:rPr>
          <w:rFonts w:eastAsia="ＭＳ 明朝" w:hint="eastAsia"/>
        </w:rPr>
        <w:t>step</w:t>
      </w:r>
      <w:r w:rsidR="002C7D66" w:rsidRPr="008A77E4">
        <w:t xml:space="preserve"> </w:t>
      </w:r>
      <w:r w:rsidR="006F78C3">
        <w:rPr>
          <w:rFonts w:hint="eastAsia"/>
        </w:rPr>
        <w:t>is</w:t>
      </w:r>
      <w:r w:rsidR="002C7D66" w:rsidRPr="008A77E4">
        <w:t xml:space="preserve"> determined based on the difference between </w:t>
      </w:r>
      <w:proofErr w:type="spellStart"/>
      <w:r w:rsidR="002C7D66" w:rsidRPr="008A77E4">
        <w:rPr>
          <w:i/>
        </w:rPr>
        <w:t>t</w:t>
      </w:r>
      <w:r w:rsidR="002C7D66" w:rsidRPr="008A77E4">
        <w:rPr>
          <w:i/>
          <w:vertAlign w:val="subscript"/>
        </w:rPr>
        <w:t>h</w:t>
      </w:r>
      <w:proofErr w:type="spellEnd"/>
      <w:r w:rsidR="002C7D66" w:rsidRPr="008A77E4">
        <w:t>(</w:t>
      </w:r>
      <w:r w:rsidR="002C7D66" w:rsidRPr="008A77E4">
        <w:rPr>
          <w:i/>
        </w:rPr>
        <w:t>i</w:t>
      </w:r>
      <w:r w:rsidR="002C7D66" w:rsidRPr="008A77E4">
        <w:t xml:space="preserve">) and </w:t>
      </w:r>
      <w:r w:rsidR="002C7D66" w:rsidRPr="008A77E4">
        <w:rPr>
          <w:i/>
        </w:rPr>
        <w:t>t</w:t>
      </w:r>
      <w:r w:rsidR="002C7D66" w:rsidRPr="008A77E4">
        <w:rPr>
          <w:i/>
          <w:vertAlign w:val="subscript"/>
        </w:rPr>
        <w:t>m</w:t>
      </w:r>
      <w:r w:rsidR="002C7D66" w:rsidRPr="008A77E4">
        <w:t>(</w:t>
      </w:r>
      <w:r w:rsidR="002C7D66" w:rsidRPr="008A77E4">
        <w:rPr>
          <w:i/>
        </w:rPr>
        <w:t>i</w:t>
      </w:r>
      <w:r w:rsidR="002C7D66" w:rsidRPr="008A77E4">
        <w:t xml:space="preserve">), as shown in </w:t>
      </w:r>
    </w:p>
    <w:p w14:paraId="73CE2DD8" w14:textId="77777777" w:rsidR="006F78C3" w:rsidRPr="008A77E4" w:rsidRDefault="006F78C3" w:rsidP="006F78C3">
      <w:pPr>
        <w:pStyle w:val="Equation"/>
        <w:rPr>
          <w:rFonts w:eastAsia="ＭＳ 明朝"/>
        </w:rPr>
      </w:pPr>
      <w:r w:rsidRPr="008A77E4">
        <w:tab/>
      </w:r>
      <w:r w:rsidR="002A0117" w:rsidRPr="008A77E4">
        <w:rPr>
          <w:position w:val="-30"/>
        </w:rPr>
        <w:object w:dxaOrig="2659" w:dyaOrig="680" w14:anchorId="2E97924B">
          <v:shape id="_x0000_i1028" type="#_x0000_t75" style="width:134.2pt;height:32.75pt" o:ole="">
            <v:imagedata r:id="rId15" o:title=""/>
          </v:shape>
          <o:OLEObject Type="Embed" ProgID="Equation.3" ShapeID="_x0000_i1028" DrawAspect="Content" ObjectID="_1437052606" r:id="rId16"/>
        </w:object>
      </w:r>
      <w:r w:rsidRPr="008A77E4">
        <w:rPr>
          <w:rFonts w:eastAsia="ＭＳ 明朝" w:hint="eastAsia"/>
        </w:rPr>
        <w:t xml:space="preserve"> </w:t>
      </w:r>
      <w:r w:rsidRPr="008A77E4">
        <w:rPr>
          <w:rFonts w:eastAsia="ＭＳ 明朝" w:hint="eastAsia"/>
        </w:rPr>
        <w:tab/>
        <w:t>(4)</w:t>
      </w:r>
    </w:p>
    <w:p w14:paraId="10CF7B27" w14:textId="77777777" w:rsidR="002C7D66" w:rsidRPr="008A77E4" w:rsidRDefault="00810495" w:rsidP="00A90626">
      <w:pPr>
        <w:pStyle w:val="2"/>
      </w:pPr>
      <w:r w:rsidRPr="008A77E4">
        <w:rPr>
          <w:rFonts w:eastAsia="ＭＳ 明朝" w:hint="eastAsia"/>
        </w:rPr>
        <w:t xml:space="preserve">1.3   </w:t>
      </w:r>
      <w:r w:rsidR="002C7D66" w:rsidRPr="008A77E4">
        <w:t>Data Analysis</w:t>
      </w:r>
    </w:p>
    <w:p w14:paraId="02B44789" w14:textId="5828571B" w:rsidR="002C7D66" w:rsidRPr="008A77E4" w:rsidRDefault="002C7D66" w:rsidP="001278EE">
      <w:pPr>
        <w:pStyle w:val="af5"/>
        <w:jc w:val="both"/>
      </w:pPr>
      <w:r w:rsidRPr="008A77E4">
        <w:t xml:space="preserve">We </w:t>
      </w:r>
      <w:r w:rsidR="008F2D24" w:rsidRPr="008A77E4">
        <w:t>provide a brief description of</w:t>
      </w:r>
      <w:r w:rsidRPr="008A77E4">
        <w:t xml:space="preserve"> the DFA algorithm</w:t>
      </w:r>
      <w:r w:rsidR="008F2D24" w:rsidRPr="008A77E4">
        <w:t>, which has been used</w:t>
      </w:r>
      <w:r w:rsidRPr="008A77E4">
        <w:t xml:space="preserve"> </w:t>
      </w:r>
      <w:r w:rsidR="008F2D24" w:rsidRPr="008A77E4">
        <w:t>in</w:t>
      </w:r>
      <w:r w:rsidRPr="008A77E4">
        <w:t xml:space="preserve"> previous studies</w:t>
      </w:r>
      <w:r w:rsidR="00A326CE" w:rsidRPr="008A77E4">
        <w:rPr>
          <w:rFonts w:eastAsia="ＭＳ 明朝"/>
        </w:rPr>
        <w:t xml:space="preserve"> </w:t>
      </w:r>
      <w:r w:rsidRPr="008A77E4">
        <w:t>[</w:t>
      </w:r>
      <w:r w:rsidR="00806C7A">
        <w:rPr>
          <w:rFonts w:eastAsia="ＭＳ 明朝" w:hint="eastAsia"/>
        </w:rPr>
        <w:t>30</w:t>
      </w:r>
      <w:proofErr w:type="gramStart"/>
      <w:r w:rsidR="00806C7A">
        <w:rPr>
          <w:rFonts w:eastAsia="ＭＳ 明朝" w:hint="eastAsia"/>
        </w:rPr>
        <w:t>,36</w:t>
      </w:r>
      <w:proofErr w:type="gramEnd"/>
      <w:r w:rsidRPr="008A77E4">
        <w:t>].</w:t>
      </w:r>
      <w:r w:rsidR="009825E1" w:rsidRPr="008A77E4">
        <w:t xml:space="preserve"> </w:t>
      </w:r>
      <w:r w:rsidRPr="008A77E4">
        <w:t>(</w:t>
      </w:r>
      <w:r w:rsidR="009825E1" w:rsidRPr="008A77E4">
        <w:t>a</w:t>
      </w:r>
      <w:r w:rsidRPr="008A77E4">
        <w:t xml:space="preserve">) Starting with a correlated signal </w:t>
      </w:r>
      <w:proofErr w:type="gramStart"/>
      <w:r w:rsidRPr="008A77E4">
        <w:rPr>
          <w:i/>
        </w:rPr>
        <w:t>u</w:t>
      </w:r>
      <w:r w:rsidRPr="008A77E4">
        <w:t>(</w:t>
      </w:r>
      <w:proofErr w:type="gramEnd"/>
      <w:r w:rsidRPr="008A77E4">
        <w:rPr>
          <w:i/>
        </w:rPr>
        <w:t>i</w:t>
      </w:r>
      <w:r w:rsidRPr="008A77E4">
        <w:t xml:space="preserve">), where </w:t>
      </w:r>
      <w:r w:rsidR="001C7628" w:rsidRPr="008A77E4">
        <w:rPr>
          <w:rFonts w:eastAsia="ＭＳ 明朝"/>
          <w:i/>
        </w:rPr>
        <w:t>i</w:t>
      </w:r>
      <w:r w:rsidR="00B839E2" w:rsidRPr="008A77E4">
        <w:rPr>
          <w:i/>
        </w:rPr>
        <w:t xml:space="preserve"> </w:t>
      </w:r>
      <w:r w:rsidRPr="008A77E4">
        <w:t>=</w:t>
      </w:r>
      <w:r w:rsidR="00B839E2" w:rsidRPr="008A77E4">
        <w:t xml:space="preserve"> </w:t>
      </w:r>
      <w:r w:rsidRPr="008A77E4">
        <w:t>1,...,</w:t>
      </w:r>
      <w:r w:rsidRPr="008A77E4">
        <w:rPr>
          <w:i/>
        </w:rPr>
        <w:t>N</w:t>
      </w:r>
      <w:r w:rsidRPr="008A77E4">
        <w:t xml:space="preserve"> and </w:t>
      </w:r>
      <w:r w:rsidRPr="008A77E4">
        <w:rPr>
          <w:i/>
        </w:rPr>
        <w:t>N</w:t>
      </w:r>
      <w:r w:rsidRPr="008A77E4">
        <w:t xml:space="preserve"> is the length of the signal, we </w:t>
      </w:r>
      <w:r w:rsidR="00EB7FD4">
        <w:rPr>
          <w:rFonts w:hint="eastAsia"/>
        </w:rPr>
        <w:t>integrate</w:t>
      </w:r>
      <w:r w:rsidRPr="008A77E4">
        <w:t xml:space="preserve"> the signal </w:t>
      </w:r>
      <w:r w:rsidRPr="008A77E4">
        <w:rPr>
          <w:i/>
        </w:rPr>
        <w:t>u</w:t>
      </w:r>
      <w:r w:rsidRPr="008A77E4">
        <w:t>(</w:t>
      </w:r>
      <w:r w:rsidRPr="008A77E4">
        <w:rPr>
          <w:i/>
        </w:rPr>
        <w:t>i</w:t>
      </w:r>
      <w:r w:rsidR="008F2D24" w:rsidRPr="008A77E4">
        <w:t xml:space="preserve">) </w:t>
      </w:r>
      <w:r w:rsidR="002D4739">
        <w:rPr>
          <w:rFonts w:hint="eastAsia"/>
        </w:rPr>
        <w:t>as</w:t>
      </w:r>
    </w:p>
    <w:p w14:paraId="5929075E" w14:textId="5CAF60A5" w:rsidR="002C7D66" w:rsidRPr="008A77E4" w:rsidRDefault="003C22A1" w:rsidP="003C22A1">
      <w:pPr>
        <w:pStyle w:val="Equation"/>
        <w:rPr>
          <w:rFonts w:eastAsia="ＭＳ 明朝"/>
        </w:rPr>
      </w:pPr>
      <w:r w:rsidRPr="008A77E4">
        <w:tab/>
      </w:r>
      <w:r w:rsidR="001C53BC" w:rsidRPr="001C53BC">
        <w:rPr>
          <w:position w:val="-30"/>
        </w:rPr>
        <w:object w:dxaOrig="2320" w:dyaOrig="700" w14:anchorId="6F3723F9">
          <v:shape id="_x0000_i1029" type="#_x0000_t75" style="width:115.35pt;height:32.75pt" o:ole="">
            <v:imagedata r:id="rId17" o:title=""/>
          </v:shape>
          <o:OLEObject Type="Embed" ProgID="Equation.3" ShapeID="_x0000_i1029" DrawAspect="Content" ObjectID="_1437052607" r:id="rId18"/>
        </w:object>
      </w:r>
      <w:r w:rsidR="00D21637" w:rsidRPr="008A77E4">
        <w:rPr>
          <w:rFonts w:eastAsia="ＭＳ 明朝" w:hint="eastAsia"/>
        </w:rPr>
        <w:tab/>
        <w:t>(5)</w:t>
      </w:r>
    </w:p>
    <w:p w14:paraId="160C8EA0" w14:textId="62BA8BA8" w:rsidR="002C7D66" w:rsidRPr="008A77E4" w:rsidRDefault="008F2D24" w:rsidP="001278EE">
      <w:pPr>
        <w:pStyle w:val="af5"/>
        <w:ind w:firstLine="0"/>
        <w:jc w:val="both"/>
      </w:pPr>
      <w:proofErr w:type="gramStart"/>
      <w:r w:rsidRPr="008A77E4">
        <w:t>w</w:t>
      </w:r>
      <w:r w:rsidR="002C7D66" w:rsidRPr="008A77E4">
        <w:t>here</w:t>
      </w:r>
      <w:proofErr w:type="gramEnd"/>
      <w:r w:rsidR="002C7D66" w:rsidRPr="008A77E4">
        <w:t xml:space="preserve"> </w:t>
      </w:r>
      <w:r w:rsidR="002C7D66" w:rsidRPr="008A77E4">
        <w:rPr>
          <w:i/>
        </w:rPr>
        <w:t>k</w:t>
      </w:r>
      <w:r w:rsidR="00C85B2E" w:rsidRPr="008A77E4">
        <w:rPr>
          <w:rFonts w:eastAsia="ＭＳ 明朝" w:hint="eastAsia"/>
          <w:i/>
        </w:rPr>
        <w:t xml:space="preserve"> </w:t>
      </w:r>
      <w:r w:rsidR="002C7D66" w:rsidRPr="008A77E4">
        <w:t>=</w:t>
      </w:r>
      <w:r w:rsidR="00C85B2E" w:rsidRPr="008A77E4">
        <w:rPr>
          <w:rFonts w:eastAsia="ＭＳ 明朝" w:hint="eastAsia"/>
        </w:rPr>
        <w:t xml:space="preserve"> </w:t>
      </w:r>
      <w:r w:rsidR="002C7D66" w:rsidRPr="008A77E4">
        <w:t>1,…,</w:t>
      </w:r>
      <w:r w:rsidR="00822FC2" w:rsidRPr="008A77E4">
        <w:t xml:space="preserve"> </w:t>
      </w:r>
      <w:r w:rsidR="002C7D66" w:rsidRPr="008A77E4">
        <w:rPr>
          <w:i/>
        </w:rPr>
        <w:t>N</w:t>
      </w:r>
      <w:r w:rsidR="002C7D66" w:rsidRPr="008A77E4">
        <w:t>, &lt;</w:t>
      </w:r>
      <w:r w:rsidR="002C7D66" w:rsidRPr="008A77E4">
        <w:rPr>
          <w:i/>
        </w:rPr>
        <w:t>u</w:t>
      </w:r>
      <w:r w:rsidR="002C7D66" w:rsidRPr="008A77E4">
        <w:t>&gt; is the mean</w:t>
      </w:r>
      <w:r w:rsidR="00856972">
        <w:rPr>
          <w:rFonts w:hint="eastAsia"/>
        </w:rPr>
        <w:t>. In th</w:t>
      </w:r>
      <w:r w:rsidR="00EB7FD4">
        <w:rPr>
          <w:rFonts w:hint="eastAsia"/>
        </w:rPr>
        <w:t>e present</w:t>
      </w:r>
      <w:r w:rsidR="00856972">
        <w:rPr>
          <w:rFonts w:hint="eastAsia"/>
        </w:rPr>
        <w:t xml:space="preserve"> study</w:t>
      </w:r>
      <w:r w:rsidR="002C7D66" w:rsidRPr="008A77E4">
        <w:t xml:space="preserve">, </w:t>
      </w:r>
      <w:proofErr w:type="gramStart"/>
      <w:r w:rsidR="002C7D66" w:rsidRPr="008A77E4">
        <w:rPr>
          <w:i/>
        </w:rPr>
        <w:t>T</w:t>
      </w:r>
      <w:r w:rsidR="002C7D66" w:rsidRPr="008A77E4">
        <w:rPr>
          <w:i/>
          <w:vertAlign w:val="subscript"/>
        </w:rPr>
        <w:t>h</w:t>
      </w:r>
      <w:r w:rsidR="002C7D66" w:rsidRPr="008A77E4">
        <w:t>(</w:t>
      </w:r>
      <w:proofErr w:type="gramEnd"/>
      <w:r w:rsidR="002C7D66" w:rsidRPr="008A77E4">
        <w:rPr>
          <w:i/>
        </w:rPr>
        <w:t>i</w:t>
      </w:r>
      <w:r w:rsidR="002C7D66" w:rsidRPr="008A77E4">
        <w:t xml:space="preserve">) is substituted for </w:t>
      </w:r>
      <w:r w:rsidR="002C7D66" w:rsidRPr="008A77E4">
        <w:rPr>
          <w:i/>
        </w:rPr>
        <w:t>u</w:t>
      </w:r>
      <w:r w:rsidR="002C7D66" w:rsidRPr="008A77E4">
        <w:t>(</w:t>
      </w:r>
      <w:r w:rsidR="002C7D66" w:rsidRPr="008A77E4">
        <w:rPr>
          <w:i/>
        </w:rPr>
        <w:t>i</w:t>
      </w:r>
      <w:r w:rsidR="002C7D66" w:rsidRPr="008A77E4">
        <w:t>).</w:t>
      </w:r>
      <w:r w:rsidR="009825E1" w:rsidRPr="008A77E4">
        <w:t xml:space="preserve"> </w:t>
      </w:r>
      <w:r w:rsidR="002C7D66" w:rsidRPr="008A77E4">
        <w:t>(</w:t>
      </w:r>
      <w:r w:rsidR="009825E1" w:rsidRPr="008A77E4">
        <w:t>b</w:t>
      </w:r>
      <w:r w:rsidR="002C7D66" w:rsidRPr="008A77E4">
        <w:t xml:space="preserve">) The signal </w:t>
      </w:r>
      <w:proofErr w:type="gramStart"/>
      <w:r w:rsidR="002C7D66" w:rsidRPr="008A77E4">
        <w:rPr>
          <w:i/>
        </w:rPr>
        <w:t>y</w:t>
      </w:r>
      <w:r w:rsidR="002C7D66" w:rsidRPr="008A77E4">
        <w:t>(</w:t>
      </w:r>
      <w:proofErr w:type="gramEnd"/>
      <w:r w:rsidR="002C7D66" w:rsidRPr="008A77E4">
        <w:rPr>
          <w:i/>
        </w:rPr>
        <w:t>k</w:t>
      </w:r>
      <w:r w:rsidR="002C7D66" w:rsidRPr="008A77E4">
        <w:t xml:space="preserve">) is divided into boxes of </w:t>
      </w:r>
      <w:r w:rsidR="00856972">
        <w:rPr>
          <w:rFonts w:hint="eastAsia"/>
        </w:rPr>
        <w:t xml:space="preserve">an </w:t>
      </w:r>
      <w:r w:rsidR="002C7D66" w:rsidRPr="008A77E4">
        <w:t xml:space="preserve">equal length </w:t>
      </w:r>
      <w:r w:rsidR="002C7D66" w:rsidRPr="008A77E4">
        <w:rPr>
          <w:i/>
        </w:rPr>
        <w:t>n</w:t>
      </w:r>
      <w:r w:rsidR="002C7D66" w:rsidRPr="008A77E4">
        <w:t>.</w:t>
      </w:r>
      <w:r w:rsidR="009825E1" w:rsidRPr="008A77E4">
        <w:t xml:space="preserve"> </w:t>
      </w:r>
      <w:r w:rsidR="002C7D66" w:rsidRPr="008A77E4">
        <w:t>(</w:t>
      </w:r>
      <w:r w:rsidR="009825E1" w:rsidRPr="008A77E4">
        <w:t>c</w:t>
      </w:r>
      <w:r w:rsidR="002C7D66" w:rsidRPr="008A77E4">
        <w:t xml:space="preserve">) In each box, we fit </w:t>
      </w:r>
      <w:r w:rsidR="002C7D66" w:rsidRPr="008A77E4">
        <w:rPr>
          <w:i/>
        </w:rPr>
        <w:t>y</w:t>
      </w:r>
      <w:r w:rsidR="002C7D66" w:rsidRPr="008A77E4">
        <w:t>(</w:t>
      </w:r>
      <w:r w:rsidR="002C7D66" w:rsidRPr="008A77E4">
        <w:rPr>
          <w:i/>
        </w:rPr>
        <w:t>k</w:t>
      </w:r>
      <w:r w:rsidRPr="008A77E4">
        <w:t>)</w:t>
      </w:r>
      <w:r w:rsidR="002C7D66" w:rsidRPr="008A77E4">
        <w:t xml:space="preserve"> </w:t>
      </w:r>
      <w:r w:rsidR="00EB7FD4">
        <w:rPr>
          <w:rFonts w:hint="eastAsia"/>
        </w:rPr>
        <w:t>to</w:t>
      </w:r>
      <w:r w:rsidR="002C7D66" w:rsidRPr="008A77E4">
        <w:t xml:space="preserve"> a </w:t>
      </w:r>
      <w:r w:rsidRPr="008A77E4">
        <w:t xml:space="preserve">first degree </w:t>
      </w:r>
      <w:r w:rsidR="002C7D66" w:rsidRPr="008A77E4">
        <w:t>polynomial function</w:t>
      </w:r>
      <w:r w:rsidR="00EB7FD4">
        <w:rPr>
          <w:rFonts w:hint="eastAsia"/>
        </w:rPr>
        <w:t xml:space="preserve"> </w:t>
      </w:r>
      <w:proofErr w:type="spellStart"/>
      <w:r w:rsidR="00EB7FD4" w:rsidRPr="008A77E4">
        <w:rPr>
          <w:i/>
        </w:rPr>
        <w:t>y</w:t>
      </w:r>
      <w:r w:rsidR="00EB7FD4" w:rsidRPr="008A77E4">
        <w:rPr>
          <w:i/>
          <w:vertAlign w:val="subscript"/>
        </w:rPr>
        <w:t>n</w:t>
      </w:r>
      <w:proofErr w:type="spellEnd"/>
      <w:r w:rsidR="00EB7FD4" w:rsidRPr="008A77E4">
        <w:t>(</w:t>
      </w:r>
      <w:r w:rsidR="00EB7FD4" w:rsidRPr="008A77E4">
        <w:rPr>
          <w:i/>
        </w:rPr>
        <w:t>k</w:t>
      </w:r>
      <w:r w:rsidR="00EB7FD4" w:rsidRPr="008A77E4">
        <w:t>)</w:t>
      </w:r>
      <w:r w:rsidR="002C7D66" w:rsidRPr="008A77E4">
        <w:t xml:space="preserve">, which represents the trend in </w:t>
      </w:r>
      <w:r w:rsidR="00EB7FD4">
        <w:rPr>
          <w:rFonts w:hint="eastAsia"/>
        </w:rPr>
        <w:t>each</w:t>
      </w:r>
      <w:r w:rsidR="002C7D66" w:rsidRPr="008A77E4">
        <w:t xml:space="preserve"> box.</w:t>
      </w:r>
      <w:r w:rsidR="009825E1" w:rsidRPr="008A77E4">
        <w:t xml:space="preserve"> </w:t>
      </w:r>
      <w:r w:rsidR="002C7D66" w:rsidRPr="008A77E4">
        <w:t>(</w:t>
      </w:r>
      <w:r w:rsidR="009825E1" w:rsidRPr="008A77E4">
        <w:t>d</w:t>
      </w:r>
      <w:r w:rsidR="002C7D66" w:rsidRPr="008A77E4">
        <w:t xml:space="preserve">) The signal </w:t>
      </w:r>
      <w:proofErr w:type="gramStart"/>
      <w:r w:rsidR="002C7D66" w:rsidRPr="008A77E4">
        <w:rPr>
          <w:i/>
        </w:rPr>
        <w:t>y</w:t>
      </w:r>
      <w:r w:rsidR="002C7D66" w:rsidRPr="008A77E4">
        <w:t>(</w:t>
      </w:r>
      <w:proofErr w:type="gramEnd"/>
      <w:r w:rsidR="002C7D66" w:rsidRPr="008A77E4">
        <w:rPr>
          <w:i/>
        </w:rPr>
        <w:t>k</w:t>
      </w:r>
      <w:r w:rsidR="002C7D66" w:rsidRPr="008A77E4">
        <w:t xml:space="preserve">) is detrended by subtracting the local trend </w:t>
      </w:r>
      <w:proofErr w:type="spellStart"/>
      <w:r w:rsidR="002C7D66" w:rsidRPr="008A77E4">
        <w:rPr>
          <w:i/>
        </w:rPr>
        <w:t>y</w:t>
      </w:r>
      <w:r w:rsidR="002C7D66" w:rsidRPr="008A77E4">
        <w:rPr>
          <w:i/>
          <w:vertAlign w:val="subscript"/>
        </w:rPr>
        <w:t>n</w:t>
      </w:r>
      <w:proofErr w:type="spellEnd"/>
      <w:r w:rsidR="002C7D66" w:rsidRPr="008A77E4">
        <w:t>(</w:t>
      </w:r>
      <w:r w:rsidR="002C7D66" w:rsidRPr="008A77E4">
        <w:rPr>
          <w:i/>
        </w:rPr>
        <w:t>k</w:t>
      </w:r>
      <w:r w:rsidR="002C7D66" w:rsidRPr="008A77E4">
        <w:t>) in each box.</w:t>
      </w:r>
      <w:r w:rsidR="009825E1" w:rsidRPr="008A77E4">
        <w:t xml:space="preserve"> </w:t>
      </w:r>
      <w:r w:rsidR="002C7D66" w:rsidRPr="008A77E4">
        <w:t>(</w:t>
      </w:r>
      <w:r w:rsidR="009825E1" w:rsidRPr="008A77E4">
        <w:t>e</w:t>
      </w:r>
      <w:r w:rsidR="002C7D66" w:rsidRPr="008A77E4">
        <w:t xml:space="preserve">) For a given box size </w:t>
      </w:r>
      <w:r w:rsidR="002C7D66" w:rsidRPr="008A77E4">
        <w:rPr>
          <w:i/>
        </w:rPr>
        <w:t>n</w:t>
      </w:r>
      <w:r w:rsidR="002C7D66" w:rsidRPr="008A77E4">
        <w:t>, the root</w:t>
      </w:r>
      <w:r w:rsidRPr="008A77E4">
        <w:t xml:space="preserve"> </w:t>
      </w:r>
      <w:r w:rsidR="002C7D66" w:rsidRPr="008A77E4">
        <w:t>mean</w:t>
      </w:r>
      <w:r w:rsidRPr="008A77E4">
        <w:t xml:space="preserve"> square function for the</w:t>
      </w:r>
      <w:r w:rsidR="002C7D66" w:rsidRPr="008A77E4">
        <w:t xml:space="preserve"> detrended signal </w:t>
      </w:r>
      <w:r w:rsidR="00DD2E10" w:rsidRPr="003D72E4">
        <w:rPr>
          <w:position w:val="-12"/>
        </w:rPr>
        <w:object w:dxaOrig="1240" w:dyaOrig="360" w14:anchorId="16D68282">
          <v:shape id="_x0000_i1030" type="#_x0000_t75" style="width:63pt;height:18.8pt" o:ole="">
            <v:imagedata r:id="rId19" o:title=""/>
          </v:shape>
          <o:OLEObject Type="Embed" ProgID="Equation.3" ShapeID="_x0000_i1030" DrawAspect="Content" ObjectID="_1437052608" r:id="rId20"/>
        </w:object>
      </w:r>
      <w:r w:rsidR="00EB7FD4">
        <w:rPr>
          <w:rFonts w:hint="eastAsia"/>
        </w:rPr>
        <w:t xml:space="preserve"> </w:t>
      </w:r>
      <w:r w:rsidR="002C7D66" w:rsidRPr="008A77E4">
        <w:t xml:space="preserve">is calculated </w:t>
      </w:r>
      <w:r w:rsidRPr="008A77E4">
        <w:t>using</w:t>
      </w:r>
    </w:p>
    <w:p w14:paraId="7AC842B3" w14:textId="0B3EFF13" w:rsidR="00DD2E10" w:rsidRDefault="003C22A1" w:rsidP="003C22A1">
      <w:pPr>
        <w:pStyle w:val="Equation"/>
        <w:rPr>
          <w:rFonts w:eastAsia="ＭＳ 明朝"/>
        </w:rPr>
      </w:pPr>
      <w:r w:rsidRPr="008A77E4">
        <w:tab/>
      </w:r>
      <w:r w:rsidR="002A0117" w:rsidRPr="007646A1">
        <w:rPr>
          <w:position w:val="-30"/>
        </w:rPr>
        <w:object w:dxaOrig="3000" w:dyaOrig="760" w14:anchorId="3E5978F6">
          <v:shape id="_x0000_i1031" type="#_x0000_t75" style="width:149.75pt;height:40.9pt" o:ole="">
            <v:imagedata r:id="rId21" o:title=""/>
          </v:shape>
          <o:OLEObject Type="Embed" ProgID="Equation.3" ShapeID="_x0000_i1031" DrawAspect="Content" ObjectID="_1437052609" r:id="rId22"/>
        </w:object>
      </w:r>
      <w:r w:rsidR="00D21637" w:rsidRPr="008A77E4">
        <w:rPr>
          <w:rFonts w:eastAsia="ＭＳ 明朝" w:hint="eastAsia"/>
        </w:rPr>
        <w:tab/>
        <w:t>(6)</w:t>
      </w:r>
    </w:p>
    <w:p w14:paraId="5D935C40" w14:textId="5844F6C2" w:rsidR="002C7D66" w:rsidRPr="008A77E4" w:rsidRDefault="00DD2E10" w:rsidP="002A0117">
      <w:pPr>
        <w:pStyle w:val="Equation"/>
      </w:pPr>
      <w:r>
        <w:rPr>
          <w:rFonts w:eastAsia="ＭＳ 明朝"/>
        </w:rPr>
        <w:t xml:space="preserve">where </w:t>
      </w:r>
      <w:r>
        <w:rPr>
          <w:rFonts w:eastAsia="ＭＳ 明朝"/>
          <w:i/>
        </w:rPr>
        <w:t>N’</w:t>
      </w:r>
      <w:r>
        <w:rPr>
          <w:rFonts w:eastAsia="ＭＳ 明朝"/>
        </w:rPr>
        <w:t xml:space="preserve"> is the largest integer not greater than </w:t>
      </w:r>
      <w:r>
        <w:rPr>
          <w:rFonts w:eastAsia="ＭＳ 明朝"/>
          <w:i/>
        </w:rPr>
        <w:t xml:space="preserve">N </w:t>
      </w:r>
      <w:r>
        <w:rPr>
          <w:rFonts w:eastAsia="ＭＳ 明朝"/>
        </w:rPr>
        <w:t xml:space="preserve">/ </w:t>
      </w:r>
      <w:r>
        <w:rPr>
          <w:rFonts w:eastAsia="ＭＳ 明朝"/>
          <w:i/>
        </w:rPr>
        <w:t>n</w:t>
      </w:r>
      <w:r>
        <w:rPr>
          <w:rFonts w:eastAsia="ＭＳ 明朝"/>
        </w:rPr>
        <w:t>.</w:t>
      </w:r>
      <w:r w:rsidR="002A0117">
        <w:rPr>
          <w:rFonts w:eastAsia="ＭＳ 明朝" w:hint="eastAsia"/>
        </w:rPr>
        <w:t xml:space="preserve"> </w:t>
      </w:r>
      <w:r w:rsidR="002C7D66" w:rsidRPr="008A77E4">
        <w:t>(</w:t>
      </w:r>
      <w:r w:rsidR="009825E1" w:rsidRPr="008A77E4">
        <w:t>f</w:t>
      </w:r>
      <w:r w:rsidR="002C7D66" w:rsidRPr="008A77E4">
        <w:t xml:space="preserve">) The </w:t>
      </w:r>
      <w:r w:rsidR="00EB7FD4">
        <w:rPr>
          <w:rFonts w:hint="eastAsia"/>
        </w:rPr>
        <w:t>procedure</w:t>
      </w:r>
      <w:r w:rsidR="002C7D66" w:rsidRPr="008A77E4">
        <w:t xml:space="preserve"> </w:t>
      </w:r>
      <w:r w:rsidR="008F2D24" w:rsidRPr="008A77E4">
        <w:t xml:space="preserve">shown above </w:t>
      </w:r>
      <w:r w:rsidR="002C7D66" w:rsidRPr="008A77E4">
        <w:t xml:space="preserve">is repeated for a broad range of scales (box size </w:t>
      </w:r>
      <w:r w:rsidR="002C7D66" w:rsidRPr="008A77E4">
        <w:rPr>
          <w:i/>
        </w:rPr>
        <w:t>n</w:t>
      </w:r>
      <w:r w:rsidR="002C7D66" w:rsidRPr="008A77E4">
        <w:t xml:space="preserve">) to </w:t>
      </w:r>
      <w:r w:rsidR="008F2D24" w:rsidRPr="008A77E4">
        <w:t>determine the</w:t>
      </w:r>
      <w:r w:rsidR="002C7D66" w:rsidRPr="008A77E4">
        <w:t xml:space="preserve"> relationship between </w:t>
      </w:r>
      <w:r w:rsidR="002C7D66" w:rsidRPr="008A77E4">
        <w:rPr>
          <w:i/>
        </w:rPr>
        <w:t>F</w:t>
      </w:r>
      <w:r w:rsidR="002C7D66" w:rsidRPr="008A77E4">
        <w:t>(</w:t>
      </w:r>
      <w:r w:rsidR="002C7D66" w:rsidRPr="008A77E4">
        <w:rPr>
          <w:i/>
        </w:rPr>
        <w:t>n</w:t>
      </w:r>
      <w:r w:rsidR="002C7D66" w:rsidRPr="008A77E4">
        <w:t xml:space="preserve">) and the box size </w:t>
      </w:r>
      <w:r w:rsidR="002C7D66" w:rsidRPr="008A77E4">
        <w:rPr>
          <w:i/>
        </w:rPr>
        <w:t>n</w:t>
      </w:r>
      <w:r w:rsidR="002C7D66" w:rsidRPr="008A77E4">
        <w:t>.</w:t>
      </w:r>
    </w:p>
    <w:p w14:paraId="7946DAFD" w14:textId="70DA586A" w:rsidR="00953BD1" w:rsidRPr="008A77E4" w:rsidRDefault="008F2D24" w:rsidP="001278EE">
      <w:pPr>
        <w:pStyle w:val="af5"/>
        <w:jc w:val="both"/>
      </w:pPr>
      <w:r w:rsidRPr="008A77E4">
        <w:lastRenderedPageBreak/>
        <w:t>In the present study,</w:t>
      </w:r>
      <w:r w:rsidR="002C7D66" w:rsidRPr="008A77E4">
        <w:t xml:space="preserve"> the box sizes</w:t>
      </w:r>
      <w:r w:rsidR="00081C0F">
        <w:rPr>
          <w:rFonts w:hint="eastAsia"/>
        </w:rPr>
        <w:t xml:space="preserve"> are within a</w:t>
      </w:r>
      <w:r w:rsidR="002C7D66" w:rsidRPr="008A77E4">
        <w:t xml:space="preserve"> range from a minimum of 20 data points to a maximum of </w:t>
      </w:r>
      <w:r w:rsidR="002C7D66" w:rsidRPr="008A77E4">
        <w:rPr>
          <w:i/>
        </w:rPr>
        <w:t>N</w:t>
      </w:r>
      <w:r w:rsidR="002C7D66" w:rsidRPr="008A77E4">
        <w:t xml:space="preserve">/2, where </w:t>
      </w:r>
      <w:r w:rsidR="002C7D66" w:rsidRPr="008A77E4">
        <w:rPr>
          <w:i/>
        </w:rPr>
        <w:t>N</w:t>
      </w:r>
      <w:r w:rsidR="002C7D66" w:rsidRPr="008A77E4">
        <w:t xml:space="preserve"> is the length of the time series. </w:t>
      </w:r>
      <w:r w:rsidRPr="008A77E4">
        <w:t>In general</w:t>
      </w:r>
      <w:r w:rsidR="002C7D66" w:rsidRPr="008A77E4">
        <w:t xml:space="preserve">, the fluctuation </w:t>
      </w:r>
      <w:proofErr w:type="gramStart"/>
      <w:r w:rsidR="002C7D66" w:rsidRPr="008A77E4">
        <w:rPr>
          <w:i/>
        </w:rPr>
        <w:t>F</w:t>
      </w:r>
      <w:r w:rsidR="002C7D66" w:rsidRPr="008A77E4">
        <w:t>(</w:t>
      </w:r>
      <w:proofErr w:type="gramEnd"/>
      <w:r w:rsidR="002C7D66" w:rsidRPr="008A77E4">
        <w:rPr>
          <w:i/>
        </w:rPr>
        <w:t>n</w:t>
      </w:r>
      <w:r w:rsidR="002C7D66" w:rsidRPr="008A77E4">
        <w:t>) increase</w:t>
      </w:r>
      <w:r w:rsidR="00081C0F">
        <w:rPr>
          <w:rFonts w:hint="eastAsia"/>
        </w:rPr>
        <w:t>s</w:t>
      </w:r>
      <w:r w:rsidR="002C7D66" w:rsidRPr="008A77E4">
        <w:t xml:space="preserve"> with larger box sizes. A linear relationship </w:t>
      </w:r>
      <w:r w:rsidRPr="008A77E4">
        <w:t>in</w:t>
      </w:r>
      <w:r w:rsidR="002C7D66" w:rsidRPr="008A77E4">
        <w:t xml:space="preserve"> </w:t>
      </w:r>
      <w:r w:rsidRPr="008A77E4">
        <w:t>the</w:t>
      </w:r>
      <w:r w:rsidR="002C7D66" w:rsidRPr="008A77E4">
        <w:t xml:space="preserve"> log</w:t>
      </w:r>
      <w:r w:rsidR="003157FB" w:rsidRPr="008A77E4">
        <w:t>-</w:t>
      </w:r>
      <w:r w:rsidRPr="008A77E4">
        <w:t>log plot indicate</w:t>
      </w:r>
      <w:r w:rsidR="00081C0F">
        <w:rPr>
          <w:rFonts w:hint="eastAsia"/>
        </w:rPr>
        <w:t>s</w:t>
      </w:r>
      <w:r w:rsidR="002C7D66" w:rsidRPr="008A77E4">
        <w:t xml:space="preserve"> self</w:t>
      </w:r>
      <w:r w:rsidR="003157FB" w:rsidRPr="008A77E4">
        <w:t>-</w:t>
      </w:r>
      <w:r w:rsidRPr="008A77E4">
        <w:t xml:space="preserve">similar scaling because </w:t>
      </w:r>
      <w:r w:rsidR="002C7D66" w:rsidRPr="008A77E4">
        <w:t>fluc</w:t>
      </w:r>
      <w:r w:rsidRPr="008A77E4">
        <w:t xml:space="preserve">tuations in smaller boxes </w:t>
      </w:r>
      <w:proofErr w:type="gramStart"/>
      <w:r w:rsidR="00081C0F">
        <w:rPr>
          <w:rFonts w:hint="eastAsia"/>
        </w:rPr>
        <w:t>are</w:t>
      </w:r>
      <w:r w:rsidR="002C7D66" w:rsidRPr="008A77E4">
        <w:t xml:space="preserve"> related</w:t>
      </w:r>
      <w:proofErr w:type="gramEnd"/>
      <w:r w:rsidR="002C7D66" w:rsidRPr="008A77E4">
        <w:t xml:space="preserve"> to fluctuations in larger boxes </w:t>
      </w:r>
      <w:r w:rsidRPr="008A77E4">
        <w:t>according to</w:t>
      </w:r>
      <w:r w:rsidR="002C7D66" w:rsidRPr="008A77E4">
        <w:t xml:space="preserve"> a power</w:t>
      </w:r>
      <w:r w:rsidRPr="008A77E4">
        <w:t xml:space="preserve"> </w:t>
      </w:r>
      <w:r w:rsidR="002C7D66" w:rsidRPr="008A77E4">
        <w:t>law relation</w:t>
      </w:r>
      <w:r w:rsidRPr="008A77E4">
        <w:t>ship</w:t>
      </w:r>
      <w:r w:rsidR="002C7D66" w:rsidRPr="008A77E4">
        <w:t xml:space="preserve">. The slope of the line log </w:t>
      </w:r>
      <w:proofErr w:type="gramStart"/>
      <w:r w:rsidR="002C7D66" w:rsidRPr="008A77E4">
        <w:rPr>
          <w:i/>
        </w:rPr>
        <w:t>F</w:t>
      </w:r>
      <w:r w:rsidR="002C7D66" w:rsidRPr="008A77E4">
        <w:t>(</w:t>
      </w:r>
      <w:proofErr w:type="gramEnd"/>
      <w:r w:rsidR="002C7D66" w:rsidRPr="008A77E4">
        <w:rPr>
          <w:i/>
        </w:rPr>
        <w:t>n</w:t>
      </w:r>
      <w:r w:rsidR="002C7D66" w:rsidRPr="008A77E4">
        <w:t xml:space="preserve">) over log </w:t>
      </w:r>
      <w:r w:rsidR="002C7D66" w:rsidRPr="008A77E4">
        <w:rPr>
          <w:i/>
        </w:rPr>
        <w:t>n</w:t>
      </w:r>
      <w:r w:rsidR="002C7D66" w:rsidRPr="008A77E4">
        <w:t xml:space="preserve"> is the </w:t>
      </w:r>
      <w:r w:rsidR="001C53BC">
        <w:rPr>
          <w:rFonts w:hint="eastAsia"/>
        </w:rPr>
        <w:t xml:space="preserve">fractal </w:t>
      </w:r>
      <w:r w:rsidR="002C7D66" w:rsidRPr="008A77E4">
        <w:t xml:space="preserve">scaling exponent </w:t>
      </w:r>
      <w:r w:rsidR="00962EAC" w:rsidRPr="008A77E4">
        <w:rPr>
          <w:i/>
        </w:rPr>
        <w:sym w:font="Symbol" w:char="F061"/>
      </w:r>
      <w:r w:rsidR="002C7D66" w:rsidRPr="008A77E4">
        <w:t xml:space="preserve">, </w:t>
      </w:r>
      <w:r w:rsidRPr="008A77E4">
        <w:t>which</w:t>
      </w:r>
      <w:r w:rsidR="002C7D66" w:rsidRPr="008A77E4">
        <w:t xml:space="preserve"> gives a measure of the “roughness” of the original </w:t>
      </w:r>
      <w:r w:rsidR="00302785" w:rsidRPr="008A77E4">
        <w:rPr>
          <w:rFonts w:eastAsia="ＭＳ 明朝" w:hint="eastAsia"/>
        </w:rPr>
        <w:t>time series of the stride intervals</w:t>
      </w:r>
      <w:r w:rsidR="002C7D66" w:rsidRPr="008A77E4">
        <w:t xml:space="preserve">. Using DFA, a </w:t>
      </w:r>
      <w:r w:rsidR="001C53BC">
        <w:rPr>
          <w:rFonts w:hint="eastAsia"/>
        </w:rPr>
        <w:t xml:space="preserve">fractal </w:t>
      </w:r>
      <w:r w:rsidR="002C7D66" w:rsidRPr="008A77E4">
        <w:t xml:space="preserve">scaling exponent </w:t>
      </w:r>
      <w:r w:rsidR="00962EAC" w:rsidRPr="008A77E4">
        <w:rPr>
          <w:i/>
        </w:rPr>
        <w:sym w:font="Symbol" w:char="F061"/>
      </w:r>
      <w:r w:rsidR="00160B29" w:rsidRPr="008A77E4">
        <w:rPr>
          <w:i/>
        </w:rPr>
        <w:t xml:space="preserve"> </w:t>
      </w:r>
      <w:r w:rsidR="002C7D66" w:rsidRPr="008A77E4">
        <w:t>≈</w:t>
      </w:r>
      <w:r w:rsidR="00160B29" w:rsidRPr="008A77E4">
        <w:t xml:space="preserve"> </w:t>
      </w:r>
      <w:r w:rsidR="002C7D66" w:rsidRPr="008A77E4">
        <w:t xml:space="preserve">0.5 corresponds to rough and unpredictable white noise; </w:t>
      </w:r>
      <w:r w:rsidR="00962EAC" w:rsidRPr="008A77E4">
        <w:rPr>
          <w:i/>
        </w:rPr>
        <w:sym w:font="Symbol" w:char="F061"/>
      </w:r>
      <w:r w:rsidR="00160B29" w:rsidRPr="008A77E4">
        <w:rPr>
          <w:i/>
        </w:rPr>
        <w:t xml:space="preserve"> </w:t>
      </w:r>
      <w:r w:rsidR="002C7D66" w:rsidRPr="008A77E4">
        <w:t>≈</w:t>
      </w:r>
      <w:r w:rsidR="00160B29" w:rsidRPr="008A77E4">
        <w:t xml:space="preserve"> </w:t>
      </w:r>
      <w:r w:rsidR="002C7D66" w:rsidRPr="008A77E4">
        <w:t xml:space="preserve">1.0 corresponds to </w:t>
      </w:r>
      <w:r w:rsidR="007517CC" w:rsidRPr="008A77E4">
        <w:rPr>
          <w:rFonts w:hint="eastAsia"/>
        </w:rPr>
        <w:t>1/</w:t>
      </w:r>
      <w:r w:rsidR="007517CC" w:rsidRPr="008A77E4">
        <w:rPr>
          <w:rFonts w:hint="eastAsia"/>
          <w:i/>
        </w:rPr>
        <w:t>f</w:t>
      </w:r>
      <w:r w:rsidR="007517CC" w:rsidRPr="008A77E4">
        <w:rPr>
          <w:rFonts w:hint="eastAsia"/>
        </w:rPr>
        <w:t xml:space="preserve"> fluctuation</w:t>
      </w:r>
      <w:r w:rsidR="002C7D66" w:rsidRPr="008A77E4">
        <w:t xml:space="preserve"> and long</w:t>
      </w:r>
      <w:r w:rsidR="003157FB" w:rsidRPr="008A77E4">
        <w:t>-</w:t>
      </w:r>
      <w:r w:rsidR="002C7D66" w:rsidRPr="008A77E4">
        <w:t xml:space="preserve">range correlations; </w:t>
      </w:r>
      <w:r w:rsidR="00B325E9" w:rsidRPr="008A77E4">
        <w:t xml:space="preserve">and </w:t>
      </w:r>
      <w:r w:rsidR="00962EAC" w:rsidRPr="008A77E4">
        <w:rPr>
          <w:i/>
        </w:rPr>
        <w:sym w:font="Symbol" w:char="F061"/>
      </w:r>
      <w:r w:rsidR="00160B29" w:rsidRPr="008A77E4">
        <w:rPr>
          <w:i/>
        </w:rPr>
        <w:t xml:space="preserve"> </w:t>
      </w:r>
      <w:r w:rsidR="002C7D66" w:rsidRPr="008A77E4">
        <w:t>≈</w:t>
      </w:r>
      <w:r w:rsidR="00160B29" w:rsidRPr="008A77E4">
        <w:t xml:space="preserve"> </w:t>
      </w:r>
      <w:r w:rsidR="002C7D66" w:rsidRPr="008A77E4">
        <w:t>1.5 corresponds to a random walk process or Brownian noise</w:t>
      </w:r>
      <w:r w:rsidR="00A326CE" w:rsidRPr="008A77E4">
        <w:rPr>
          <w:rFonts w:eastAsia="ＭＳ 明朝"/>
        </w:rPr>
        <w:t xml:space="preserve"> </w:t>
      </w:r>
      <w:r w:rsidR="002C7D66" w:rsidRPr="008A77E4">
        <w:t>[</w:t>
      </w:r>
      <w:r w:rsidR="00806C7A">
        <w:rPr>
          <w:rFonts w:eastAsia="ＭＳ 明朝" w:hint="eastAsia"/>
        </w:rPr>
        <w:t>36</w:t>
      </w:r>
      <w:proofErr w:type="gramStart"/>
      <w:r w:rsidR="00806C7A">
        <w:rPr>
          <w:rFonts w:eastAsia="ＭＳ 明朝" w:hint="eastAsia"/>
        </w:rPr>
        <w:t>,37</w:t>
      </w:r>
      <w:proofErr w:type="gramEnd"/>
      <w:r w:rsidR="002C7D66" w:rsidRPr="008A77E4">
        <w:t>].</w:t>
      </w:r>
    </w:p>
    <w:p w14:paraId="2E4C10A6" w14:textId="77777777" w:rsidR="002C7D66" w:rsidRPr="00FF7140" w:rsidRDefault="002C7D66" w:rsidP="00953BD1">
      <w:pPr>
        <w:pStyle w:val="af5"/>
        <w:rPr>
          <w:rFonts w:eastAsia="ＭＳ 明朝"/>
        </w:rPr>
      </w:pPr>
    </w:p>
    <w:sectPr w:rsidR="002C7D66" w:rsidRPr="00FF7140" w:rsidSect="00037DC4">
      <w:footerReference w:type="default" r:id="rId23"/>
      <w:pgSz w:w="11906" w:h="1683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79DF58" w15:done="0"/>
  <w15:commentEx w15:paraId="2A79F774" w15:done="0"/>
  <w15:commentEx w15:paraId="2416F7BB" w15:done="0"/>
  <w15:commentEx w15:paraId="202A8B90" w15:done="0"/>
  <w15:commentEx w15:paraId="1B38E9DB" w15:done="0"/>
  <w15:commentEx w15:paraId="71704887" w15:done="0"/>
  <w15:commentEx w15:paraId="7B9B584D" w15:done="0"/>
  <w15:commentEx w15:paraId="11978C85" w15:done="0"/>
  <w15:commentEx w15:paraId="7DF6783E" w15:done="0"/>
  <w15:commentEx w15:paraId="736FEFFC" w15:done="0"/>
  <w15:commentEx w15:paraId="2856945A" w15:done="0"/>
  <w15:commentEx w15:paraId="1C8619A3" w15:done="0"/>
  <w15:commentEx w15:paraId="5F924CFE" w15:done="0"/>
  <w15:commentEx w15:paraId="0AA090C1" w15:done="0"/>
  <w15:commentEx w15:paraId="4CDE05D8" w15:done="0"/>
  <w15:commentEx w15:paraId="7C92FF1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DE9681" w14:textId="77777777" w:rsidR="000C5A64" w:rsidRDefault="000C5A64" w:rsidP="00335C2F">
      <w:r>
        <w:separator/>
      </w:r>
    </w:p>
  </w:endnote>
  <w:endnote w:type="continuationSeparator" w:id="0">
    <w:p w14:paraId="775BEE0C" w14:textId="77777777" w:rsidR="000C5A64" w:rsidRDefault="000C5A64" w:rsidP="00335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8959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57BDE" w14:textId="77777777" w:rsidR="00B76D76" w:rsidRDefault="00B76D76" w:rsidP="00D87B57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1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65391" w14:textId="77777777" w:rsidR="000C5A64" w:rsidRDefault="000C5A64" w:rsidP="00335C2F">
      <w:r>
        <w:separator/>
      </w:r>
    </w:p>
  </w:footnote>
  <w:footnote w:type="continuationSeparator" w:id="0">
    <w:p w14:paraId="54B0D349" w14:textId="77777777" w:rsidR="000C5A64" w:rsidRDefault="000C5A64" w:rsidP="00335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C9818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338BBF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BA00D7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9FCD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DCC38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1A4F3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B4846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B366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42E7B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E5E74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56241A"/>
    <w:multiLevelType w:val="hybridMultilevel"/>
    <w:tmpl w:val="4C4682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05C6209D"/>
    <w:multiLevelType w:val="hybridMultilevel"/>
    <w:tmpl w:val="D1205420"/>
    <w:lvl w:ilvl="0" w:tplc="828A4D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A23313A"/>
    <w:multiLevelType w:val="hybridMultilevel"/>
    <w:tmpl w:val="8F7C02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40D7741"/>
    <w:multiLevelType w:val="hybridMultilevel"/>
    <w:tmpl w:val="64405B38"/>
    <w:lvl w:ilvl="0" w:tplc="5AC462CA">
      <w:start w:val="1"/>
      <w:numFmt w:val="decimal"/>
      <w:pStyle w:val="ReferenceList"/>
      <w:lvlText w:val="%1."/>
      <w:lvlJc w:val="center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9463F8"/>
    <w:multiLevelType w:val="hybridMultilevel"/>
    <w:tmpl w:val="A1106B72"/>
    <w:lvl w:ilvl="0" w:tplc="8416CB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8A81998"/>
    <w:multiLevelType w:val="hybridMultilevel"/>
    <w:tmpl w:val="896ED91E"/>
    <w:lvl w:ilvl="0" w:tplc="13D8AD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D1C6E59"/>
    <w:multiLevelType w:val="hybridMultilevel"/>
    <w:tmpl w:val="82EACD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51032AE9"/>
    <w:multiLevelType w:val="hybridMultilevel"/>
    <w:tmpl w:val="1FF20442"/>
    <w:lvl w:ilvl="0" w:tplc="7D6E7348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8">
    <w:nsid w:val="51364362"/>
    <w:multiLevelType w:val="hybridMultilevel"/>
    <w:tmpl w:val="9634B670"/>
    <w:lvl w:ilvl="0" w:tplc="54408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6576AE"/>
    <w:multiLevelType w:val="hybridMultilevel"/>
    <w:tmpl w:val="6BC854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F650289"/>
    <w:multiLevelType w:val="hybridMultilevel"/>
    <w:tmpl w:val="CE4A9C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6EA1777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>
    <w:nsid w:val="705240FF"/>
    <w:multiLevelType w:val="hybridMultilevel"/>
    <w:tmpl w:val="C3589DA0"/>
    <w:lvl w:ilvl="0" w:tplc="F5987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77344E3D"/>
    <w:multiLevelType w:val="hybridMultilevel"/>
    <w:tmpl w:val="266EA8A6"/>
    <w:lvl w:ilvl="0" w:tplc="E8F8F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2"/>
  </w:num>
  <w:num w:numId="2">
    <w:abstractNumId w:val="23"/>
  </w:num>
  <w:num w:numId="3">
    <w:abstractNumId w:val="11"/>
  </w:num>
  <w:num w:numId="4">
    <w:abstractNumId w:val="14"/>
  </w:num>
  <w:num w:numId="5">
    <w:abstractNumId w:val="18"/>
  </w:num>
  <w:num w:numId="6">
    <w:abstractNumId w:val="20"/>
  </w:num>
  <w:num w:numId="7">
    <w:abstractNumId w:val="17"/>
  </w:num>
  <w:num w:numId="8">
    <w:abstractNumId w:val="16"/>
  </w:num>
  <w:num w:numId="9">
    <w:abstractNumId w:val="19"/>
  </w:num>
  <w:num w:numId="10">
    <w:abstractNumId w:val="13"/>
  </w:num>
  <w:num w:numId="11">
    <w:abstractNumId w:val="10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2"/>
  </w:num>
  <w:num w:numId="23">
    <w:abstractNumId w:val="21"/>
  </w:num>
  <w:num w:numId="24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o">
    <w15:presenceInfo w15:providerId="None" w15:userId="Le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2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839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61BC1"/>
    <w:rsid w:val="00001B90"/>
    <w:rsid w:val="00005773"/>
    <w:rsid w:val="00005C35"/>
    <w:rsid w:val="000070E9"/>
    <w:rsid w:val="000071C0"/>
    <w:rsid w:val="00007F64"/>
    <w:rsid w:val="000105CA"/>
    <w:rsid w:val="0001230F"/>
    <w:rsid w:val="000154EE"/>
    <w:rsid w:val="00015CD6"/>
    <w:rsid w:val="00017F5B"/>
    <w:rsid w:val="00020AC6"/>
    <w:rsid w:val="000243B0"/>
    <w:rsid w:val="000252D7"/>
    <w:rsid w:val="0003030E"/>
    <w:rsid w:val="000303E1"/>
    <w:rsid w:val="000339B5"/>
    <w:rsid w:val="00034414"/>
    <w:rsid w:val="00037DC4"/>
    <w:rsid w:val="0004032B"/>
    <w:rsid w:val="00041017"/>
    <w:rsid w:val="00041383"/>
    <w:rsid w:val="0004351D"/>
    <w:rsid w:val="000451A5"/>
    <w:rsid w:val="00047C64"/>
    <w:rsid w:val="00050040"/>
    <w:rsid w:val="000539C2"/>
    <w:rsid w:val="00055572"/>
    <w:rsid w:val="00056065"/>
    <w:rsid w:val="00061B88"/>
    <w:rsid w:val="00062258"/>
    <w:rsid w:val="000634A3"/>
    <w:rsid w:val="00063BF7"/>
    <w:rsid w:val="000669BC"/>
    <w:rsid w:val="00066D77"/>
    <w:rsid w:val="000703CA"/>
    <w:rsid w:val="00073853"/>
    <w:rsid w:val="00075213"/>
    <w:rsid w:val="000755FA"/>
    <w:rsid w:val="00081756"/>
    <w:rsid w:val="00081C0F"/>
    <w:rsid w:val="00081E7E"/>
    <w:rsid w:val="0008220C"/>
    <w:rsid w:val="00082234"/>
    <w:rsid w:val="0008394E"/>
    <w:rsid w:val="00085959"/>
    <w:rsid w:val="00087111"/>
    <w:rsid w:val="00087A10"/>
    <w:rsid w:val="000908F1"/>
    <w:rsid w:val="00090E98"/>
    <w:rsid w:val="00092256"/>
    <w:rsid w:val="00094454"/>
    <w:rsid w:val="00097930"/>
    <w:rsid w:val="000A0FC1"/>
    <w:rsid w:val="000A10C9"/>
    <w:rsid w:val="000A203D"/>
    <w:rsid w:val="000A7A7A"/>
    <w:rsid w:val="000B0CAA"/>
    <w:rsid w:val="000B13FA"/>
    <w:rsid w:val="000B14A5"/>
    <w:rsid w:val="000B1DD0"/>
    <w:rsid w:val="000B21CC"/>
    <w:rsid w:val="000B3C70"/>
    <w:rsid w:val="000C078C"/>
    <w:rsid w:val="000C0FE0"/>
    <w:rsid w:val="000C17CC"/>
    <w:rsid w:val="000C2CAE"/>
    <w:rsid w:val="000C3A6C"/>
    <w:rsid w:val="000C3F01"/>
    <w:rsid w:val="000C552A"/>
    <w:rsid w:val="000C5A64"/>
    <w:rsid w:val="000C6959"/>
    <w:rsid w:val="000D01E9"/>
    <w:rsid w:val="000D2395"/>
    <w:rsid w:val="000D3EAB"/>
    <w:rsid w:val="000D4287"/>
    <w:rsid w:val="000E0C41"/>
    <w:rsid w:val="000E1EC5"/>
    <w:rsid w:val="000E2881"/>
    <w:rsid w:val="000E3192"/>
    <w:rsid w:val="000E450F"/>
    <w:rsid w:val="000E6F7E"/>
    <w:rsid w:val="000E70BB"/>
    <w:rsid w:val="000F091A"/>
    <w:rsid w:val="000F09D3"/>
    <w:rsid w:val="000F1772"/>
    <w:rsid w:val="000F1A0E"/>
    <w:rsid w:val="000F1E58"/>
    <w:rsid w:val="000F41DD"/>
    <w:rsid w:val="000F55D2"/>
    <w:rsid w:val="000F6B0C"/>
    <w:rsid w:val="00100443"/>
    <w:rsid w:val="00101675"/>
    <w:rsid w:val="00101711"/>
    <w:rsid w:val="00106291"/>
    <w:rsid w:val="001115A4"/>
    <w:rsid w:val="00111C67"/>
    <w:rsid w:val="001129AD"/>
    <w:rsid w:val="001139C1"/>
    <w:rsid w:val="00113A9B"/>
    <w:rsid w:val="00114052"/>
    <w:rsid w:val="0011535B"/>
    <w:rsid w:val="00120CD3"/>
    <w:rsid w:val="001226D6"/>
    <w:rsid w:val="001246BD"/>
    <w:rsid w:val="00124E8B"/>
    <w:rsid w:val="00125E0D"/>
    <w:rsid w:val="00125EE6"/>
    <w:rsid w:val="001278EE"/>
    <w:rsid w:val="001304C6"/>
    <w:rsid w:val="001305AA"/>
    <w:rsid w:val="0013369E"/>
    <w:rsid w:val="00134408"/>
    <w:rsid w:val="00136435"/>
    <w:rsid w:val="0014175F"/>
    <w:rsid w:val="00141B03"/>
    <w:rsid w:val="00141FB1"/>
    <w:rsid w:val="0014288C"/>
    <w:rsid w:val="00144C5F"/>
    <w:rsid w:val="00146A8A"/>
    <w:rsid w:val="001528CA"/>
    <w:rsid w:val="00153225"/>
    <w:rsid w:val="00153330"/>
    <w:rsid w:val="001541F4"/>
    <w:rsid w:val="001559AC"/>
    <w:rsid w:val="00160B29"/>
    <w:rsid w:val="001620BB"/>
    <w:rsid w:val="0016261E"/>
    <w:rsid w:val="00162643"/>
    <w:rsid w:val="00162E34"/>
    <w:rsid w:val="00164408"/>
    <w:rsid w:val="0016563F"/>
    <w:rsid w:val="001657FE"/>
    <w:rsid w:val="00167479"/>
    <w:rsid w:val="00170637"/>
    <w:rsid w:val="001726D9"/>
    <w:rsid w:val="0017403A"/>
    <w:rsid w:val="00174FF8"/>
    <w:rsid w:val="00175393"/>
    <w:rsid w:val="00175E17"/>
    <w:rsid w:val="00176439"/>
    <w:rsid w:val="00181212"/>
    <w:rsid w:val="001813A5"/>
    <w:rsid w:val="00181E00"/>
    <w:rsid w:val="0018368E"/>
    <w:rsid w:val="001839BD"/>
    <w:rsid w:val="00183F64"/>
    <w:rsid w:val="00184BA3"/>
    <w:rsid w:val="00185895"/>
    <w:rsid w:val="001867C0"/>
    <w:rsid w:val="00190F6B"/>
    <w:rsid w:val="00192318"/>
    <w:rsid w:val="00192BEE"/>
    <w:rsid w:val="001930CF"/>
    <w:rsid w:val="0019356A"/>
    <w:rsid w:val="00195119"/>
    <w:rsid w:val="00195BC6"/>
    <w:rsid w:val="001963EB"/>
    <w:rsid w:val="001A032C"/>
    <w:rsid w:val="001A03B8"/>
    <w:rsid w:val="001A209B"/>
    <w:rsid w:val="001A2C24"/>
    <w:rsid w:val="001A37D5"/>
    <w:rsid w:val="001A4DA6"/>
    <w:rsid w:val="001A4F88"/>
    <w:rsid w:val="001A71F9"/>
    <w:rsid w:val="001A7E3D"/>
    <w:rsid w:val="001B09E2"/>
    <w:rsid w:val="001B2437"/>
    <w:rsid w:val="001B4694"/>
    <w:rsid w:val="001B5E02"/>
    <w:rsid w:val="001B6CF2"/>
    <w:rsid w:val="001B713C"/>
    <w:rsid w:val="001B758F"/>
    <w:rsid w:val="001C010F"/>
    <w:rsid w:val="001C0722"/>
    <w:rsid w:val="001C3513"/>
    <w:rsid w:val="001C53BC"/>
    <w:rsid w:val="001C55BC"/>
    <w:rsid w:val="001C6CE0"/>
    <w:rsid w:val="001C6D20"/>
    <w:rsid w:val="001C7628"/>
    <w:rsid w:val="001D2365"/>
    <w:rsid w:val="001D2A05"/>
    <w:rsid w:val="001D5E3C"/>
    <w:rsid w:val="001D60E3"/>
    <w:rsid w:val="001E0E05"/>
    <w:rsid w:val="001E1A6C"/>
    <w:rsid w:val="001E1A80"/>
    <w:rsid w:val="001E2378"/>
    <w:rsid w:val="001E3E4A"/>
    <w:rsid w:val="001E5026"/>
    <w:rsid w:val="001E503D"/>
    <w:rsid w:val="001F1966"/>
    <w:rsid w:val="001F2227"/>
    <w:rsid w:val="001F4E0E"/>
    <w:rsid w:val="001F556D"/>
    <w:rsid w:val="001F665B"/>
    <w:rsid w:val="001F736D"/>
    <w:rsid w:val="00200297"/>
    <w:rsid w:val="002006FD"/>
    <w:rsid w:val="002017CF"/>
    <w:rsid w:val="00201927"/>
    <w:rsid w:val="002032CB"/>
    <w:rsid w:val="00203EAB"/>
    <w:rsid w:val="002047C0"/>
    <w:rsid w:val="00205AB8"/>
    <w:rsid w:val="00210A34"/>
    <w:rsid w:val="00212214"/>
    <w:rsid w:val="00212623"/>
    <w:rsid w:val="002126FA"/>
    <w:rsid w:val="00212A18"/>
    <w:rsid w:val="00212D8F"/>
    <w:rsid w:val="002135D3"/>
    <w:rsid w:val="00220FF9"/>
    <w:rsid w:val="00221335"/>
    <w:rsid w:val="00221B5D"/>
    <w:rsid w:val="002228C8"/>
    <w:rsid w:val="002251BB"/>
    <w:rsid w:val="00225945"/>
    <w:rsid w:val="0023793C"/>
    <w:rsid w:val="002424DF"/>
    <w:rsid w:val="00243A0F"/>
    <w:rsid w:val="00244599"/>
    <w:rsid w:val="00245628"/>
    <w:rsid w:val="00245A97"/>
    <w:rsid w:val="0025006D"/>
    <w:rsid w:val="00250751"/>
    <w:rsid w:val="00251E42"/>
    <w:rsid w:val="00252C57"/>
    <w:rsid w:val="002556CC"/>
    <w:rsid w:val="00255A01"/>
    <w:rsid w:val="00256557"/>
    <w:rsid w:val="002578D0"/>
    <w:rsid w:val="00260A8A"/>
    <w:rsid w:val="00260B31"/>
    <w:rsid w:val="00261BAE"/>
    <w:rsid w:val="00262B81"/>
    <w:rsid w:val="002638EA"/>
    <w:rsid w:val="00265B01"/>
    <w:rsid w:val="002672BE"/>
    <w:rsid w:val="002676C0"/>
    <w:rsid w:val="00270D76"/>
    <w:rsid w:val="00272C6D"/>
    <w:rsid w:val="00273C83"/>
    <w:rsid w:val="00274F75"/>
    <w:rsid w:val="002770BA"/>
    <w:rsid w:val="00277D38"/>
    <w:rsid w:val="002809B5"/>
    <w:rsid w:val="0028147C"/>
    <w:rsid w:val="00281859"/>
    <w:rsid w:val="00281B5D"/>
    <w:rsid w:val="00284E46"/>
    <w:rsid w:val="00286D59"/>
    <w:rsid w:val="00287E36"/>
    <w:rsid w:val="002917AC"/>
    <w:rsid w:val="00292F00"/>
    <w:rsid w:val="002952B0"/>
    <w:rsid w:val="0029563D"/>
    <w:rsid w:val="00297CAA"/>
    <w:rsid w:val="002A0117"/>
    <w:rsid w:val="002A0857"/>
    <w:rsid w:val="002A0B0B"/>
    <w:rsid w:val="002A1CFA"/>
    <w:rsid w:val="002A3E9F"/>
    <w:rsid w:val="002A544D"/>
    <w:rsid w:val="002A5EFC"/>
    <w:rsid w:val="002A62D3"/>
    <w:rsid w:val="002B1841"/>
    <w:rsid w:val="002B19FC"/>
    <w:rsid w:val="002B1FF6"/>
    <w:rsid w:val="002B26EB"/>
    <w:rsid w:val="002B2AAB"/>
    <w:rsid w:val="002B2FF1"/>
    <w:rsid w:val="002B6259"/>
    <w:rsid w:val="002B705C"/>
    <w:rsid w:val="002B71D0"/>
    <w:rsid w:val="002C1016"/>
    <w:rsid w:val="002C1E14"/>
    <w:rsid w:val="002C1F00"/>
    <w:rsid w:val="002C2471"/>
    <w:rsid w:val="002C2EA0"/>
    <w:rsid w:val="002C309A"/>
    <w:rsid w:val="002C3759"/>
    <w:rsid w:val="002C4DDE"/>
    <w:rsid w:val="002C5B34"/>
    <w:rsid w:val="002C65C4"/>
    <w:rsid w:val="002C7517"/>
    <w:rsid w:val="002C7D66"/>
    <w:rsid w:val="002C7E87"/>
    <w:rsid w:val="002D1AE7"/>
    <w:rsid w:val="002D4739"/>
    <w:rsid w:val="002D5497"/>
    <w:rsid w:val="002D59DC"/>
    <w:rsid w:val="002D6F3B"/>
    <w:rsid w:val="002D7434"/>
    <w:rsid w:val="002E32B2"/>
    <w:rsid w:val="002E3FF8"/>
    <w:rsid w:val="002E4069"/>
    <w:rsid w:val="002E63D8"/>
    <w:rsid w:val="002E63F0"/>
    <w:rsid w:val="002F3D44"/>
    <w:rsid w:val="002F3F3E"/>
    <w:rsid w:val="002F453D"/>
    <w:rsid w:val="002F54BD"/>
    <w:rsid w:val="002F5EDB"/>
    <w:rsid w:val="002F618E"/>
    <w:rsid w:val="002F6898"/>
    <w:rsid w:val="002F77F3"/>
    <w:rsid w:val="00302785"/>
    <w:rsid w:val="003048EC"/>
    <w:rsid w:val="00306A4C"/>
    <w:rsid w:val="00310C90"/>
    <w:rsid w:val="00311978"/>
    <w:rsid w:val="00311DAF"/>
    <w:rsid w:val="003120F3"/>
    <w:rsid w:val="00312262"/>
    <w:rsid w:val="0031339C"/>
    <w:rsid w:val="00315289"/>
    <w:rsid w:val="003157FB"/>
    <w:rsid w:val="003164FB"/>
    <w:rsid w:val="00320100"/>
    <w:rsid w:val="0032090C"/>
    <w:rsid w:val="00321402"/>
    <w:rsid w:val="00322EDA"/>
    <w:rsid w:val="00323C12"/>
    <w:rsid w:val="00325356"/>
    <w:rsid w:val="003259E8"/>
    <w:rsid w:val="00326DB1"/>
    <w:rsid w:val="00327413"/>
    <w:rsid w:val="00330326"/>
    <w:rsid w:val="003309CB"/>
    <w:rsid w:val="00331D31"/>
    <w:rsid w:val="0033313E"/>
    <w:rsid w:val="00333BA7"/>
    <w:rsid w:val="00334117"/>
    <w:rsid w:val="00334E8F"/>
    <w:rsid w:val="00335567"/>
    <w:rsid w:val="00335799"/>
    <w:rsid w:val="00335C2F"/>
    <w:rsid w:val="00342369"/>
    <w:rsid w:val="00342C2A"/>
    <w:rsid w:val="0034336C"/>
    <w:rsid w:val="00343CC7"/>
    <w:rsid w:val="00354AF8"/>
    <w:rsid w:val="00355955"/>
    <w:rsid w:val="003605EA"/>
    <w:rsid w:val="003610F5"/>
    <w:rsid w:val="003655DF"/>
    <w:rsid w:val="00365C74"/>
    <w:rsid w:val="003673C5"/>
    <w:rsid w:val="003702D2"/>
    <w:rsid w:val="00370751"/>
    <w:rsid w:val="003713EB"/>
    <w:rsid w:val="0037166A"/>
    <w:rsid w:val="00374717"/>
    <w:rsid w:val="0037568D"/>
    <w:rsid w:val="00375B0F"/>
    <w:rsid w:val="00375D36"/>
    <w:rsid w:val="003774E0"/>
    <w:rsid w:val="00384CB5"/>
    <w:rsid w:val="0038720B"/>
    <w:rsid w:val="00387E67"/>
    <w:rsid w:val="00390695"/>
    <w:rsid w:val="00393AE8"/>
    <w:rsid w:val="003950FB"/>
    <w:rsid w:val="003962FC"/>
    <w:rsid w:val="0039668B"/>
    <w:rsid w:val="00397333"/>
    <w:rsid w:val="003A0187"/>
    <w:rsid w:val="003A07B8"/>
    <w:rsid w:val="003A23F3"/>
    <w:rsid w:val="003A59FC"/>
    <w:rsid w:val="003A6002"/>
    <w:rsid w:val="003B13E7"/>
    <w:rsid w:val="003B2579"/>
    <w:rsid w:val="003B25B7"/>
    <w:rsid w:val="003B3E19"/>
    <w:rsid w:val="003B4AD8"/>
    <w:rsid w:val="003B7763"/>
    <w:rsid w:val="003C22A1"/>
    <w:rsid w:val="003C3DA8"/>
    <w:rsid w:val="003D282D"/>
    <w:rsid w:val="003D39DE"/>
    <w:rsid w:val="003D4E9B"/>
    <w:rsid w:val="003D5B63"/>
    <w:rsid w:val="003D7DCB"/>
    <w:rsid w:val="003E0FFF"/>
    <w:rsid w:val="003E4A14"/>
    <w:rsid w:val="003E5518"/>
    <w:rsid w:val="003E5CB7"/>
    <w:rsid w:val="003E67DE"/>
    <w:rsid w:val="003F02A9"/>
    <w:rsid w:val="003F0483"/>
    <w:rsid w:val="003F09F6"/>
    <w:rsid w:val="003F2E1D"/>
    <w:rsid w:val="003F306D"/>
    <w:rsid w:val="003F316F"/>
    <w:rsid w:val="003F3649"/>
    <w:rsid w:val="003F3DB4"/>
    <w:rsid w:val="003F4ECB"/>
    <w:rsid w:val="003F4FFB"/>
    <w:rsid w:val="003F5079"/>
    <w:rsid w:val="003F5E6C"/>
    <w:rsid w:val="003F6BD4"/>
    <w:rsid w:val="003F7CA6"/>
    <w:rsid w:val="00400EFD"/>
    <w:rsid w:val="00401966"/>
    <w:rsid w:val="00402363"/>
    <w:rsid w:val="00402B89"/>
    <w:rsid w:val="00403384"/>
    <w:rsid w:val="004107E2"/>
    <w:rsid w:val="00411341"/>
    <w:rsid w:val="004141BB"/>
    <w:rsid w:val="0041436A"/>
    <w:rsid w:val="00414EBC"/>
    <w:rsid w:val="004169C3"/>
    <w:rsid w:val="00421206"/>
    <w:rsid w:val="004243F5"/>
    <w:rsid w:val="00424BAB"/>
    <w:rsid w:val="004252FE"/>
    <w:rsid w:val="00425D39"/>
    <w:rsid w:val="00425FD9"/>
    <w:rsid w:val="004274DF"/>
    <w:rsid w:val="00430109"/>
    <w:rsid w:val="00432D22"/>
    <w:rsid w:val="0043433C"/>
    <w:rsid w:val="00437D53"/>
    <w:rsid w:val="00437D92"/>
    <w:rsid w:val="00440154"/>
    <w:rsid w:val="004401E6"/>
    <w:rsid w:val="00440A61"/>
    <w:rsid w:val="0044174E"/>
    <w:rsid w:val="00442572"/>
    <w:rsid w:val="00444B8B"/>
    <w:rsid w:val="00445FEB"/>
    <w:rsid w:val="00446716"/>
    <w:rsid w:val="0044781A"/>
    <w:rsid w:val="004505CA"/>
    <w:rsid w:val="004519E4"/>
    <w:rsid w:val="00452088"/>
    <w:rsid w:val="0045240B"/>
    <w:rsid w:val="00452CEE"/>
    <w:rsid w:val="00454555"/>
    <w:rsid w:val="004547BC"/>
    <w:rsid w:val="004553E4"/>
    <w:rsid w:val="00455924"/>
    <w:rsid w:val="004604AC"/>
    <w:rsid w:val="00460885"/>
    <w:rsid w:val="00460E8D"/>
    <w:rsid w:val="004631CD"/>
    <w:rsid w:val="004647C4"/>
    <w:rsid w:val="0046489E"/>
    <w:rsid w:val="004649EF"/>
    <w:rsid w:val="00467635"/>
    <w:rsid w:val="00467D72"/>
    <w:rsid w:val="00470D7E"/>
    <w:rsid w:val="00472272"/>
    <w:rsid w:val="00473D81"/>
    <w:rsid w:val="004746EA"/>
    <w:rsid w:val="00480083"/>
    <w:rsid w:val="0048026C"/>
    <w:rsid w:val="00481E29"/>
    <w:rsid w:val="00481EB4"/>
    <w:rsid w:val="0048298E"/>
    <w:rsid w:val="00484645"/>
    <w:rsid w:val="00492489"/>
    <w:rsid w:val="0049287B"/>
    <w:rsid w:val="0049457D"/>
    <w:rsid w:val="00494F83"/>
    <w:rsid w:val="00496951"/>
    <w:rsid w:val="00496E6D"/>
    <w:rsid w:val="00497569"/>
    <w:rsid w:val="00497EC4"/>
    <w:rsid w:val="004A074E"/>
    <w:rsid w:val="004A2BC1"/>
    <w:rsid w:val="004A52F1"/>
    <w:rsid w:val="004A7A84"/>
    <w:rsid w:val="004B49D0"/>
    <w:rsid w:val="004B7283"/>
    <w:rsid w:val="004C169F"/>
    <w:rsid w:val="004C4054"/>
    <w:rsid w:val="004C52F2"/>
    <w:rsid w:val="004C64D6"/>
    <w:rsid w:val="004D02E3"/>
    <w:rsid w:val="004D1EB4"/>
    <w:rsid w:val="004D2EBB"/>
    <w:rsid w:val="004D3558"/>
    <w:rsid w:val="004D3F54"/>
    <w:rsid w:val="004D4179"/>
    <w:rsid w:val="004D465F"/>
    <w:rsid w:val="004D6803"/>
    <w:rsid w:val="004E0606"/>
    <w:rsid w:val="004E0A1F"/>
    <w:rsid w:val="004E1303"/>
    <w:rsid w:val="004E14B5"/>
    <w:rsid w:val="004E4D52"/>
    <w:rsid w:val="004E4EC7"/>
    <w:rsid w:val="004F043B"/>
    <w:rsid w:val="004F0741"/>
    <w:rsid w:val="004F1828"/>
    <w:rsid w:val="004F1BD5"/>
    <w:rsid w:val="004F4364"/>
    <w:rsid w:val="004F5AD6"/>
    <w:rsid w:val="004F601A"/>
    <w:rsid w:val="004F7434"/>
    <w:rsid w:val="00502C6C"/>
    <w:rsid w:val="00503BFE"/>
    <w:rsid w:val="00505AF9"/>
    <w:rsid w:val="00505AFD"/>
    <w:rsid w:val="00505D9C"/>
    <w:rsid w:val="0050681F"/>
    <w:rsid w:val="00511E7A"/>
    <w:rsid w:val="005132B4"/>
    <w:rsid w:val="005138BE"/>
    <w:rsid w:val="00513D06"/>
    <w:rsid w:val="00523185"/>
    <w:rsid w:val="00524C13"/>
    <w:rsid w:val="00525644"/>
    <w:rsid w:val="00531A54"/>
    <w:rsid w:val="00531DBD"/>
    <w:rsid w:val="0053284C"/>
    <w:rsid w:val="005356CB"/>
    <w:rsid w:val="00535880"/>
    <w:rsid w:val="00537696"/>
    <w:rsid w:val="005400A9"/>
    <w:rsid w:val="005416F3"/>
    <w:rsid w:val="00541DED"/>
    <w:rsid w:val="00541E7C"/>
    <w:rsid w:val="0054469B"/>
    <w:rsid w:val="00547D35"/>
    <w:rsid w:val="00551108"/>
    <w:rsid w:val="0055259C"/>
    <w:rsid w:val="0055527B"/>
    <w:rsid w:val="0055535A"/>
    <w:rsid w:val="00556566"/>
    <w:rsid w:val="00556EDF"/>
    <w:rsid w:val="005574A3"/>
    <w:rsid w:val="00560BC7"/>
    <w:rsid w:val="0056268B"/>
    <w:rsid w:val="0056278A"/>
    <w:rsid w:val="005636B9"/>
    <w:rsid w:val="0056496B"/>
    <w:rsid w:val="00564A3A"/>
    <w:rsid w:val="0056535C"/>
    <w:rsid w:val="0056620D"/>
    <w:rsid w:val="00566BE2"/>
    <w:rsid w:val="005672D7"/>
    <w:rsid w:val="00567F00"/>
    <w:rsid w:val="005735F2"/>
    <w:rsid w:val="00573957"/>
    <w:rsid w:val="00573A98"/>
    <w:rsid w:val="00581B3F"/>
    <w:rsid w:val="00582169"/>
    <w:rsid w:val="005841E3"/>
    <w:rsid w:val="00585B4C"/>
    <w:rsid w:val="00586D68"/>
    <w:rsid w:val="00591B4B"/>
    <w:rsid w:val="00591C8E"/>
    <w:rsid w:val="00591EC3"/>
    <w:rsid w:val="00593020"/>
    <w:rsid w:val="005A0581"/>
    <w:rsid w:val="005B4AB8"/>
    <w:rsid w:val="005B52A7"/>
    <w:rsid w:val="005B52F1"/>
    <w:rsid w:val="005B5E8C"/>
    <w:rsid w:val="005B648B"/>
    <w:rsid w:val="005B65F5"/>
    <w:rsid w:val="005B6E1B"/>
    <w:rsid w:val="005C0A37"/>
    <w:rsid w:val="005C14BA"/>
    <w:rsid w:val="005C1827"/>
    <w:rsid w:val="005C32CF"/>
    <w:rsid w:val="005C4048"/>
    <w:rsid w:val="005C5F5E"/>
    <w:rsid w:val="005C6A6A"/>
    <w:rsid w:val="005C7A50"/>
    <w:rsid w:val="005D0850"/>
    <w:rsid w:val="005D3E5A"/>
    <w:rsid w:val="005D3E67"/>
    <w:rsid w:val="005D6EE8"/>
    <w:rsid w:val="005D7097"/>
    <w:rsid w:val="005D742E"/>
    <w:rsid w:val="005D769D"/>
    <w:rsid w:val="005E36C5"/>
    <w:rsid w:val="005E7543"/>
    <w:rsid w:val="005E7A7D"/>
    <w:rsid w:val="005E7D3A"/>
    <w:rsid w:val="005F31A0"/>
    <w:rsid w:val="005F54DE"/>
    <w:rsid w:val="005F67EF"/>
    <w:rsid w:val="005F6DBE"/>
    <w:rsid w:val="00605FF0"/>
    <w:rsid w:val="00610C9B"/>
    <w:rsid w:val="0061193E"/>
    <w:rsid w:val="00611A29"/>
    <w:rsid w:val="006123DD"/>
    <w:rsid w:val="00612F6B"/>
    <w:rsid w:val="00614D87"/>
    <w:rsid w:val="00615ED7"/>
    <w:rsid w:val="00615F05"/>
    <w:rsid w:val="006223C3"/>
    <w:rsid w:val="006226F8"/>
    <w:rsid w:val="00623446"/>
    <w:rsid w:val="00624066"/>
    <w:rsid w:val="00624587"/>
    <w:rsid w:val="00624B5D"/>
    <w:rsid w:val="00624D1B"/>
    <w:rsid w:val="00625443"/>
    <w:rsid w:val="00626627"/>
    <w:rsid w:val="00631771"/>
    <w:rsid w:val="006321B3"/>
    <w:rsid w:val="006362F8"/>
    <w:rsid w:val="0064070A"/>
    <w:rsid w:val="00640BE1"/>
    <w:rsid w:val="00641ACA"/>
    <w:rsid w:val="00641B96"/>
    <w:rsid w:val="006429DA"/>
    <w:rsid w:val="00644159"/>
    <w:rsid w:val="00645216"/>
    <w:rsid w:val="00645F82"/>
    <w:rsid w:val="0065029E"/>
    <w:rsid w:val="00650FD3"/>
    <w:rsid w:val="00651A67"/>
    <w:rsid w:val="00653087"/>
    <w:rsid w:val="00653DBA"/>
    <w:rsid w:val="0065584F"/>
    <w:rsid w:val="006563AB"/>
    <w:rsid w:val="00656572"/>
    <w:rsid w:val="00656F48"/>
    <w:rsid w:val="00660DA1"/>
    <w:rsid w:val="00661F1F"/>
    <w:rsid w:val="00664209"/>
    <w:rsid w:val="0066549B"/>
    <w:rsid w:val="00666B29"/>
    <w:rsid w:val="0066706B"/>
    <w:rsid w:val="006679BE"/>
    <w:rsid w:val="00667E55"/>
    <w:rsid w:val="00671139"/>
    <w:rsid w:val="0067358B"/>
    <w:rsid w:val="00676264"/>
    <w:rsid w:val="00676EF2"/>
    <w:rsid w:val="00680904"/>
    <w:rsid w:val="00682E08"/>
    <w:rsid w:val="0068573C"/>
    <w:rsid w:val="00685F1C"/>
    <w:rsid w:val="00690477"/>
    <w:rsid w:val="0069234A"/>
    <w:rsid w:val="00693E91"/>
    <w:rsid w:val="00695051"/>
    <w:rsid w:val="00696047"/>
    <w:rsid w:val="00696482"/>
    <w:rsid w:val="0069667A"/>
    <w:rsid w:val="00696B0E"/>
    <w:rsid w:val="00697B5A"/>
    <w:rsid w:val="006A039D"/>
    <w:rsid w:val="006A058F"/>
    <w:rsid w:val="006A2B11"/>
    <w:rsid w:val="006A3F3B"/>
    <w:rsid w:val="006A4063"/>
    <w:rsid w:val="006A6716"/>
    <w:rsid w:val="006A78AD"/>
    <w:rsid w:val="006B0799"/>
    <w:rsid w:val="006B18E3"/>
    <w:rsid w:val="006B18FD"/>
    <w:rsid w:val="006B2650"/>
    <w:rsid w:val="006B2E05"/>
    <w:rsid w:val="006B54E5"/>
    <w:rsid w:val="006C1CD6"/>
    <w:rsid w:val="006C2FBC"/>
    <w:rsid w:val="006C5021"/>
    <w:rsid w:val="006C5ECF"/>
    <w:rsid w:val="006C5FB2"/>
    <w:rsid w:val="006D188B"/>
    <w:rsid w:val="006D39F8"/>
    <w:rsid w:val="006D6D01"/>
    <w:rsid w:val="006D75F9"/>
    <w:rsid w:val="006D797C"/>
    <w:rsid w:val="006E133D"/>
    <w:rsid w:val="006E1E5B"/>
    <w:rsid w:val="006E31B7"/>
    <w:rsid w:val="006E35D2"/>
    <w:rsid w:val="006E3E9E"/>
    <w:rsid w:val="006E3EF1"/>
    <w:rsid w:val="006E52FC"/>
    <w:rsid w:val="006E7A4E"/>
    <w:rsid w:val="006F3EEE"/>
    <w:rsid w:val="006F78C3"/>
    <w:rsid w:val="00700FD6"/>
    <w:rsid w:val="00704135"/>
    <w:rsid w:val="007043BF"/>
    <w:rsid w:val="0070480D"/>
    <w:rsid w:val="00705863"/>
    <w:rsid w:val="00706F95"/>
    <w:rsid w:val="007077AE"/>
    <w:rsid w:val="007124FB"/>
    <w:rsid w:val="00712DD6"/>
    <w:rsid w:val="0071332E"/>
    <w:rsid w:val="00715AE5"/>
    <w:rsid w:val="007167D1"/>
    <w:rsid w:val="00716C3A"/>
    <w:rsid w:val="00717322"/>
    <w:rsid w:val="007175F5"/>
    <w:rsid w:val="007255BA"/>
    <w:rsid w:val="00726F00"/>
    <w:rsid w:val="0073026B"/>
    <w:rsid w:val="007302C6"/>
    <w:rsid w:val="00730A25"/>
    <w:rsid w:val="00733665"/>
    <w:rsid w:val="00734B71"/>
    <w:rsid w:val="00735222"/>
    <w:rsid w:val="00735AB6"/>
    <w:rsid w:val="00736648"/>
    <w:rsid w:val="00736F6A"/>
    <w:rsid w:val="0073721F"/>
    <w:rsid w:val="00741580"/>
    <w:rsid w:val="007467ED"/>
    <w:rsid w:val="007469C7"/>
    <w:rsid w:val="00747636"/>
    <w:rsid w:val="007517CC"/>
    <w:rsid w:val="007535F2"/>
    <w:rsid w:val="00753F9E"/>
    <w:rsid w:val="007540AC"/>
    <w:rsid w:val="0075420E"/>
    <w:rsid w:val="00755775"/>
    <w:rsid w:val="00755F42"/>
    <w:rsid w:val="00757E05"/>
    <w:rsid w:val="00757F22"/>
    <w:rsid w:val="00760894"/>
    <w:rsid w:val="00761BBB"/>
    <w:rsid w:val="00761C2C"/>
    <w:rsid w:val="00761E83"/>
    <w:rsid w:val="007629A8"/>
    <w:rsid w:val="007645CA"/>
    <w:rsid w:val="007646A1"/>
    <w:rsid w:val="0076495A"/>
    <w:rsid w:val="00764E17"/>
    <w:rsid w:val="00765735"/>
    <w:rsid w:val="00765864"/>
    <w:rsid w:val="00765B71"/>
    <w:rsid w:val="00766117"/>
    <w:rsid w:val="00767606"/>
    <w:rsid w:val="00771AB1"/>
    <w:rsid w:val="007723D9"/>
    <w:rsid w:val="007726E7"/>
    <w:rsid w:val="00774A13"/>
    <w:rsid w:val="00775FEA"/>
    <w:rsid w:val="00776478"/>
    <w:rsid w:val="007764EE"/>
    <w:rsid w:val="0077699E"/>
    <w:rsid w:val="00780602"/>
    <w:rsid w:val="00782B08"/>
    <w:rsid w:val="00783077"/>
    <w:rsid w:val="00783542"/>
    <w:rsid w:val="00785507"/>
    <w:rsid w:val="00785BFE"/>
    <w:rsid w:val="00786A4B"/>
    <w:rsid w:val="00787E7E"/>
    <w:rsid w:val="00794843"/>
    <w:rsid w:val="007957D0"/>
    <w:rsid w:val="00795872"/>
    <w:rsid w:val="00797C70"/>
    <w:rsid w:val="007A00CE"/>
    <w:rsid w:val="007A1754"/>
    <w:rsid w:val="007A1CC9"/>
    <w:rsid w:val="007A1FCB"/>
    <w:rsid w:val="007A5048"/>
    <w:rsid w:val="007A6B02"/>
    <w:rsid w:val="007A7C63"/>
    <w:rsid w:val="007B04FD"/>
    <w:rsid w:val="007B0746"/>
    <w:rsid w:val="007B15E4"/>
    <w:rsid w:val="007B1F04"/>
    <w:rsid w:val="007B3039"/>
    <w:rsid w:val="007B465D"/>
    <w:rsid w:val="007B6716"/>
    <w:rsid w:val="007B6920"/>
    <w:rsid w:val="007B7687"/>
    <w:rsid w:val="007B7ACB"/>
    <w:rsid w:val="007C06CA"/>
    <w:rsid w:val="007C11B9"/>
    <w:rsid w:val="007C4803"/>
    <w:rsid w:val="007C5607"/>
    <w:rsid w:val="007C7A71"/>
    <w:rsid w:val="007D35DE"/>
    <w:rsid w:val="007D567A"/>
    <w:rsid w:val="007D6F50"/>
    <w:rsid w:val="007E052D"/>
    <w:rsid w:val="007E1D24"/>
    <w:rsid w:val="007E25B4"/>
    <w:rsid w:val="007E2A91"/>
    <w:rsid w:val="007E3C2C"/>
    <w:rsid w:val="007E4B38"/>
    <w:rsid w:val="007E504E"/>
    <w:rsid w:val="007E5C41"/>
    <w:rsid w:val="007E6F88"/>
    <w:rsid w:val="007F0783"/>
    <w:rsid w:val="007F1967"/>
    <w:rsid w:val="007F1E2F"/>
    <w:rsid w:val="007F54CA"/>
    <w:rsid w:val="007F65E7"/>
    <w:rsid w:val="008002C4"/>
    <w:rsid w:val="00804160"/>
    <w:rsid w:val="00805F45"/>
    <w:rsid w:val="00806C7A"/>
    <w:rsid w:val="0080723B"/>
    <w:rsid w:val="008103E9"/>
    <w:rsid w:val="00810495"/>
    <w:rsid w:val="008116A4"/>
    <w:rsid w:val="0082040D"/>
    <w:rsid w:val="008209A6"/>
    <w:rsid w:val="00822FC2"/>
    <w:rsid w:val="00825EB2"/>
    <w:rsid w:val="00827AB0"/>
    <w:rsid w:val="008307F6"/>
    <w:rsid w:val="00832B55"/>
    <w:rsid w:val="008333B8"/>
    <w:rsid w:val="008341E2"/>
    <w:rsid w:val="008343F5"/>
    <w:rsid w:val="00836F97"/>
    <w:rsid w:val="008373D6"/>
    <w:rsid w:val="00837E6B"/>
    <w:rsid w:val="00837E82"/>
    <w:rsid w:val="00844E02"/>
    <w:rsid w:val="00850E7B"/>
    <w:rsid w:val="00850F8E"/>
    <w:rsid w:val="00851A33"/>
    <w:rsid w:val="00852529"/>
    <w:rsid w:val="00854EDB"/>
    <w:rsid w:val="00855664"/>
    <w:rsid w:val="00856038"/>
    <w:rsid w:val="00856972"/>
    <w:rsid w:val="00856EE8"/>
    <w:rsid w:val="0085734D"/>
    <w:rsid w:val="008574A4"/>
    <w:rsid w:val="00857C36"/>
    <w:rsid w:val="00860203"/>
    <w:rsid w:val="00860285"/>
    <w:rsid w:val="00862205"/>
    <w:rsid w:val="008633B1"/>
    <w:rsid w:val="0086384B"/>
    <w:rsid w:val="00863B2B"/>
    <w:rsid w:val="00866B59"/>
    <w:rsid w:val="00866E6A"/>
    <w:rsid w:val="00867539"/>
    <w:rsid w:val="00867E19"/>
    <w:rsid w:val="00867FAB"/>
    <w:rsid w:val="00871375"/>
    <w:rsid w:val="008715E4"/>
    <w:rsid w:val="00871614"/>
    <w:rsid w:val="00871838"/>
    <w:rsid w:val="0087214F"/>
    <w:rsid w:val="00873D93"/>
    <w:rsid w:val="008757FB"/>
    <w:rsid w:val="008766B2"/>
    <w:rsid w:val="0088035E"/>
    <w:rsid w:val="0088100E"/>
    <w:rsid w:val="00881B3D"/>
    <w:rsid w:val="008821B3"/>
    <w:rsid w:val="00882B3C"/>
    <w:rsid w:val="0088408C"/>
    <w:rsid w:val="00884A01"/>
    <w:rsid w:val="00884FE6"/>
    <w:rsid w:val="00890200"/>
    <w:rsid w:val="00891551"/>
    <w:rsid w:val="008923E5"/>
    <w:rsid w:val="008949FB"/>
    <w:rsid w:val="00895A27"/>
    <w:rsid w:val="00897935"/>
    <w:rsid w:val="008A1AA7"/>
    <w:rsid w:val="008A2354"/>
    <w:rsid w:val="008A2FFD"/>
    <w:rsid w:val="008A6D36"/>
    <w:rsid w:val="008A77E4"/>
    <w:rsid w:val="008B080C"/>
    <w:rsid w:val="008B32E3"/>
    <w:rsid w:val="008B4105"/>
    <w:rsid w:val="008B4416"/>
    <w:rsid w:val="008B62F8"/>
    <w:rsid w:val="008B6673"/>
    <w:rsid w:val="008B7896"/>
    <w:rsid w:val="008B7A19"/>
    <w:rsid w:val="008C089D"/>
    <w:rsid w:val="008C1329"/>
    <w:rsid w:val="008C2489"/>
    <w:rsid w:val="008C26C3"/>
    <w:rsid w:val="008C27DC"/>
    <w:rsid w:val="008C2C93"/>
    <w:rsid w:val="008C2DA4"/>
    <w:rsid w:val="008C5563"/>
    <w:rsid w:val="008D0C32"/>
    <w:rsid w:val="008D2FD5"/>
    <w:rsid w:val="008D3B9F"/>
    <w:rsid w:val="008D4B45"/>
    <w:rsid w:val="008D4F44"/>
    <w:rsid w:val="008D58C9"/>
    <w:rsid w:val="008E3444"/>
    <w:rsid w:val="008E3682"/>
    <w:rsid w:val="008E575D"/>
    <w:rsid w:val="008E5F07"/>
    <w:rsid w:val="008E6AA1"/>
    <w:rsid w:val="008E70A7"/>
    <w:rsid w:val="008F013C"/>
    <w:rsid w:val="008F1F8E"/>
    <w:rsid w:val="008F2D24"/>
    <w:rsid w:val="008F35E4"/>
    <w:rsid w:val="008F3842"/>
    <w:rsid w:val="008F3B7E"/>
    <w:rsid w:val="008F4717"/>
    <w:rsid w:val="008F4882"/>
    <w:rsid w:val="008F6349"/>
    <w:rsid w:val="00901461"/>
    <w:rsid w:val="0090287D"/>
    <w:rsid w:val="009028F2"/>
    <w:rsid w:val="0090452A"/>
    <w:rsid w:val="00904C38"/>
    <w:rsid w:val="009063C6"/>
    <w:rsid w:val="00906AF9"/>
    <w:rsid w:val="009070C3"/>
    <w:rsid w:val="00910062"/>
    <w:rsid w:val="009110D2"/>
    <w:rsid w:val="00913134"/>
    <w:rsid w:val="009157FD"/>
    <w:rsid w:val="00917842"/>
    <w:rsid w:val="009211D5"/>
    <w:rsid w:val="00924C1E"/>
    <w:rsid w:val="00927022"/>
    <w:rsid w:val="0092754B"/>
    <w:rsid w:val="00931DFD"/>
    <w:rsid w:val="00931E95"/>
    <w:rsid w:val="00932F39"/>
    <w:rsid w:val="00933BB9"/>
    <w:rsid w:val="009376C7"/>
    <w:rsid w:val="009407CD"/>
    <w:rsid w:val="00941475"/>
    <w:rsid w:val="00941954"/>
    <w:rsid w:val="009438E0"/>
    <w:rsid w:val="009445D9"/>
    <w:rsid w:val="00944CCB"/>
    <w:rsid w:val="00945E74"/>
    <w:rsid w:val="00946605"/>
    <w:rsid w:val="00950F89"/>
    <w:rsid w:val="00951EC0"/>
    <w:rsid w:val="00953BD1"/>
    <w:rsid w:val="00954F46"/>
    <w:rsid w:val="00956524"/>
    <w:rsid w:val="00957779"/>
    <w:rsid w:val="00962842"/>
    <w:rsid w:val="00962EAC"/>
    <w:rsid w:val="009633BC"/>
    <w:rsid w:val="0096415C"/>
    <w:rsid w:val="00966634"/>
    <w:rsid w:val="00966905"/>
    <w:rsid w:val="00966A79"/>
    <w:rsid w:val="00967B2D"/>
    <w:rsid w:val="009703D4"/>
    <w:rsid w:val="00975C2F"/>
    <w:rsid w:val="00981E04"/>
    <w:rsid w:val="009821CB"/>
    <w:rsid w:val="009825E1"/>
    <w:rsid w:val="009828AD"/>
    <w:rsid w:val="0098316F"/>
    <w:rsid w:val="0098492C"/>
    <w:rsid w:val="00985791"/>
    <w:rsid w:val="00986486"/>
    <w:rsid w:val="00986848"/>
    <w:rsid w:val="009874C1"/>
    <w:rsid w:val="00992A53"/>
    <w:rsid w:val="009A063A"/>
    <w:rsid w:val="009A3024"/>
    <w:rsid w:val="009A3A6D"/>
    <w:rsid w:val="009A3C55"/>
    <w:rsid w:val="009A4D62"/>
    <w:rsid w:val="009A54A3"/>
    <w:rsid w:val="009A6BA8"/>
    <w:rsid w:val="009A7B01"/>
    <w:rsid w:val="009B22B3"/>
    <w:rsid w:val="009B451D"/>
    <w:rsid w:val="009B50C8"/>
    <w:rsid w:val="009C0281"/>
    <w:rsid w:val="009C1187"/>
    <w:rsid w:val="009C13B3"/>
    <w:rsid w:val="009C2A81"/>
    <w:rsid w:val="009C44BD"/>
    <w:rsid w:val="009C4FCF"/>
    <w:rsid w:val="009C5631"/>
    <w:rsid w:val="009C5D22"/>
    <w:rsid w:val="009C60CB"/>
    <w:rsid w:val="009D1B1C"/>
    <w:rsid w:val="009D20F6"/>
    <w:rsid w:val="009D3F6B"/>
    <w:rsid w:val="009D6189"/>
    <w:rsid w:val="009E1489"/>
    <w:rsid w:val="009E2CBC"/>
    <w:rsid w:val="009E4C2C"/>
    <w:rsid w:val="009E4D1D"/>
    <w:rsid w:val="009E507B"/>
    <w:rsid w:val="009F03B2"/>
    <w:rsid w:val="009F03CC"/>
    <w:rsid w:val="009F083F"/>
    <w:rsid w:val="009F0ADB"/>
    <w:rsid w:val="009F0DA9"/>
    <w:rsid w:val="009F460A"/>
    <w:rsid w:val="009F46EE"/>
    <w:rsid w:val="009F5557"/>
    <w:rsid w:val="009F7251"/>
    <w:rsid w:val="00A02745"/>
    <w:rsid w:val="00A03ADC"/>
    <w:rsid w:val="00A04174"/>
    <w:rsid w:val="00A043E5"/>
    <w:rsid w:val="00A04796"/>
    <w:rsid w:val="00A06B10"/>
    <w:rsid w:val="00A11C3D"/>
    <w:rsid w:val="00A12056"/>
    <w:rsid w:val="00A131AB"/>
    <w:rsid w:val="00A13815"/>
    <w:rsid w:val="00A14BFB"/>
    <w:rsid w:val="00A15616"/>
    <w:rsid w:val="00A20279"/>
    <w:rsid w:val="00A23850"/>
    <w:rsid w:val="00A244C3"/>
    <w:rsid w:val="00A262D2"/>
    <w:rsid w:val="00A269D4"/>
    <w:rsid w:val="00A3126C"/>
    <w:rsid w:val="00A315D3"/>
    <w:rsid w:val="00A32326"/>
    <w:rsid w:val="00A326B4"/>
    <w:rsid w:val="00A326CE"/>
    <w:rsid w:val="00A34D7B"/>
    <w:rsid w:val="00A35B1B"/>
    <w:rsid w:val="00A37916"/>
    <w:rsid w:val="00A41EEC"/>
    <w:rsid w:val="00A41F56"/>
    <w:rsid w:val="00A427ED"/>
    <w:rsid w:val="00A44843"/>
    <w:rsid w:val="00A4487F"/>
    <w:rsid w:val="00A45006"/>
    <w:rsid w:val="00A469C7"/>
    <w:rsid w:val="00A46E10"/>
    <w:rsid w:val="00A47281"/>
    <w:rsid w:val="00A50DC9"/>
    <w:rsid w:val="00A530DC"/>
    <w:rsid w:val="00A57282"/>
    <w:rsid w:val="00A643C7"/>
    <w:rsid w:val="00A673F1"/>
    <w:rsid w:val="00A74C5B"/>
    <w:rsid w:val="00A762BC"/>
    <w:rsid w:val="00A763DB"/>
    <w:rsid w:val="00A769C5"/>
    <w:rsid w:val="00A8192B"/>
    <w:rsid w:val="00A81B02"/>
    <w:rsid w:val="00A85311"/>
    <w:rsid w:val="00A87054"/>
    <w:rsid w:val="00A90626"/>
    <w:rsid w:val="00A90E15"/>
    <w:rsid w:val="00A916CD"/>
    <w:rsid w:val="00AA15B7"/>
    <w:rsid w:val="00AA2DD1"/>
    <w:rsid w:val="00AA66F8"/>
    <w:rsid w:val="00AB22E2"/>
    <w:rsid w:val="00AB2C2B"/>
    <w:rsid w:val="00AB7FF2"/>
    <w:rsid w:val="00AC7C45"/>
    <w:rsid w:val="00AD06AA"/>
    <w:rsid w:val="00AD1635"/>
    <w:rsid w:val="00AD263B"/>
    <w:rsid w:val="00AD383D"/>
    <w:rsid w:val="00AD4957"/>
    <w:rsid w:val="00AE6F20"/>
    <w:rsid w:val="00AF43B4"/>
    <w:rsid w:val="00AF5486"/>
    <w:rsid w:val="00AF7A47"/>
    <w:rsid w:val="00B00CDA"/>
    <w:rsid w:val="00B01ABF"/>
    <w:rsid w:val="00B071F9"/>
    <w:rsid w:val="00B07563"/>
    <w:rsid w:val="00B10417"/>
    <w:rsid w:val="00B10813"/>
    <w:rsid w:val="00B131C9"/>
    <w:rsid w:val="00B1623C"/>
    <w:rsid w:val="00B179B6"/>
    <w:rsid w:val="00B2199E"/>
    <w:rsid w:val="00B21FB5"/>
    <w:rsid w:val="00B23066"/>
    <w:rsid w:val="00B24A8E"/>
    <w:rsid w:val="00B261EE"/>
    <w:rsid w:val="00B26BBC"/>
    <w:rsid w:val="00B31AC2"/>
    <w:rsid w:val="00B31CA4"/>
    <w:rsid w:val="00B325E9"/>
    <w:rsid w:val="00B3541C"/>
    <w:rsid w:val="00B35815"/>
    <w:rsid w:val="00B40A2A"/>
    <w:rsid w:val="00B434FF"/>
    <w:rsid w:val="00B456F0"/>
    <w:rsid w:val="00B45BE1"/>
    <w:rsid w:val="00B46F23"/>
    <w:rsid w:val="00B47DEA"/>
    <w:rsid w:val="00B519A5"/>
    <w:rsid w:val="00B537D5"/>
    <w:rsid w:val="00B542A0"/>
    <w:rsid w:val="00B6192A"/>
    <w:rsid w:val="00B6359D"/>
    <w:rsid w:val="00B65044"/>
    <w:rsid w:val="00B70585"/>
    <w:rsid w:val="00B72AD5"/>
    <w:rsid w:val="00B74147"/>
    <w:rsid w:val="00B74B17"/>
    <w:rsid w:val="00B75797"/>
    <w:rsid w:val="00B762CB"/>
    <w:rsid w:val="00B76D76"/>
    <w:rsid w:val="00B76ED9"/>
    <w:rsid w:val="00B816A5"/>
    <w:rsid w:val="00B839E2"/>
    <w:rsid w:val="00B86B2A"/>
    <w:rsid w:val="00B9110C"/>
    <w:rsid w:val="00B96A90"/>
    <w:rsid w:val="00B9710D"/>
    <w:rsid w:val="00BA0342"/>
    <w:rsid w:val="00BA0865"/>
    <w:rsid w:val="00BA11C0"/>
    <w:rsid w:val="00BB54D3"/>
    <w:rsid w:val="00BB6EC6"/>
    <w:rsid w:val="00BB7E0B"/>
    <w:rsid w:val="00BC0929"/>
    <w:rsid w:val="00BC1C70"/>
    <w:rsid w:val="00BC2C57"/>
    <w:rsid w:val="00BC39C0"/>
    <w:rsid w:val="00BC3A53"/>
    <w:rsid w:val="00BC5978"/>
    <w:rsid w:val="00BD0439"/>
    <w:rsid w:val="00BD08A8"/>
    <w:rsid w:val="00BD1B1E"/>
    <w:rsid w:val="00BD26EE"/>
    <w:rsid w:val="00BD7A7A"/>
    <w:rsid w:val="00BE1EF4"/>
    <w:rsid w:val="00BE29CA"/>
    <w:rsid w:val="00BE316E"/>
    <w:rsid w:val="00BE4C35"/>
    <w:rsid w:val="00BE5255"/>
    <w:rsid w:val="00BE57CD"/>
    <w:rsid w:val="00BE6326"/>
    <w:rsid w:val="00BE6CA7"/>
    <w:rsid w:val="00BE7083"/>
    <w:rsid w:val="00BE7DB8"/>
    <w:rsid w:val="00BF0FC7"/>
    <w:rsid w:val="00BF22BB"/>
    <w:rsid w:val="00BF29E1"/>
    <w:rsid w:val="00BF45B9"/>
    <w:rsid w:val="00BF585E"/>
    <w:rsid w:val="00BF74D4"/>
    <w:rsid w:val="00BF7D66"/>
    <w:rsid w:val="00C0275D"/>
    <w:rsid w:val="00C02D48"/>
    <w:rsid w:val="00C03C51"/>
    <w:rsid w:val="00C0485F"/>
    <w:rsid w:val="00C072AD"/>
    <w:rsid w:val="00C1024D"/>
    <w:rsid w:val="00C10B1B"/>
    <w:rsid w:val="00C148CF"/>
    <w:rsid w:val="00C15E05"/>
    <w:rsid w:val="00C171CF"/>
    <w:rsid w:val="00C21E0A"/>
    <w:rsid w:val="00C23CCE"/>
    <w:rsid w:val="00C26001"/>
    <w:rsid w:val="00C3001E"/>
    <w:rsid w:val="00C33463"/>
    <w:rsid w:val="00C340FF"/>
    <w:rsid w:val="00C34D59"/>
    <w:rsid w:val="00C376D9"/>
    <w:rsid w:val="00C40421"/>
    <w:rsid w:val="00C41A7A"/>
    <w:rsid w:val="00C4329F"/>
    <w:rsid w:val="00C4371E"/>
    <w:rsid w:val="00C44252"/>
    <w:rsid w:val="00C44D33"/>
    <w:rsid w:val="00C45317"/>
    <w:rsid w:val="00C46FA1"/>
    <w:rsid w:val="00C4713A"/>
    <w:rsid w:val="00C50006"/>
    <w:rsid w:val="00C61B0B"/>
    <w:rsid w:val="00C61BC1"/>
    <w:rsid w:val="00C61C77"/>
    <w:rsid w:val="00C62C15"/>
    <w:rsid w:val="00C62D5A"/>
    <w:rsid w:val="00C64396"/>
    <w:rsid w:val="00C6596F"/>
    <w:rsid w:val="00C659F6"/>
    <w:rsid w:val="00C65E0E"/>
    <w:rsid w:val="00C71CFC"/>
    <w:rsid w:val="00C732C9"/>
    <w:rsid w:val="00C74F39"/>
    <w:rsid w:val="00C76973"/>
    <w:rsid w:val="00C77694"/>
    <w:rsid w:val="00C81B8F"/>
    <w:rsid w:val="00C827AC"/>
    <w:rsid w:val="00C85636"/>
    <w:rsid w:val="00C85B2E"/>
    <w:rsid w:val="00C85B9C"/>
    <w:rsid w:val="00C87196"/>
    <w:rsid w:val="00C93B1F"/>
    <w:rsid w:val="00C94D2B"/>
    <w:rsid w:val="00C963C7"/>
    <w:rsid w:val="00C977FA"/>
    <w:rsid w:val="00CA00A7"/>
    <w:rsid w:val="00CA0166"/>
    <w:rsid w:val="00CA3557"/>
    <w:rsid w:val="00CA3651"/>
    <w:rsid w:val="00CA5148"/>
    <w:rsid w:val="00CA5975"/>
    <w:rsid w:val="00CA654B"/>
    <w:rsid w:val="00CA6EE1"/>
    <w:rsid w:val="00CA7BAE"/>
    <w:rsid w:val="00CB0994"/>
    <w:rsid w:val="00CB0C3F"/>
    <w:rsid w:val="00CB3448"/>
    <w:rsid w:val="00CB3AA1"/>
    <w:rsid w:val="00CB3DD0"/>
    <w:rsid w:val="00CB6168"/>
    <w:rsid w:val="00CC1D14"/>
    <w:rsid w:val="00CC4479"/>
    <w:rsid w:val="00CC5683"/>
    <w:rsid w:val="00CC623B"/>
    <w:rsid w:val="00CC69B5"/>
    <w:rsid w:val="00CC7AA9"/>
    <w:rsid w:val="00CD0799"/>
    <w:rsid w:val="00CD29C8"/>
    <w:rsid w:val="00CD5986"/>
    <w:rsid w:val="00CE0F75"/>
    <w:rsid w:val="00CE2CAC"/>
    <w:rsid w:val="00CE6537"/>
    <w:rsid w:val="00CF0FBC"/>
    <w:rsid w:val="00CF1701"/>
    <w:rsid w:val="00CF1B44"/>
    <w:rsid w:val="00CF1C5C"/>
    <w:rsid w:val="00CF4495"/>
    <w:rsid w:val="00CF5323"/>
    <w:rsid w:val="00CF707B"/>
    <w:rsid w:val="00CF74F4"/>
    <w:rsid w:val="00D01CD4"/>
    <w:rsid w:val="00D01DEE"/>
    <w:rsid w:val="00D03B50"/>
    <w:rsid w:val="00D03DED"/>
    <w:rsid w:val="00D051E7"/>
    <w:rsid w:val="00D06715"/>
    <w:rsid w:val="00D06E1C"/>
    <w:rsid w:val="00D07AB6"/>
    <w:rsid w:val="00D10395"/>
    <w:rsid w:val="00D11532"/>
    <w:rsid w:val="00D14853"/>
    <w:rsid w:val="00D1653C"/>
    <w:rsid w:val="00D210B4"/>
    <w:rsid w:val="00D21562"/>
    <w:rsid w:val="00D21637"/>
    <w:rsid w:val="00D25EB1"/>
    <w:rsid w:val="00D279E2"/>
    <w:rsid w:val="00D31EA9"/>
    <w:rsid w:val="00D32127"/>
    <w:rsid w:val="00D32D09"/>
    <w:rsid w:val="00D370DC"/>
    <w:rsid w:val="00D4149A"/>
    <w:rsid w:val="00D4152F"/>
    <w:rsid w:val="00D456FD"/>
    <w:rsid w:val="00D51E01"/>
    <w:rsid w:val="00D5208C"/>
    <w:rsid w:val="00D53611"/>
    <w:rsid w:val="00D53994"/>
    <w:rsid w:val="00D54053"/>
    <w:rsid w:val="00D54085"/>
    <w:rsid w:val="00D550C6"/>
    <w:rsid w:val="00D55C23"/>
    <w:rsid w:val="00D55CA7"/>
    <w:rsid w:val="00D5620D"/>
    <w:rsid w:val="00D578E1"/>
    <w:rsid w:val="00D57DE7"/>
    <w:rsid w:val="00D57DF2"/>
    <w:rsid w:val="00D664B8"/>
    <w:rsid w:val="00D66A20"/>
    <w:rsid w:val="00D700D9"/>
    <w:rsid w:val="00D7028B"/>
    <w:rsid w:val="00D7092A"/>
    <w:rsid w:val="00D71EEA"/>
    <w:rsid w:val="00D72FDF"/>
    <w:rsid w:val="00D752B3"/>
    <w:rsid w:val="00D753AF"/>
    <w:rsid w:val="00D766D5"/>
    <w:rsid w:val="00D76735"/>
    <w:rsid w:val="00D81AD7"/>
    <w:rsid w:val="00D81D0F"/>
    <w:rsid w:val="00D81D77"/>
    <w:rsid w:val="00D827C7"/>
    <w:rsid w:val="00D86E21"/>
    <w:rsid w:val="00D87B57"/>
    <w:rsid w:val="00D90A4B"/>
    <w:rsid w:val="00D91AE6"/>
    <w:rsid w:val="00D92F46"/>
    <w:rsid w:val="00D93BA2"/>
    <w:rsid w:val="00D95B2C"/>
    <w:rsid w:val="00DA3096"/>
    <w:rsid w:val="00DA38B5"/>
    <w:rsid w:val="00DA5148"/>
    <w:rsid w:val="00DA6D45"/>
    <w:rsid w:val="00DB20EE"/>
    <w:rsid w:val="00DB2A05"/>
    <w:rsid w:val="00DB3B0E"/>
    <w:rsid w:val="00DB4DDF"/>
    <w:rsid w:val="00DB532E"/>
    <w:rsid w:val="00DB7450"/>
    <w:rsid w:val="00DB7519"/>
    <w:rsid w:val="00DB766A"/>
    <w:rsid w:val="00DB7716"/>
    <w:rsid w:val="00DC0594"/>
    <w:rsid w:val="00DC0AD0"/>
    <w:rsid w:val="00DC1675"/>
    <w:rsid w:val="00DC2075"/>
    <w:rsid w:val="00DC2A96"/>
    <w:rsid w:val="00DC3B14"/>
    <w:rsid w:val="00DC4EDD"/>
    <w:rsid w:val="00DC50FB"/>
    <w:rsid w:val="00DC5A6A"/>
    <w:rsid w:val="00DC6C38"/>
    <w:rsid w:val="00DC7C50"/>
    <w:rsid w:val="00DD0164"/>
    <w:rsid w:val="00DD2E10"/>
    <w:rsid w:val="00DD35FD"/>
    <w:rsid w:val="00DD41A6"/>
    <w:rsid w:val="00DD6C02"/>
    <w:rsid w:val="00DE02CC"/>
    <w:rsid w:val="00DE0D11"/>
    <w:rsid w:val="00DE174F"/>
    <w:rsid w:val="00DE301D"/>
    <w:rsid w:val="00DE392C"/>
    <w:rsid w:val="00DE50C5"/>
    <w:rsid w:val="00DE5C3F"/>
    <w:rsid w:val="00DF4704"/>
    <w:rsid w:val="00DF504E"/>
    <w:rsid w:val="00DF5418"/>
    <w:rsid w:val="00DF6175"/>
    <w:rsid w:val="00DF725D"/>
    <w:rsid w:val="00DF7EAA"/>
    <w:rsid w:val="00E0206C"/>
    <w:rsid w:val="00E030AA"/>
    <w:rsid w:val="00E0346D"/>
    <w:rsid w:val="00E0442A"/>
    <w:rsid w:val="00E048AF"/>
    <w:rsid w:val="00E06B74"/>
    <w:rsid w:val="00E118E3"/>
    <w:rsid w:val="00E11AC5"/>
    <w:rsid w:val="00E13F48"/>
    <w:rsid w:val="00E1664F"/>
    <w:rsid w:val="00E17814"/>
    <w:rsid w:val="00E20E54"/>
    <w:rsid w:val="00E215F1"/>
    <w:rsid w:val="00E217C0"/>
    <w:rsid w:val="00E21973"/>
    <w:rsid w:val="00E24A08"/>
    <w:rsid w:val="00E30049"/>
    <w:rsid w:val="00E301F6"/>
    <w:rsid w:val="00E30F53"/>
    <w:rsid w:val="00E34178"/>
    <w:rsid w:val="00E362AB"/>
    <w:rsid w:val="00E40CDB"/>
    <w:rsid w:val="00E40CE5"/>
    <w:rsid w:val="00E4223A"/>
    <w:rsid w:val="00E4277A"/>
    <w:rsid w:val="00E441E6"/>
    <w:rsid w:val="00E45411"/>
    <w:rsid w:val="00E465FD"/>
    <w:rsid w:val="00E508CB"/>
    <w:rsid w:val="00E50A98"/>
    <w:rsid w:val="00E52D8A"/>
    <w:rsid w:val="00E53E32"/>
    <w:rsid w:val="00E547D0"/>
    <w:rsid w:val="00E54A87"/>
    <w:rsid w:val="00E612E9"/>
    <w:rsid w:val="00E62337"/>
    <w:rsid w:val="00E700EE"/>
    <w:rsid w:val="00E7173A"/>
    <w:rsid w:val="00E71EA9"/>
    <w:rsid w:val="00E73759"/>
    <w:rsid w:val="00E73CE4"/>
    <w:rsid w:val="00E74530"/>
    <w:rsid w:val="00E76305"/>
    <w:rsid w:val="00E81E44"/>
    <w:rsid w:val="00E82082"/>
    <w:rsid w:val="00E85B68"/>
    <w:rsid w:val="00E8605B"/>
    <w:rsid w:val="00E8765D"/>
    <w:rsid w:val="00E903CD"/>
    <w:rsid w:val="00E929D5"/>
    <w:rsid w:val="00E93B29"/>
    <w:rsid w:val="00E968A7"/>
    <w:rsid w:val="00EA2551"/>
    <w:rsid w:val="00EA2BEF"/>
    <w:rsid w:val="00EA3922"/>
    <w:rsid w:val="00EA4A98"/>
    <w:rsid w:val="00EB0B6C"/>
    <w:rsid w:val="00EB3654"/>
    <w:rsid w:val="00EB38AC"/>
    <w:rsid w:val="00EB7FD4"/>
    <w:rsid w:val="00EC255D"/>
    <w:rsid w:val="00EC6024"/>
    <w:rsid w:val="00EC6EAC"/>
    <w:rsid w:val="00EC754D"/>
    <w:rsid w:val="00ED0725"/>
    <w:rsid w:val="00ED0FB9"/>
    <w:rsid w:val="00ED47C7"/>
    <w:rsid w:val="00ED4AE7"/>
    <w:rsid w:val="00ED5B8A"/>
    <w:rsid w:val="00ED707B"/>
    <w:rsid w:val="00ED7A49"/>
    <w:rsid w:val="00EE03B3"/>
    <w:rsid w:val="00EE0495"/>
    <w:rsid w:val="00EE0690"/>
    <w:rsid w:val="00EE1922"/>
    <w:rsid w:val="00EE3EF7"/>
    <w:rsid w:val="00EE42F2"/>
    <w:rsid w:val="00EE4AE9"/>
    <w:rsid w:val="00EE5561"/>
    <w:rsid w:val="00EE57DD"/>
    <w:rsid w:val="00EE5EE9"/>
    <w:rsid w:val="00EE6EFD"/>
    <w:rsid w:val="00EE74F4"/>
    <w:rsid w:val="00EE7B88"/>
    <w:rsid w:val="00EE7E92"/>
    <w:rsid w:val="00EF097E"/>
    <w:rsid w:val="00EF0D51"/>
    <w:rsid w:val="00EF4937"/>
    <w:rsid w:val="00F00CDB"/>
    <w:rsid w:val="00F00EC5"/>
    <w:rsid w:val="00F013DD"/>
    <w:rsid w:val="00F037AE"/>
    <w:rsid w:val="00F04412"/>
    <w:rsid w:val="00F04EE4"/>
    <w:rsid w:val="00F067CE"/>
    <w:rsid w:val="00F13CB5"/>
    <w:rsid w:val="00F14C4E"/>
    <w:rsid w:val="00F209B8"/>
    <w:rsid w:val="00F23F4A"/>
    <w:rsid w:val="00F25E17"/>
    <w:rsid w:val="00F26415"/>
    <w:rsid w:val="00F27BA6"/>
    <w:rsid w:val="00F32F83"/>
    <w:rsid w:val="00F33291"/>
    <w:rsid w:val="00F335C6"/>
    <w:rsid w:val="00F34373"/>
    <w:rsid w:val="00F34F56"/>
    <w:rsid w:val="00F35190"/>
    <w:rsid w:val="00F35BAE"/>
    <w:rsid w:val="00F41967"/>
    <w:rsid w:val="00F437A8"/>
    <w:rsid w:val="00F50348"/>
    <w:rsid w:val="00F50B08"/>
    <w:rsid w:val="00F5265B"/>
    <w:rsid w:val="00F527BF"/>
    <w:rsid w:val="00F52C2F"/>
    <w:rsid w:val="00F53A70"/>
    <w:rsid w:val="00F54527"/>
    <w:rsid w:val="00F561D0"/>
    <w:rsid w:val="00F561F3"/>
    <w:rsid w:val="00F5625F"/>
    <w:rsid w:val="00F56F63"/>
    <w:rsid w:val="00F60684"/>
    <w:rsid w:val="00F63090"/>
    <w:rsid w:val="00F64573"/>
    <w:rsid w:val="00F65EBF"/>
    <w:rsid w:val="00F6743C"/>
    <w:rsid w:val="00F67FBC"/>
    <w:rsid w:val="00F712C4"/>
    <w:rsid w:val="00F760EE"/>
    <w:rsid w:val="00F77229"/>
    <w:rsid w:val="00F80165"/>
    <w:rsid w:val="00F830C0"/>
    <w:rsid w:val="00F85602"/>
    <w:rsid w:val="00F85B80"/>
    <w:rsid w:val="00F92BFA"/>
    <w:rsid w:val="00F95739"/>
    <w:rsid w:val="00F966EE"/>
    <w:rsid w:val="00FA03BA"/>
    <w:rsid w:val="00FA2BD9"/>
    <w:rsid w:val="00FA30D8"/>
    <w:rsid w:val="00FB069F"/>
    <w:rsid w:val="00FB095B"/>
    <w:rsid w:val="00FB2201"/>
    <w:rsid w:val="00FB30C1"/>
    <w:rsid w:val="00FB448E"/>
    <w:rsid w:val="00FB4B2C"/>
    <w:rsid w:val="00FB6059"/>
    <w:rsid w:val="00FB71D3"/>
    <w:rsid w:val="00FC0520"/>
    <w:rsid w:val="00FC2207"/>
    <w:rsid w:val="00FC285D"/>
    <w:rsid w:val="00FC2CBE"/>
    <w:rsid w:val="00FC4606"/>
    <w:rsid w:val="00FC4689"/>
    <w:rsid w:val="00FC54D1"/>
    <w:rsid w:val="00FC60C0"/>
    <w:rsid w:val="00FC6A90"/>
    <w:rsid w:val="00FC73FB"/>
    <w:rsid w:val="00FC765E"/>
    <w:rsid w:val="00FD1811"/>
    <w:rsid w:val="00FD2D42"/>
    <w:rsid w:val="00FD68C0"/>
    <w:rsid w:val="00FE0561"/>
    <w:rsid w:val="00FE1F8C"/>
    <w:rsid w:val="00FE259B"/>
    <w:rsid w:val="00FE3889"/>
    <w:rsid w:val="00FE5547"/>
    <w:rsid w:val="00FE5FD7"/>
    <w:rsid w:val="00FE7CF8"/>
    <w:rsid w:val="00FF1598"/>
    <w:rsid w:val="00FF3CB2"/>
    <w:rsid w:val="00FF520C"/>
    <w:rsid w:val="00FF5F6E"/>
    <w:rsid w:val="00FF6643"/>
    <w:rsid w:val="00FF7140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53B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DC4"/>
    <w:pPr>
      <w:spacing w:line="48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37DC4"/>
    <w:pPr>
      <w:keepNext/>
      <w:suppressAutoHyphens/>
      <w:kinsoku w:val="0"/>
      <w:overflowPunct w:val="0"/>
      <w:spacing w:before="360" w:after="240"/>
      <w:outlineLvl w:val="0"/>
    </w:pPr>
    <w:rPr>
      <w:rFonts w:ascii="Arial" w:eastAsiaTheme="majorEastAsia" w:hAnsi="Arial" w:cstheme="majorHAns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77D38"/>
    <w:pPr>
      <w:keepNext/>
      <w:spacing w:before="240"/>
      <w:outlineLvl w:val="1"/>
    </w:pPr>
    <w:rPr>
      <w:rFonts w:ascii="Arial" w:hAnsi="Arial" w:cstheme="majorHAnsi"/>
      <w:kern w:val="0"/>
      <w:sz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531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C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5C2F"/>
  </w:style>
  <w:style w:type="paragraph" w:styleId="a5">
    <w:name w:val="footer"/>
    <w:basedOn w:val="a"/>
    <w:link w:val="a6"/>
    <w:uiPriority w:val="99"/>
    <w:unhideWhenUsed/>
    <w:rsid w:val="00335C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5C2F"/>
  </w:style>
  <w:style w:type="character" w:customStyle="1" w:styleId="10">
    <w:name w:val="見出し 1 (文字)"/>
    <w:basedOn w:val="a0"/>
    <w:link w:val="1"/>
    <w:uiPriority w:val="9"/>
    <w:rsid w:val="00037DC4"/>
    <w:rPr>
      <w:rFonts w:ascii="Arial" w:eastAsiaTheme="majorEastAsia" w:hAnsi="Arial" w:cstheme="majorHAnsi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54053"/>
    <w:pPr>
      <w:spacing w:line="240" w:lineRule="auto"/>
    </w:pPr>
    <w:rPr>
      <w:rFonts w:eastAsiaTheme="majorEastAsia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4053"/>
    <w:rPr>
      <w:rFonts w:ascii="Times New Roman" w:eastAsiaTheme="majorEastAsia" w:hAnsi="Times New Roman" w:cstheme="majorBidi"/>
      <w:sz w:val="20"/>
      <w:szCs w:val="18"/>
    </w:rPr>
  </w:style>
  <w:style w:type="character" w:styleId="a9">
    <w:name w:val="annotation reference"/>
    <w:basedOn w:val="a0"/>
    <w:uiPriority w:val="99"/>
    <w:unhideWhenUsed/>
    <w:rsid w:val="00B45BE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037DC4"/>
    <w:pPr>
      <w:kinsoku w:val="0"/>
      <w:overflowPunct w:val="0"/>
      <w:snapToGrid w:val="0"/>
      <w:spacing w:line="240" w:lineRule="auto"/>
    </w:pPr>
    <w:rPr>
      <w:sz w:val="20"/>
    </w:rPr>
  </w:style>
  <w:style w:type="character" w:customStyle="1" w:styleId="ab">
    <w:name w:val="コメント文字列 (文字)"/>
    <w:basedOn w:val="a0"/>
    <w:link w:val="aa"/>
    <w:uiPriority w:val="99"/>
    <w:rsid w:val="00037DC4"/>
    <w:rPr>
      <w:rFonts w:ascii="Times New Roman" w:hAnsi="Times New Roman"/>
      <w:sz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45BE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45BE1"/>
    <w:rPr>
      <w:rFonts w:ascii="Times New Roman" w:hAnsi="Times New Roman"/>
      <w:b/>
      <w:bCs/>
      <w:sz w:val="20"/>
    </w:rPr>
  </w:style>
  <w:style w:type="paragraph" w:styleId="ae">
    <w:name w:val="List Paragraph"/>
    <w:basedOn w:val="a"/>
    <w:uiPriority w:val="34"/>
    <w:qFormat/>
    <w:rsid w:val="00C963C7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277D38"/>
    <w:rPr>
      <w:rFonts w:ascii="Arial" w:hAnsi="Arial" w:cstheme="majorHAnsi"/>
      <w:kern w:val="0"/>
      <w:sz w:val="22"/>
    </w:rPr>
  </w:style>
  <w:style w:type="table" w:styleId="af">
    <w:name w:val="Table Grid"/>
    <w:basedOn w:val="a1"/>
    <w:uiPriority w:val="59"/>
    <w:rsid w:val="00735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Revision"/>
    <w:hidden/>
    <w:uiPriority w:val="99"/>
    <w:semiHidden/>
    <w:rsid w:val="00941954"/>
  </w:style>
  <w:style w:type="character" w:customStyle="1" w:styleId="30">
    <w:name w:val="見出し 3 (文字)"/>
    <w:basedOn w:val="a0"/>
    <w:link w:val="3"/>
    <w:uiPriority w:val="9"/>
    <w:semiHidden/>
    <w:rsid w:val="00A85311"/>
    <w:rPr>
      <w:rFonts w:asciiTheme="majorHAnsi" w:eastAsiaTheme="majorEastAsia" w:hAnsiTheme="majorHAnsi" w:cstheme="majorBidi"/>
    </w:rPr>
  </w:style>
  <w:style w:type="paragraph" w:styleId="af1">
    <w:name w:val="Title"/>
    <w:basedOn w:val="a"/>
    <w:next w:val="a"/>
    <w:link w:val="af2"/>
    <w:uiPriority w:val="10"/>
    <w:qFormat/>
    <w:rsid w:val="00FC285D"/>
    <w:pPr>
      <w:suppressAutoHyphens/>
    </w:pPr>
    <w:rPr>
      <w:rFonts w:ascii="Arial" w:hAnsi="Arial" w:cstheme="majorHAnsi"/>
      <w:b/>
      <w:kern w:val="0"/>
      <w:sz w:val="32"/>
    </w:rPr>
  </w:style>
  <w:style w:type="character" w:customStyle="1" w:styleId="af2">
    <w:name w:val="表題 (文字)"/>
    <w:basedOn w:val="a0"/>
    <w:link w:val="af1"/>
    <w:uiPriority w:val="10"/>
    <w:rsid w:val="00FC285D"/>
    <w:rPr>
      <w:rFonts w:ascii="Arial" w:hAnsi="Arial" w:cstheme="majorHAnsi"/>
      <w:b/>
      <w:kern w:val="0"/>
      <w:sz w:val="32"/>
    </w:rPr>
  </w:style>
  <w:style w:type="paragraph" w:styleId="af3">
    <w:name w:val="Body Text"/>
    <w:basedOn w:val="a"/>
    <w:link w:val="af4"/>
    <w:uiPriority w:val="99"/>
    <w:unhideWhenUsed/>
    <w:rsid w:val="00037DC4"/>
    <w:rPr>
      <w:rFonts w:cs="Times New Roman"/>
      <w:kern w:val="0"/>
      <w:szCs w:val="24"/>
    </w:rPr>
  </w:style>
  <w:style w:type="character" w:customStyle="1" w:styleId="af4">
    <w:name w:val="本文 (文字)"/>
    <w:basedOn w:val="a0"/>
    <w:link w:val="af3"/>
    <w:uiPriority w:val="99"/>
    <w:rsid w:val="00037DC4"/>
    <w:rPr>
      <w:rFonts w:ascii="Times New Roman" w:hAnsi="Times New Roman" w:cs="Times New Roman"/>
      <w:kern w:val="0"/>
      <w:sz w:val="24"/>
      <w:szCs w:val="24"/>
    </w:rPr>
  </w:style>
  <w:style w:type="paragraph" w:styleId="af5">
    <w:name w:val="Body Text First Indent"/>
    <w:basedOn w:val="af3"/>
    <w:link w:val="af6"/>
    <w:uiPriority w:val="99"/>
    <w:unhideWhenUsed/>
    <w:qFormat/>
    <w:rsid w:val="00037DC4"/>
    <w:pPr>
      <w:ind w:firstLine="425"/>
    </w:pPr>
  </w:style>
  <w:style w:type="character" w:customStyle="1" w:styleId="af6">
    <w:name w:val="本文字下げ (文字)"/>
    <w:basedOn w:val="af4"/>
    <w:link w:val="af5"/>
    <w:uiPriority w:val="99"/>
    <w:rsid w:val="00037DC4"/>
    <w:rPr>
      <w:rFonts w:ascii="Times New Roman" w:hAnsi="Times New Roman" w:cs="Times New Roman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D87B57"/>
  </w:style>
  <w:style w:type="character" w:styleId="af8">
    <w:name w:val="Emphasis"/>
    <w:basedOn w:val="a0"/>
    <w:uiPriority w:val="20"/>
    <w:qFormat/>
    <w:rsid w:val="00034414"/>
    <w:rPr>
      <w:i/>
      <w:iCs/>
    </w:rPr>
  </w:style>
  <w:style w:type="character" w:styleId="af9">
    <w:name w:val="Placeholder Text"/>
    <w:basedOn w:val="a0"/>
    <w:uiPriority w:val="99"/>
    <w:semiHidden/>
    <w:rsid w:val="0013369E"/>
    <w:rPr>
      <w:color w:val="808080"/>
    </w:rPr>
  </w:style>
  <w:style w:type="paragraph" w:styleId="31">
    <w:name w:val="Body Text 3"/>
    <w:basedOn w:val="a"/>
    <w:link w:val="32"/>
    <w:uiPriority w:val="99"/>
    <w:unhideWhenUsed/>
    <w:rsid w:val="00277D38"/>
    <w:pPr>
      <w:spacing w:after="120"/>
    </w:pPr>
    <w:rPr>
      <w:sz w:val="16"/>
      <w:szCs w:val="16"/>
    </w:rPr>
  </w:style>
  <w:style w:type="character" w:customStyle="1" w:styleId="32">
    <w:name w:val="本文 3 (文字)"/>
    <w:basedOn w:val="a0"/>
    <w:link w:val="31"/>
    <w:uiPriority w:val="99"/>
    <w:rsid w:val="00277D38"/>
    <w:rPr>
      <w:rFonts w:ascii="Times New Roman" w:hAnsi="Times New Roman"/>
      <w:sz w:val="16"/>
      <w:szCs w:val="16"/>
    </w:rPr>
  </w:style>
  <w:style w:type="paragraph" w:customStyle="1" w:styleId="Equation">
    <w:name w:val="Equation"/>
    <w:basedOn w:val="a"/>
    <w:qFormat/>
    <w:rsid w:val="00FE0561"/>
    <w:pPr>
      <w:tabs>
        <w:tab w:val="center" w:pos="4253"/>
        <w:tab w:val="right" w:pos="8505"/>
      </w:tabs>
    </w:pPr>
    <w:rPr>
      <w:rFonts w:cs="Times New Roman"/>
      <w:kern w:val="0"/>
    </w:rPr>
  </w:style>
  <w:style w:type="paragraph" w:customStyle="1" w:styleId="ReferenceList">
    <w:name w:val="Reference List"/>
    <w:basedOn w:val="ae"/>
    <w:qFormat/>
    <w:rsid w:val="00624D1B"/>
    <w:pPr>
      <w:numPr>
        <w:numId w:val="10"/>
      </w:numPr>
      <w:ind w:leftChars="0" w:left="340" w:hanging="340"/>
    </w:pPr>
    <w:rPr>
      <w:rFonts w:cs="Times New Roman"/>
      <w:kern w:val="0"/>
    </w:rPr>
  </w:style>
  <w:style w:type="paragraph" w:customStyle="1" w:styleId="FigureLegend">
    <w:name w:val="Figure Legend"/>
    <w:basedOn w:val="a"/>
    <w:qFormat/>
    <w:rsid w:val="00CA00A7"/>
    <w:rPr>
      <w:rFonts w:cs="Times New Roman"/>
      <w:kern w:val="0"/>
    </w:rPr>
  </w:style>
  <w:style w:type="character" w:styleId="afa">
    <w:name w:val="Hyperlink"/>
    <w:basedOn w:val="a0"/>
    <w:uiPriority w:val="99"/>
    <w:semiHidden/>
    <w:unhideWhenUsed/>
    <w:rsid w:val="00E13F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3850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8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theme" Target="theme/theme1.xml"/><Relationship Id="rId38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fontTable" Target="fontTable.xml"/><Relationship Id="rId37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37C8B-7009-41AB-A8D7-38B24EE58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929</Words>
  <Characters>5298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eractive rhythmic cueing facilitates locomotor relearning</vt:lpstr>
      <vt:lpstr>Interactive rhythmic cueing facilitates locomotor relearning</vt:lpstr>
    </vt:vector>
  </TitlesOfParts>
  <Company>OLE</Company>
  <LinksUpToDate>false</LinksUpToDate>
  <CharactersWithSpaces>6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ve rhythmic cueing facilitates locomotor relearning</dc:title>
  <dc:creator>OLE</dc:creator>
  <cp:lastModifiedBy>uchilab</cp:lastModifiedBy>
  <cp:revision>21</cp:revision>
  <cp:lastPrinted>2013-08-01T07:58:00Z</cp:lastPrinted>
  <dcterms:created xsi:type="dcterms:W3CDTF">2013-08-01T05:38:00Z</dcterms:created>
  <dcterms:modified xsi:type="dcterms:W3CDTF">2013-08-03T07:30:00Z</dcterms:modified>
</cp:coreProperties>
</file>